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FBBD8" w14:textId="77777777" w:rsidR="00CA0C5B" w:rsidRPr="00EB6BE0" w:rsidRDefault="00CA0C5B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b/>
          <w:bCs/>
          <w:color w:val="000000" w:themeColor="text1"/>
          <w:sz w:val="28"/>
          <w:szCs w:val="28"/>
        </w:rPr>
      </w:pPr>
      <w:r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t xml:space="preserve">Appendix: </w:t>
      </w:r>
      <w:r w:rsidRPr="00EB6BE0">
        <w:rPr>
          <w:rFonts w:ascii="Garamond" w:hAnsi="Garamond" w:cs="Garamond"/>
          <w:b/>
          <w:bCs/>
          <w:color w:val="000000" w:themeColor="text1"/>
          <w:sz w:val="28"/>
          <w:szCs w:val="28"/>
        </w:rPr>
        <w:t xml:space="preserve">Contrast-modulated stimuli produce more superimposition and predominate perception when competing with comparable luminance-modulated stimuli during interocular grouping </w:t>
      </w:r>
    </w:p>
    <w:p w14:paraId="63E1A7F6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  <w:r w:rsidRPr="00EB6BE0">
        <w:rPr>
          <w:rFonts w:ascii="Garamond" w:hAnsi="Garamond" w:cs="Garamond"/>
          <w:color w:val="000000" w:themeColor="text1"/>
        </w:rPr>
        <w:t xml:space="preserve">Jan Skerswetat* </w:t>
      </w:r>
      <w:r w:rsidRPr="00EB6BE0">
        <w:rPr>
          <w:rFonts w:ascii="Garamond" w:hAnsi="Garamond" w:cs="Garamond"/>
          <w:color w:val="000000" w:themeColor="text1"/>
          <w:vertAlign w:val="superscript"/>
        </w:rPr>
        <w:t>1,2</w:t>
      </w:r>
      <w:r w:rsidRPr="00EB6BE0">
        <w:rPr>
          <w:rFonts w:ascii="Garamond" w:hAnsi="Garamond" w:cs="Garamond"/>
          <w:color w:val="000000" w:themeColor="text1"/>
        </w:rPr>
        <w:t xml:space="preserve">, Monika A. Formankiewicz </w:t>
      </w:r>
      <w:r w:rsidRPr="00EB6BE0">
        <w:rPr>
          <w:rFonts w:ascii="Garamond" w:hAnsi="Garamond" w:cs="Garamond"/>
          <w:color w:val="000000" w:themeColor="text1"/>
          <w:vertAlign w:val="superscript"/>
        </w:rPr>
        <w:t>1</w:t>
      </w:r>
      <w:r w:rsidRPr="00EB6BE0">
        <w:rPr>
          <w:rFonts w:ascii="Garamond" w:hAnsi="Garamond" w:cs="Garamond"/>
          <w:color w:val="000000" w:themeColor="text1"/>
        </w:rPr>
        <w:t xml:space="preserve"> &amp; Sarah J. Waugh </w:t>
      </w:r>
      <w:r w:rsidRPr="00EB6BE0">
        <w:rPr>
          <w:rFonts w:ascii="Garamond" w:hAnsi="Garamond" w:cs="Garamond"/>
          <w:color w:val="000000" w:themeColor="text1"/>
          <w:vertAlign w:val="superscript"/>
        </w:rPr>
        <w:t>1</w:t>
      </w:r>
    </w:p>
    <w:p w14:paraId="62F5674D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7B88D421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  <w:r w:rsidRPr="00EB6BE0">
        <w:rPr>
          <w:rFonts w:ascii="Garamond" w:hAnsi="Garamond" w:cs="Garamond"/>
          <w:color w:val="000000" w:themeColor="text1"/>
          <w:vertAlign w:val="superscript"/>
        </w:rPr>
        <w:t>1</w:t>
      </w:r>
      <w:r w:rsidRPr="00EB6BE0">
        <w:rPr>
          <w:rFonts w:ascii="Garamond" w:hAnsi="Garamond" w:cs="Garamond"/>
          <w:color w:val="000000" w:themeColor="text1"/>
        </w:rPr>
        <w:t xml:space="preserve"> Anglia Vision Research, Department of Vision and Hearing Sciences, Anglia Ruskin University, East Road, CB1 1PT, Cambridge, United Kingdom of Great Britain</w:t>
      </w:r>
    </w:p>
    <w:p w14:paraId="4B3EEA0D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  <w:r w:rsidRPr="00EB6BE0">
        <w:rPr>
          <w:rFonts w:ascii="Garamond" w:hAnsi="Garamond" w:cs="Garamond"/>
          <w:color w:val="000000" w:themeColor="text1"/>
          <w:vertAlign w:val="superscript"/>
        </w:rPr>
        <w:t>2</w:t>
      </w:r>
      <w:r w:rsidRPr="00EB6BE0">
        <w:rPr>
          <w:rFonts w:ascii="Garamond" w:hAnsi="Garamond" w:cs="Garamond"/>
          <w:color w:val="000000" w:themeColor="text1"/>
        </w:rPr>
        <w:t xml:space="preserve"> Department of Psychology, Northeastern University, 360 Huntington Ave, Boston, Massachusetts, 02115, United States of America</w:t>
      </w:r>
    </w:p>
    <w:p w14:paraId="47A5DC80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4108E3EE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  <w:r w:rsidRPr="00EB6BE0">
        <w:rPr>
          <w:rFonts w:ascii="Garamond" w:hAnsi="Garamond" w:cs="Garamond"/>
          <w:color w:val="000000" w:themeColor="text1"/>
        </w:rPr>
        <w:t>Corresponding Author *</w:t>
      </w:r>
    </w:p>
    <w:p w14:paraId="0D1CFB9A" w14:textId="77777777" w:rsidR="002B0F86" w:rsidRPr="00EB6BE0" w:rsidRDefault="002B0F8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  <w:r w:rsidRPr="00EB6BE0">
        <w:rPr>
          <w:rFonts w:ascii="Garamond" w:hAnsi="Garamond" w:cs="Garamond"/>
          <w:color w:val="000000" w:themeColor="text1"/>
        </w:rPr>
        <w:t xml:space="preserve">Email address: </w:t>
      </w:r>
      <w:hyperlink r:id="rId9" w:history="1">
        <w:r w:rsidRPr="00EB6BE0">
          <w:rPr>
            <w:rStyle w:val="Hyperlink"/>
            <w:rFonts w:ascii="Garamond" w:hAnsi="Garamond" w:cs="Garamond"/>
            <w:color w:val="000000" w:themeColor="text1"/>
          </w:rPr>
          <w:t>j.skerswetat@northeastern.edu</w:t>
        </w:r>
      </w:hyperlink>
    </w:p>
    <w:p w14:paraId="36EA2705" w14:textId="47DDDA9D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518932D" w14:textId="3AD2EC88" w:rsidR="00CA0C5B" w:rsidRPr="00EB6BE0" w:rsidRDefault="00CA0C5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8C8E650" w14:textId="2BED0A21" w:rsidR="00CA0C5B" w:rsidRPr="00EB6BE0" w:rsidRDefault="00CA0C5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FAA5CE5" w14:textId="05BA8CEB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0BCD109" w14:textId="46AC32EA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72A2362" w14:textId="069C416B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3865F0B" w14:textId="44F8F32D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D95D872" w14:textId="189D51C0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655FF66" w14:textId="0C33E54B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DF01DAD" w14:textId="3FAF4EDD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3714608" w14:textId="6B988143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4A3D7CE" w14:textId="2C9AEC67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E6BFAD7" w14:textId="1F82F8A1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E88E8E3" w14:textId="655B59B4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C8D375D" w14:textId="5091D6FB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5F1401E" w14:textId="133565B7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28BD468" w14:textId="496052BA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F528537" w14:textId="6BCD38B7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D4260BC" w14:textId="76860D78" w:rsidR="00CA0C5B" w:rsidRPr="00EB6BE0" w:rsidRDefault="00CA0C5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FBFBA7E" w14:textId="6206C24D" w:rsidR="00CA0C5B" w:rsidRPr="00EB6BE0" w:rsidRDefault="00CA0C5B" w:rsidP="00F1652D">
      <w:pPr>
        <w:pStyle w:val="ListParagraph"/>
        <w:numPr>
          <w:ilvl w:val="0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  <w:sz w:val="28"/>
          <w:szCs w:val="28"/>
        </w:rPr>
      </w:pPr>
      <w:r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lastRenderedPageBreak/>
        <w:t>First experiment: Statistical results for bilateral CM, L, and LM stimulus conditions</w:t>
      </w:r>
      <w:r w:rsidR="00386A55"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t xml:space="preserve"> using an IOG paradigm</w:t>
      </w:r>
    </w:p>
    <w:p w14:paraId="55FF5A87" w14:textId="4040DD23" w:rsidR="00CA0C5B" w:rsidRPr="00EB6BE0" w:rsidRDefault="00CA0C5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370575E" w14:textId="77A2B9B8" w:rsidR="00CA0C5B" w:rsidRPr="00EB6BE0" w:rsidRDefault="005E6D68" w:rsidP="00F1652D">
      <w:pPr>
        <w:spacing w:line="360" w:lineRule="auto"/>
        <w:rPr>
          <w:rFonts w:ascii="Garamond" w:hAnsi="Garamond"/>
          <w:color w:val="000000" w:themeColor="text1"/>
        </w:rPr>
      </w:pPr>
      <w:r w:rsidRPr="004A4D3C">
        <w:rPr>
          <w:rFonts w:ascii="Garamond" w:hAnsi="Garamond"/>
          <w:color w:val="000000" w:themeColor="text1"/>
        </w:rPr>
        <w:t>S</w:t>
      </w:r>
      <w:r w:rsidR="00F0517A" w:rsidRPr="004A4D3C">
        <w:rPr>
          <w:rFonts w:ascii="Garamond" w:hAnsi="Garamond"/>
          <w:color w:val="000000" w:themeColor="text1"/>
        </w:rPr>
        <w:t>tatistical</w:t>
      </w:r>
      <w:r w:rsidR="00F0517A" w:rsidRPr="00EB6BE0">
        <w:rPr>
          <w:rFonts w:ascii="Garamond" w:hAnsi="Garamond"/>
          <w:color w:val="000000" w:themeColor="text1"/>
        </w:rPr>
        <w:t xml:space="preserve"> outcomes for contrast-modulated</w:t>
      </w:r>
      <w:r w:rsidR="00617E20">
        <w:rPr>
          <w:rFonts w:ascii="Garamond" w:hAnsi="Garamond"/>
          <w:color w:val="000000" w:themeColor="text1"/>
        </w:rPr>
        <w:t xml:space="preserve"> noise</w:t>
      </w:r>
      <w:r w:rsidR="002E76C7" w:rsidRPr="00EB6BE0">
        <w:rPr>
          <w:rFonts w:ascii="Garamond" w:hAnsi="Garamond"/>
          <w:color w:val="000000" w:themeColor="text1"/>
        </w:rPr>
        <w:t xml:space="preserve"> </w:t>
      </w:r>
      <w:r w:rsidR="00F0517A" w:rsidRPr="00EB6BE0">
        <w:rPr>
          <w:rFonts w:ascii="Garamond" w:hAnsi="Garamond"/>
          <w:color w:val="000000" w:themeColor="text1"/>
        </w:rPr>
        <w:t>(CM), luminance-modulated</w:t>
      </w:r>
      <w:r w:rsidR="00617E20">
        <w:rPr>
          <w:rFonts w:ascii="Garamond" w:hAnsi="Garamond"/>
          <w:color w:val="000000" w:themeColor="text1"/>
        </w:rPr>
        <w:t xml:space="preserve"> noise</w:t>
      </w:r>
      <w:r w:rsidR="00F0517A" w:rsidRPr="00EB6BE0">
        <w:rPr>
          <w:rFonts w:ascii="Garamond" w:hAnsi="Garamond"/>
          <w:color w:val="000000" w:themeColor="text1"/>
        </w:rPr>
        <w:t xml:space="preserve"> (LM) and noiseless luminance (L) </w:t>
      </w:r>
      <w:r w:rsidR="00617E20">
        <w:rPr>
          <w:rFonts w:ascii="Garamond" w:hAnsi="Garamond"/>
          <w:color w:val="000000" w:themeColor="text1"/>
        </w:rPr>
        <w:t xml:space="preserve">grating </w:t>
      </w:r>
      <w:r w:rsidR="00F0517A" w:rsidRPr="00EB6BE0">
        <w:rPr>
          <w:rFonts w:ascii="Garamond" w:hAnsi="Garamond"/>
          <w:color w:val="000000" w:themeColor="text1"/>
        </w:rPr>
        <w:t>stimuli</w:t>
      </w:r>
      <w:r w:rsidR="00E9469C">
        <w:rPr>
          <w:rFonts w:ascii="Garamond" w:hAnsi="Garamond"/>
          <w:color w:val="000000" w:themeColor="text1"/>
        </w:rPr>
        <w:t xml:space="preserve"> for the</w:t>
      </w:r>
      <w:r w:rsidR="00E9469C" w:rsidRPr="00EB6BE0">
        <w:rPr>
          <w:rFonts w:ascii="Garamond" w:hAnsi="Garamond"/>
          <w:color w:val="000000" w:themeColor="text1"/>
        </w:rPr>
        <w:t xml:space="preserve"> first and second experiment</w:t>
      </w:r>
      <w:r w:rsidR="00AA0C11">
        <w:rPr>
          <w:rFonts w:ascii="Garamond" w:hAnsi="Garamond"/>
          <w:color w:val="000000" w:themeColor="text1"/>
        </w:rPr>
        <w:t>s</w:t>
      </w:r>
      <w:r w:rsidR="00E9469C">
        <w:rPr>
          <w:rFonts w:ascii="Garamond" w:hAnsi="Garamond"/>
          <w:color w:val="000000" w:themeColor="text1"/>
        </w:rPr>
        <w:t xml:space="preserve"> are detailed below</w:t>
      </w:r>
      <w:r w:rsidR="00F0517A" w:rsidRPr="00EB6BE0">
        <w:rPr>
          <w:rFonts w:ascii="Garamond" w:hAnsi="Garamond"/>
          <w:color w:val="000000" w:themeColor="text1"/>
        </w:rPr>
        <w:t xml:space="preserve">. </w:t>
      </w:r>
      <w:r w:rsidR="00E9469C">
        <w:rPr>
          <w:rFonts w:ascii="Garamond" w:hAnsi="Garamond"/>
          <w:color w:val="000000" w:themeColor="text1"/>
        </w:rPr>
        <w:t>R</w:t>
      </w:r>
      <w:r w:rsidR="00E868FB" w:rsidRPr="00EB6BE0">
        <w:rPr>
          <w:rFonts w:ascii="Garamond" w:hAnsi="Garamond"/>
          <w:color w:val="000000" w:themeColor="text1"/>
        </w:rPr>
        <w:t>esults are subdivided into an analysis of perceptual states</w:t>
      </w:r>
      <w:r w:rsidR="00E9469C">
        <w:rPr>
          <w:rFonts w:ascii="Garamond" w:hAnsi="Garamond"/>
          <w:color w:val="000000" w:themeColor="text1"/>
        </w:rPr>
        <w:t>:</w:t>
      </w:r>
      <w:r w:rsidR="00E868FB" w:rsidRPr="00EB6BE0">
        <w:rPr>
          <w:rFonts w:ascii="Garamond" w:hAnsi="Garamond"/>
          <w:color w:val="000000" w:themeColor="text1"/>
        </w:rPr>
        <w:t xml:space="preserve"> exclusive visibility</w:t>
      </w:r>
      <w:r w:rsidR="00617E20">
        <w:rPr>
          <w:rFonts w:ascii="Garamond" w:hAnsi="Garamond"/>
          <w:color w:val="000000" w:themeColor="text1"/>
        </w:rPr>
        <w:t>/IOG</w:t>
      </w:r>
      <w:r w:rsidR="00E868FB" w:rsidRPr="00EB6BE0">
        <w:rPr>
          <w:rFonts w:ascii="Garamond" w:hAnsi="Garamond"/>
          <w:color w:val="000000" w:themeColor="text1"/>
        </w:rPr>
        <w:t xml:space="preserve"> (EV), </w:t>
      </w:r>
      <w:r w:rsidR="007F0C4A">
        <w:rPr>
          <w:rFonts w:ascii="Garamond" w:hAnsi="Garamond"/>
          <w:color w:val="000000" w:themeColor="text1"/>
        </w:rPr>
        <w:t>“other states”, which is</w:t>
      </w:r>
      <w:r w:rsidR="002B1F2D">
        <w:rPr>
          <w:rFonts w:ascii="Garamond" w:hAnsi="Garamond"/>
          <w:color w:val="000000" w:themeColor="text1"/>
        </w:rPr>
        <w:t xml:space="preserve"> either</w:t>
      </w:r>
      <w:r w:rsidR="007F0C4A">
        <w:rPr>
          <w:rFonts w:ascii="Garamond" w:hAnsi="Garamond"/>
          <w:color w:val="000000" w:themeColor="text1"/>
        </w:rPr>
        <w:t xml:space="preserve"> </w:t>
      </w:r>
      <w:r w:rsidR="00E868FB" w:rsidRPr="00EB6BE0">
        <w:rPr>
          <w:rFonts w:ascii="Garamond" w:hAnsi="Garamond"/>
          <w:color w:val="000000" w:themeColor="text1"/>
        </w:rPr>
        <w:t>piecemeal</w:t>
      </w:r>
      <w:r w:rsidR="002B1F2D">
        <w:rPr>
          <w:rFonts w:ascii="Garamond" w:hAnsi="Garamond"/>
          <w:color w:val="000000" w:themeColor="text1"/>
        </w:rPr>
        <w:t xml:space="preserve"> </w:t>
      </w:r>
      <w:r w:rsidR="002B1F2D" w:rsidRPr="00EB6BE0">
        <w:rPr>
          <w:rFonts w:ascii="Garamond" w:hAnsi="Garamond"/>
          <w:color w:val="000000" w:themeColor="text1"/>
        </w:rPr>
        <w:t>(PM)</w:t>
      </w:r>
      <w:r w:rsidR="002B1F2D">
        <w:rPr>
          <w:rFonts w:ascii="Garamond" w:hAnsi="Garamond"/>
          <w:color w:val="000000" w:themeColor="text1"/>
        </w:rPr>
        <w:t xml:space="preserve"> or </w:t>
      </w:r>
      <w:r w:rsidR="00617E20">
        <w:rPr>
          <w:rFonts w:ascii="Garamond" w:hAnsi="Garamond"/>
          <w:color w:val="000000" w:themeColor="text1"/>
        </w:rPr>
        <w:t>eye of origin</w:t>
      </w:r>
      <w:r w:rsidR="00E868FB" w:rsidRPr="00EB6BE0">
        <w:rPr>
          <w:rFonts w:ascii="Garamond" w:hAnsi="Garamond"/>
          <w:color w:val="000000" w:themeColor="text1"/>
        </w:rPr>
        <w:t>, and superimpo</w:t>
      </w:r>
      <w:r w:rsidR="00617E20">
        <w:rPr>
          <w:rFonts w:ascii="Garamond" w:hAnsi="Garamond"/>
          <w:color w:val="000000" w:themeColor="text1"/>
        </w:rPr>
        <w:t xml:space="preserve">sition </w:t>
      </w:r>
      <w:r w:rsidR="00E868FB" w:rsidRPr="00EB6BE0">
        <w:rPr>
          <w:rFonts w:ascii="Garamond" w:hAnsi="Garamond"/>
          <w:color w:val="000000" w:themeColor="text1"/>
        </w:rPr>
        <w:t xml:space="preserve">(SI) for the </w:t>
      </w:r>
      <w:r w:rsidR="00E9469C">
        <w:rPr>
          <w:rFonts w:ascii="Garamond" w:hAnsi="Garamond"/>
          <w:color w:val="000000" w:themeColor="text1"/>
        </w:rPr>
        <w:t xml:space="preserve">dependent measures of </w:t>
      </w:r>
      <w:r w:rsidR="00E868FB" w:rsidRPr="00EB6BE0">
        <w:rPr>
          <w:rFonts w:ascii="Garamond" w:hAnsi="Garamond"/>
          <w:color w:val="000000" w:themeColor="text1"/>
        </w:rPr>
        <w:t xml:space="preserve">relative </w:t>
      </w:r>
      <w:r w:rsidR="002B0F86" w:rsidRPr="00EB6BE0">
        <w:rPr>
          <w:rFonts w:ascii="Garamond" w:hAnsi="Garamond"/>
          <w:color w:val="000000" w:themeColor="text1"/>
        </w:rPr>
        <w:t>proportions</w:t>
      </w:r>
      <w:r w:rsidR="00E868FB" w:rsidRPr="00EB6BE0">
        <w:rPr>
          <w:rFonts w:ascii="Garamond" w:hAnsi="Garamond"/>
          <w:color w:val="000000" w:themeColor="text1"/>
        </w:rPr>
        <w:t xml:space="preserve"> (</w:t>
      </w:r>
      <w:r w:rsidR="002E76C7" w:rsidRPr="00EB6BE0">
        <w:rPr>
          <w:rFonts w:ascii="Garamond" w:hAnsi="Garamond"/>
          <w:color w:val="000000" w:themeColor="text1"/>
        </w:rPr>
        <w:t>unit:</w:t>
      </w:r>
      <w:r w:rsidR="00E868FB" w:rsidRPr="00EB6BE0">
        <w:rPr>
          <w:rFonts w:ascii="Garamond" w:hAnsi="Garamond"/>
          <w:color w:val="000000" w:themeColor="text1"/>
        </w:rPr>
        <w:t xml:space="preserve"> %)</w:t>
      </w:r>
      <w:r w:rsidR="00617E20">
        <w:rPr>
          <w:rFonts w:ascii="Garamond" w:hAnsi="Garamond"/>
          <w:color w:val="000000" w:themeColor="text1"/>
        </w:rPr>
        <w:t xml:space="preserve"> and</w:t>
      </w:r>
      <w:r w:rsidR="00E868FB" w:rsidRPr="00EB6BE0">
        <w:rPr>
          <w:rFonts w:ascii="Garamond" w:hAnsi="Garamond"/>
          <w:color w:val="000000" w:themeColor="text1"/>
        </w:rPr>
        <w:t xml:space="preserve"> mean durations (</w:t>
      </w:r>
      <w:r w:rsidR="002E76C7" w:rsidRPr="00EB6BE0">
        <w:rPr>
          <w:rFonts w:ascii="Garamond" w:hAnsi="Garamond"/>
          <w:color w:val="000000" w:themeColor="text1"/>
        </w:rPr>
        <w:t>unit:</w:t>
      </w:r>
      <w:r w:rsidR="00E868FB" w:rsidRPr="00EB6BE0">
        <w:rPr>
          <w:rFonts w:ascii="Garamond" w:hAnsi="Garamond"/>
          <w:color w:val="000000" w:themeColor="text1"/>
        </w:rPr>
        <w:t xml:space="preserve"> seconds). </w:t>
      </w:r>
      <w:r w:rsidR="00E9469C">
        <w:rPr>
          <w:rFonts w:ascii="Garamond" w:hAnsi="Garamond"/>
          <w:color w:val="000000" w:themeColor="text1"/>
        </w:rPr>
        <w:t>D</w:t>
      </w:r>
      <w:r w:rsidR="00E868FB" w:rsidRPr="00EB6BE0">
        <w:rPr>
          <w:rFonts w:ascii="Garamond" w:hAnsi="Garamond"/>
          <w:color w:val="000000" w:themeColor="text1"/>
        </w:rPr>
        <w:t xml:space="preserve">ifferent perceptual alternation types, namely </w:t>
      </w:r>
      <w:r w:rsidR="002B0F86" w:rsidRPr="00EB6BE0">
        <w:rPr>
          <w:rFonts w:ascii="Garamond" w:hAnsi="Garamond"/>
          <w:color w:val="000000" w:themeColor="text1"/>
        </w:rPr>
        <w:t>full and half flips (</w:t>
      </w:r>
      <w:r w:rsidR="002E76C7" w:rsidRPr="00EB6BE0">
        <w:rPr>
          <w:rFonts w:ascii="Garamond" w:hAnsi="Garamond"/>
          <w:color w:val="000000" w:themeColor="text1"/>
        </w:rPr>
        <w:t>unit:</w:t>
      </w:r>
      <w:r w:rsidR="002B0F86" w:rsidRPr="00EB6BE0">
        <w:rPr>
          <w:rFonts w:ascii="Garamond" w:hAnsi="Garamond"/>
          <w:color w:val="000000" w:themeColor="text1"/>
        </w:rPr>
        <w:t xml:space="preserve"> flips</w:t>
      </w:r>
      <w:r w:rsidR="00F733FF" w:rsidRPr="00EB6BE0">
        <w:rPr>
          <w:rFonts w:ascii="Garamond" w:hAnsi="Garamond"/>
          <w:color w:val="000000" w:themeColor="text1"/>
        </w:rPr>
        <w:t xml:space="preserve"> per </w:t>
      </w:r>
      <w:r w:rsidR="002B0F86" w:rsidRPr="00EB6BE0">
        <w:rPr>
          <w:rFonts w:ascii="Garamond" w:hAnsi="Garamond"/>
          <w:color w:val="000000" w:themeColor="text1"/>
        </w:rPr>
        <w:t>trial duration)</w:t>
      </w:r>
      <w:r w:rsidR="00E9469C">
        <w:rPr>
          <w:rFonts w:ascii="Garamond" w:hAnsi="Garamond"/>
          <w:color w:val="000000" w:themeColor="text1"/>
        </w:rPr>
        <w:t xml:space="preserve"> were also analyzed and results provided</w:t>
      </w:r>
      <w:r w:rsidR="002B0F86" w:rsidRPr="00EB6BE0">
        <w:rPr>
          <w:rFonts w:ascii="Garamond" w:hAnsi="Garamond"/>
          <w:color w:val="000000" w:themeColor="text1"/>
        </w:rPr>
        <w:t xml:space="preserve">. </w:t>
      </w:r>
    </w:p>
    <w:p w14:paraId="20F3DCF8" w14:textId="546D1886" w:rsidR="002B0F86" w:rsidRPr="00EB6BE0" w:rsidRDefault="002B0F8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B4EC7B5" w14:textId="00B4067C" w:rsidR="00945D4D" w:rsidRPr="004E33C4" w:rsidRDefault="00945D4D" w:rsidP="00F1652D">
      <w:pPr>
        <w:spacing w:line="360" w:lineRule="auto"/>
        <w:rPr>
          <w:rFonts w:ascii="Garamond" w:hAnsi="Garamond" w:cs="Garamond"/>
          <w:color w:val="000000" w:themeColor="text1"/>
        </w:rPr>
      </w:pPr>
      <w:r w:rsidRPr="00EB6BE0">
        <w:rPr>
          <w:rFonts w:ascii="Garamond" w:hAnsi="Garamond" w:cs="Garamond"/>
          <w:color w:val="000000" w:themeColor="text1"/>
        </w:rPr>
        <w:t>CM</w:t>
      </w:r>
      <w:r w:rsidR="00617E20">
        <w:rPr>
          <w:rFonts w:ascii="Garamond" w:hAnsi="Garamond" w:cs="Garamond"/>
          <w:color w:val="000000" w:themeColor="text1"/>
        </w:rPr>
        <w:t xml:space="preserve"> stimulus </w:t>
      </w:r>
      <w:r w:rsidRPr="00EB6BE0">
        <w:rPr>
          <w:rFonts w:ascii="Garamond" w:hAnsi="Garamond" w:cs="Garamond"/>
          <w:color w:val="000000" w:themeColor="text1"/>
        </w:rPr>
        <w:t xml:space="preserve">visibility was kept </w:t>
      </w:r>
      <w:r w:rsidR="00617E20">
        <w:rPr>
          <w:rFonts w:ascii="Garamond" w:hAnsi="Garamond" w:cs="Garamond"/>
          <w:color w:val="000000" w:themeColor="text1"/>
        </w:rPr>
        <w:t>a</w:t>
      </w:r>
      <w:r w:rsidRPr="00EB6BE0">
        <w:rPr>
          <w:rFonts w:ascii="Garamond" w:hAnsi="Garamond" w:cs="Garamond"/>
          <w:color w:val="000000" w:themeColor="text1"/>
        </w:rPr>
        <w:t xml:space="preserve">t </w:t>
      </w:r>
      <w:r w:rsidR="00617E20">
        <w:rPr>
          <w:rFonts w:ascii="Garamond" w:hAnsi="Garamond" w:cs="Garamond"/>
          <w:color w:val="000000" w:themeColor="text1"/>
        </w:rPr>
        <w:t xml:space="preserve">approximately </w:t>
      </w:r>
      <w:r w:rsidRPr="00EB6BE0">
        <w:rPr>
          <w:rFonts w:ascii="Garamond" w:hAnsi="Garamond" w:cs="Garamond"/>
          <w:color w:val="000000" w:themeColor="text1"/>
        </w:rPr>
        <w:t xml:space="preserve">7 times above detection threshold </w:t>
      </w:r>
      <w:r w:rsidRPr="00EB6BE0">
        <w:rPr>
          <w:rFonts w:ascii="Garamond" w:hAnsi="Garamond" w:cs="Garamond"/>
          <w:color w:val="000000" w:themeColor="text1"/>
        </w:rPr>
        <w:fldChar w:fldCharType="begin" w:fldLock="1"/>
      </w:r>
      <w:r w:rsidR="00710917" w:rsidRPr="00EB6BE0">
        <w:rPr>
          <w:rFonts w:ascii="Garamond" w:hAnsi="Garamond" w:cs="Garamond"/>
          <w:color w:val="000000" w:themeColor="text1"/>
        </w:rPr>
        <w:instrText>ADDIN CSL_CITATION {"citationItems":[{"id":"ITEM-1","itemData":{"DOI":"10.1016/j.visres.2016.01.002","ISSN":"00426989","author":[{"dropping-particle":"","family":"Skerswetat","given":"Jan","non-dropping-particle":"","parse-names":false,"suffix":""},{"dropping-particle":"","family":"Formankiewicz","given":"Monika A.","non-dropping-particle":"","parse-names":false,"suffix":""},{"dropping-particle":"","family":"Waugh","given":"Sarah J.","non-dropping-particle":"","parse-names":false,"suffix":""}],"container-title":"Vision Research","id":"ITEM-1","issued":{"date-parts":[["2016"]]},"page":"10-22","publisher":"Elsevier Ltd","title":"Very few exclusive percepts for contrast-modulated stimuli during binocular rivalry","type":"article-journal","volume":"121"},"uris":["http://www.mendeley.com/documents/?uuid=6208fc96-fbe1-430c-a6ea-fea8e1ad79fa"]}],"mendeley":{"formattedCitation":"(Skerswetat, Formankiewicz and Waugh, 2016)","plainTextFormattedCitation":"(Skerswetat, Formankiewicz and Waugh, 2016)","previouslyFormattedCitation":"(Skerswetat, Formankiewicz and Waugh, 2016)"},"properties":{"noteIndex":0},"schema":"https://github.com/citation-style-language/schema/raw/master/csl-citation.json"}</w:instrText>
      </w:r>
      <w:r w:rsidRPr="00EB6BE0">
        <w:rPr>
          <w:rFonts w:ascii="Garamond" w:hAnsi="Garamond" w:cs="Garamond"/>
          <w:color w:val="000000" w:themeColor="text1"/>
        </w:rPr>
        <w:fldChar w:fldCharType="separate"/>
      </w:r>
      <w:r w:rsidRPr="00EB6BE0">
        <w:rPr>
          <w:rFonts w:ascii="Garamond" w:hAnsi="Garamond" w:cs="Garamond"/>
          <w:noProof/>
          <w:color w:val="000000" w:themeColor="text1"/>
        </w:rPr>
        <w:t>(Skerswetat, Formankiewicz and Waugh, 2016)</w:t>
      </w:r>
      <w:r w:rsidRPr="00EB6BE0">
        <w:rPr>
          <w:rFonts w:ascii="Garamond" w:hAnsi="Garamond" w:cs="Garamond"/>
          <w:color w:val="000000" w:themeColor="text1"/>
        </w:rPr>
        <w:fldChar w:fldCharType="end"/>
      </w:r>
      <w:r w:rsidR="00617E20">
        <w:rPr>
          <w:rFonts w:ascii="Garamond" w:hAnsi="Garamond" w:cs="Garamond"/>
          <w:color w:val="000000" w:themeColor="text1"/>
        </w:rPr>
        <w:t xml:space="preserve">. </w:t>
      </w:r>
      <w:r w:rsidRPr="00EB6BE0">
        <w:rPr>
          <w:rFonts w:ascii="Garamond" w:hAnsi="Garamond" w:cs="Garamond"/>
          <w:color w:val="000000" w:themeColor="text1"/>
        </w:rPr>
        <w:t xml:space="preserve"> </w:t>
      </w:r>
      <w:r w:rsidR="00617E20">
        <w:rPr>
          <w:rFonts w:ascii="Garamond" w:hAnsi="Garamond" w:cs="Garamond"/>
          <w:color w:val="000000" w:themeColor="text1"/>
        </w:rPr>
        <w:t>T</w:t>
      </w:r>
      <w:r w:rsidR="002B0F86" w:rsidRPr="00EB6BE0">
        <w:rPr>
          <w:rFonts w:ascii="Garamond" w:hAnsi="Garamond" w:cs="Garamond"/>
          <w:color w:val="000000" w:themeColor="text1"/>
        </w:rPr>
        <w:t>he three</w:t>
      </w:r>
      <w:r w:rsidRPr="00EB6BE0">
        <w:rPr>
          <w:rFonts w:ascii="Garamond" w:hAnsi="Garamond" w:cs="Garamond"/>
          <w:color w:val="000000" w:themeColor="text1"/>
        </w:rPr>
        <w:t xml:space="preserve"> </w:t>
      </w:r>
      <w:r w:rsidR="002B0F86" w:rsidRPr="00EB6BE0">
        <w:rPr>
          <w:rFonts w:ascii="Garamond" w:hAnsi="Garamond" w:cs="Garamond"/>
          <w:color w:val="000000" w:themeColor="text1"/>
        </w:rPr>
        <w:t xml:space="preserve">visibility levels </w:t>
      </w:r>
      <w:r w:rsidR="007B4274" w:rsidRPr="00EB6BE0">
        <w:rPr>
          <w:rFonts w:ascii="Garamond" w:hAnsi="Garamond" w:cs="Garamond"/>
          <w:color w:val="000000" w:themeColor="text1"/>
        </w:rPr>
        <w:t xml:space="preserve">for L and LM </w:t>
      </w:r>
      <w:r w:rsidR="00A56ECA" w:rsidRPr="00EB6BE0">
        <w:rPr>
          <w:rFonts w:ascii="Garamond" w:hAnsi="Garamond" w:cs="Garamond"/>
          <w:color w:val="000000" w:themeColor="text1"/>
        </w:rPr>
        <w:t>stimul</w:t>
      </w:r>
      <w:r w:rsidR="008D2F03">
        <w:rPr>
          <w:rFonts w:ascii="Garamond" w:hAnsi="Garamond" w:cs="Garamond"/>
          <w:color w:val="000000" w:themeColor="text1"/>
        </w:rPr>
        <w:t>i</w:t>
      </w:r>
      <w:r w:rsidR="007B4274" w:rsidRPr="00EB6BE0">
        <w:rPr>
          <w:rFonts w:ascii="Garamond" w:hAnsi="Garamond" w:cs="Garamond"/>
          <w:color w:val="000000" w:themeColor="text1"/>
        </w:rPr>
        <w:t xml:space="preserve"> </w:t>
      </w:r>
      <w:r w:rsidR="002B0F86" w:rsidRPr="00EB6BE0">
        <w:rPr>
          <w:rFonts w:ascii="Garamond" w:hAnsi="Garamond" w:cs="Garamond"/>
          <w:color w:val="000000" w:themeColor="text1"/>
        </w:rPr>
        <w:t xml:space="preserve">are indicated as either </w:t>
      </w:r>
      <w:r w:rsidRPr="00EB6BE0">
        <w:rPr>
          <w:rFonts w:ascii="Garamond" w:hAnsi="Garamond" w:cs="Garamond"/>
          <w:color w:val="000000" w:themeColor="text1"/>
        </w:rPr>
        <w:t>‘</w:t>
      </w:r>
      <w:r w:rsidR="002B0F86" w:rsidRPr="00EB6BE0">
        <w:rPr>
          <w:rFonts w:ascii="Garamond" w:hAnsi="Garamond" w:cs="Garamond"/>
          <w:color w:val="000000" w:themeColor="text1"/>
        </w:rPr>
        <w:t>low</w:t>
      </w:r>
      <w:r w:rsidRPr="00EB6BE0">
        <w:rPr>
          <w:rFonts w:ascii="Garamond" w:hAnsi="Garamond" w:cs="Garamond"/>
          <w:color w:val="000000" w:themeColor="text1"/>
        </w:rPr>
        <w:t>’</w:t>
      </w:r>
      <w:r w:rsidR="002B0F86" w:rsidRPr="00EB6BE0">
        <w:rPr>
          <w:rFonts w:ascii="Garamond" w:hAnsi="Garamond" w:cs="Garamond"/>
          <w:color w:val="000000" w:themeColor="text1"/>
        </w:rPr>
        <w:t xml:space="preserve">, </w:t>
      </w:r>
      <w:r w:rsidRPr="00EB6BE0">
        <w:rPr>
          <w:rFonts w:ascii="Garamond" w:hAnsi="Garamond" w:cs="Garamond"/>
          <w:color w:val="000000" w:themeColor="text1"/>
        </w:rPr>
        <w:t>‘</w:t>
      </w:r>
      <w:r w:rsidR="002B0F86" w:rsidRPr="00EB6BE0">
        <w:rPr>
          <w:rFonts w:ascii="Garamond" w:hAnsi="Garamond" w:cs="Garamond"/>
          <w:color w:val="000000" w:themeColor="text1"/>
        </w:rPr>
        <w:t>mid</w:t>
      </w:r>
      <w:r w:rsidRPr="00EB6BE0">
        <w:rPr>
          <w:rFonts w:ascii="Garamond" w:hAnsi="Garamond" w:cs="Garamond"/>
          <w:color w:val="000000" w:themeColor="text1"/>
        </w:rPr>
        <w:t>’</w:t>
      </w:r>
      <w:r w:rsidR="002B0F86" w:rsidRPr="00EB6BE0">
        <w:rPr>
          <w:rFonts w:ascii="Garamond" w:hAnsi="Garamond" w:cs="Garamond"/>
          <w:color w:val="000000" w:themeColor="text1"/>
        </w:rPr>
        <w:t xml:space="preserve">, </w:t>
      </w:r>
      <w:r w:rsidRPr="00EB6BE0">
        <w:rPr>
          <w:rFonts w:ascii="Garamond" w:hAnsi="Garamond" w:cs="Garamond"/>
          <w:color w:val="000000" w:themeColor="text1"/>
        </w:rPr>
        <w:t>or ‘</w:t>
      </w:r>
      <w:r w:rsidR="002B0F86" w:rsidRPr="00EB6BE0">
        <w:rPr>
          <w:rFonts w:ascii="Garamond" w:hAnsi="Garamond" w:cs="Garamond"/>
          <w:color w:val="000000" w:themeColor="text1"/>
        </w:rPr>
        <w:t>high</w:t>
      </w:r>
      <w:r w:rsidRPr="00EB6BE0">
        <w:rPr>
          <w:rFonts w:ascii="Garamond" w:hAnsi="Garamond" w:cs="Garamond"/>
          <w:color w:val="000000" w:themeColor="text1"/>
        </w:rPr>
        <w:t>’</w:t>
      </w:r>
      <w:r w:rsidR="008D2F03">
        <w:rPr>
          <w:rFonts w:ascii="Garamond" w:hAnsi="Garamond" w:cs="Garamond"/>
          <w:color w:val="000000" w:themeColor="text1"/>
        </w:rPr>
        <w:t xml:space="preserve">, which in multiples of detection threshold </w:t>
      </w:r>
      <w:r w:rsidRPr="00EB6BE0">
        <w:rPr>
          <w:rFonts w:ascii="Garamond" w:hAnsi="Garamond" w:cs="Garamond"/>
          <w:color w:val="000000" w:themeColor="text1"/>
        </w:rPr>
        <w:t>correspond</w:t>
      </w:r>
      <w:r w:rsidR="002B0F86" w:rsidRPr="00EB6BE0">
        <w:rPr>
          <w:rFonts w:ascii="Garamond" w:hAnsi="Garamond" w:cs="Garamond"/>
          <w:color w:val="000000" w:themeColor="text1"/>
        </w:rPr>
        <w:t xml:space="preserve"> to</w:t>
      </w:r>
      <w:r w:rsidR="004E33C4">
        <w:rPr>
          <w:rFonts w:ascii="Garamond" w:hAnsi="Garamond" w:cs="Garamond"/>
          <w:color w:val="000000" w:themeColor="text1"/>
        </w:rPr>
        <w:t xml:space="preserve">: </w:t>
      </w:r>
      <w:proofErr w:type="spellStart"/>
      <w:r w:rsidRPr="00EB6BE0">
        <w:rPr>
          <w:rFonts w:ascii="Garamond" w:hAnsi="Garamond" w:cs="Garamond"/>
          <w:color w:val="000000" w:themeColor="text1"/>
        </w:rPr>
        <w:t>L_low</w:t>
      </w:r>
      <w:proofErr w:type="spellEnd"/>
      <w:r w:rsidRPr="00EB6BE0">
        <w:rPr>
          <w:rFonts w:ascii="Garamond" w:hAnsi="Garamond" w:cs="Garamond"/>
          <w:color w:val="000000" w:themeColor="text1"/>
        </w:rPr>
        <w:t xml:space="preserve"> = </w:t>
      </w:r>
      <w:r w:rsidR="007B4274" w:rsidRPr="00EB6BE0">
        <w:rPr>
          <w:rFonts w:ascii="Garamond" w:hAnsi="Garamond" w:cs="Garamond"/>
          <w:color w:val="000000" w:themeColor="text1"/>
        </w:rPr>
        <w:t>3</w:t>
      </w:r>
      <w:r w:rsidR="004E33C4">
        <w:rPr>
          <w:rFonts w:ascii="Garamond" w:hAnsi="Garamond" w:cs="Garamond"/>
          <w:color w:val="000000" w:themeColor="text1"/>
        </w:rPr>
        <w:t xml:space="preserve">, </w:t>
      </w:r>
      <w:proofErr w:type="spellStart"/>
      <w:r w:rsidRPr="00EB6BE0">
        <w:rPr>
          <w:rFonts w:ascii="Garamond" w:hAnsi="Garamond" w:cs="Garamond"/>
          <w:color w:val="000000" w:themeColor="text1"/>
        </w:rPr>
        <w:t>L_high</w:t>
      </w:r>
      <w:proofErr w:type="spellEnd"/>
      <w:r w:rsidRPr="00EB6BE0">
        <w:rPr>
          <w:rFonts w:ascii="Garamond" w:hAnsi="Garamond" w:cs="Garamond"/>
          <w:color w:val="000000" w:themeColor="text1"/>
        </w:rPr>
        <w:t xml:space="preserve"> =</w:t>
      </w:r>
      <w:r w:rsidR="007B4274" w:rsidRPr="00EB6BE0">
        <w:rPr>
          <w:rFonts w:ascii="Garamond" w:hAnsi="Garamond" w:cs="Garamond"/>
          <w:color w:val="000000" w:themeColor="text1"/>
        </w:rPr>
        <w:t xml:space="preserve"> 98</w:t>
      </w:r>
      <w:r w:rsidR="004E33C4">
        <w:rPr>
          <w:rFonts w:ascii="Garamond" w:hAnsi="Garamond" w:cs="Garamond"/>
          <w:color w:val="000000" w:themeColor="text1"/>
        </w:rPr>
        <w:t xml:space="preserve">, </w:t>
      </w:r>
      <w:proofErr w:type="spellStart"/>
      <w:r w:rsidRPr="00EB6BE0">
        <w:rPr>
          <w:rFonts w:ascii="Garamond" w:hAnsi="Garamond" w:cs="Garamond"/>
          <w:color w:val="000000" w:themeColor="text1"/>
        </w:rPr>
        <w:t>LM_low</w:t>
      </w:r>
      <w:proofErr w:type="spellEnd"/>
      <w:r w:rsidRPr="00EB6BE0">
        <w:rPr>
          <w:rFonts w:ascii="Garamond" w:hAnsi="Garamond" w:cs="Garamond"/>
          <w:color w:val="000000" w:themeColor="text1"/>
        </w:rPr>
        <w:t xml:space="preserve"> =</w:t>
      </w:r>
      <w:r w:rsidR="007B4274" w:rsidRPr="00EB6BE0">
        <w:rPr>
          <w:rFonts w:ascii="Garamond" w:hAnsi="Garamond" w:cs="Garamond"/>
          <w:color w:val="000000" w:themeColor="text1"/>
        </w:rPr>
        <w:t xml:space="preserve"> 3</w:t>
      </w:r>
      <w:r w:rsidR="004E33C4">
        <w:rPr>
          <w:rFonts w:ascii="Garamond" w:hAnsi="Garamond" w:cs="Garamond"/>
          <w:color w:val="000000" w:themeColor="text1"/>
        </w:rPr>
        <w:t xml:space="preserve">, </w:t>
      </w:r>
      <w:proofErr w:type="spellStart"/>
      <w:r w:rsidRPr="00EB6BE0">
        <w:rPr>
          <w:rFonts w:ascii="Garamond" w:hAnsi="Garamond" w:cs="Garamond"/>
          <w:color w:val="000000" w:themeColor="text1"/>
        </w:rPr>
        <w:t>LM_mid</w:t>
      </w:r>
      <w:proofErr w:type="spellEnd"/>
      <w:r w:rsidRPr="00EB6BE0">
        <w:rPr>
          <w:rFonts w:ascii="Garamond" w:hAnsi="Garamond" w:cs="Garamond"/>
          <w:color w:val="000000" w:themeColor="text1"/>
        </w:rPr>
        <w:t xml:space="preserve"> =</w:t>
      </w:r>
      <w:r w:rsidR="007B4274" w:rsidRPr="00EB6BE0">
        <w:rPr>
          <w:rFonts w:ascii="Garamond" w:hAnsi="Garamond" w:cs="Garamond"/>
          <w:color w:val="000000" w:themeColor="text1"/>
        </w:rPr>
        <w:t xml:space="preserve"> 5</w:t>
      </w:r>
      <w:r w:rsidR="004E33C4">
        <w:rPr>
          <w:rFonts w:ascii="Garamond" w:hAnsi="Garamond" w:cs="Garamond"/>
          <w:color w:val="000000" w:themeColor="text1"/>
        </w:rPr>
        <w:t xml:space="preserve">, and </w:t>
      </w:r>
      <w:proofErr w:type="spellStart"/>
      <w:r w:rsidRPr="00EB6BE0">
        <w:rPr>
          <w:rFonts w:ascii="Garamond" w:hAnsi="Garamond" w:cs="Garamond"/>
          <w:color w:val="000000" w:themeColor="text1"/>
        </w:rPr>
        <w:t>LM_high</w:t>
      </w:r>
      <w:proofErr w:type="spellEnd"/>
      <w:r w:rsidRPr="00EB6BE0">
        <w:rPr>
          <w:rFonts w:ascii="Garamond" w:hAnsi="Garamond" w:cs="Garamond"/>
          <w:color w:val="000000" w:themeColor="text1"/>
        </w:rPr>
        <w:t xml:space="preserve"> =</w:t>
      </w:r>
      <w:r w:rsidR="007B4274" w:rsidRPr="00EB6BE0">
        <w:rPr>
          <w:rFonts w:ascii="Garamond" w:hAnsi="Garamond" w:cs="Garamond"/>
          <w:color w:val="000000" w:themeColor="text1"/>
        </w:rPr>
        <w:t xml:space="preserve"> 43</w:t>
      </w:r>
      <w:r w:rsidR="004E33C4">
        <w:rPr>
          <w:rFonts w:ascii="Garamond" w:hAnsi="Garamond" w:cs="Garamond"/>
          <w:color w:val="000000" w:themeColor="text1"/>
        </w:rPr>
        <w:t>.</w:t>
      </w:r>
    </w:p>
    <w:p w14:paraId="29ABCF07" w14:textId="35405FC8" w:rsidR="00CA0C5B" w:rsidRPr="00EB6BE0" w:rsidRDefault="00CA0C5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1A7580C" w14:textId="1875BEE0" w:rsidR="00490EAC" w:rsidRPr="00EB6BE0" w:rsidRDefault="008D2F03" w:rsidP="00F1652D">
      <w:pPr>
        <w:spacing w:line="360" w:lineRule="auto"/>
        <w:rPr>
          <w:rFonts w:ascii="Garamond" w:hAnsi="Garamond"/>
          <w:color w:val="000000" w:themeColor="text1"/>
        </w:rPr>
      </w:pPr>
      <w:r>
        <w:rPr>
          <w:rFonts w:ascii="Garamond" w:hAnsi="Garamond"/>
          <w:color w:val="000000" w:themeColor="text1"/>
        </w:rPr>
        <w:t>S</w:t>
      </w:r>
      <w:r w:rsidR="00490EAC" w:rsidRPr="00EB6BE0">
        <w:rPr>
          <w:rFonts w:ascii="Garamond" w:hAnsi="Garamond"/>
          <w:color w:val="000000" w:themeColor="text1"/>
        </w:rPr>
        <w:t>ymbols on the righthand side of each table indicate</w:t>
      </w:r>
      <w:r>
        <w:rPr>
          <w:rFonts w:ascii="Garamond" w:hAnsi="Garamond"/>
          <w:color w:val="000000" w:themeColor="text1"/>
        </w:rPr>
        <w:t xml:space="preserve"> statistical significance levels</w:t>
      </w:r>
      <w:r w:rsidR="00490EAC" w:rsidRPr="00EB6BE0">
        <w:rPr>
          <w:rFonts w:ascii="Garamond" w:hAnsi="Garamond"/>
          <w:color w:val="000000" w:themeColor="text1"/>
        </w:rPr>
        <w:t xml:space="preserve"> (i.e. </w:t>
      </w:r>
      <w:proofErr w:type="spellStart"/>
      <w:r w:rsidR="00E31F89">
        <w:rPr>
          <w:rFonts w:ascii="Garamond" w:hAnsi="Garamond"/>
          <w:color w:val="000000" w:themeColor="text1"/>
        </w:rPr>
        <w:t>a</w:t>
      </w:r>
      <w:r w:rsidR="00490EAC" w:rsidRPr="00EB6BE0">
        <w:rPr>
          <w:rFonts w:ascii="Garamond" w:hAnsi="Garamond"/>
          <w:color w:val="000000" w:themeColor="text1"/>
        </w:rPr>
        <w:t>sterix</w:t>
      </w:r>
      <w:proofErr w:type="spellEnd"/>
      <w:r w:rsidR="00BE4204" w:rsidRPr="00EB6BE0">
        <w:rPr>
          <w:rFonts w:ascii="Garamond" w:hAnsi="Garamond"/>
          <w:color w:val="000000" w:themeColor="text1"/>
        </w:rPr>
        <w:t xml:space="preserve"> * </w:t>
      </w:r>
      <w:r>
        <w:rPr>
          <w:rFonts w:ascii="Garamond" w:hAnsi="Garamond"/>
          <w:color w:val="000000" w:themeColor="text1"/>
        </w:rPr>
        <w:t xml:space="preserve">indicates </w:t>
      </w:r>
      <w:r w:rsidR="00BE4204" w:rsidRPr="00EB6BE0">
        <w:rPr>
          <w:rFonts w:ascii="Garamond" w:hAnsi="Garamond"/>
          <w:color w:val="000000" w:themeColor="text1"/>
        </w:rPr>
        <w:t xml:space="preserve">p ≤ 0.05; ** </w:t>
      </w:r>
      <w:r>
        <w:rPr>
          <w:rFonts w:ascii="Garamond" w:hAnsi="Garamond"/>
          <w:color w:val="000000" w:themeColor="text1"/>
        </w:rPr>
        <w:t xml:space="preserve">indicates </w:t>
      </w:r>
      <w:r w:rsidR="00BE4204" w:rsidRPr="00EB6BE0">
        <w:rPr>
          <w:rFonts w:ascii="Garamond" w:hAnsi="Garamond"/>
          <w:color w:val="000000" w:themeColor="text1"/>
        </w:rPr>
        <w:t xml:space="preserve">p ≤ 0.01; *** </w:t>
      </w:r>
      <w:r>
        <w:rPr>
          <w:rFonts w:ascii="Garamond" w:hAnsi="Garamond"/>
          <w:color w:val="000000" w:themeColor="text1"/>
        </w:rPr>
        <w:t xml:space="preserve">indicates </w:t>
      </w:r>
      <w:r w:rsidR="00BE4204" w:rsidRPr="00EB6BE0">
        <w:rPr>
          <w:rFonts w:ascii="Garamond" w:hAnsi="Garamond"/>
          <w:color w:val="000000" w:themeColor="text1"/>
        </w:rPr>
        <w:t xml:space="preserve">p ≤ 0.001; **** </w:t>
      </w:r>
      <w:r>
        <w:rPr>
          <w:rFonts w:ascii="Garamond" w:hAnsi="Garamond"/>
          <w:color w:val="000000" w:themeColor="text1"/>
        </w:rPr>
        <w:t xml:space="preserve">indicates </w:t>
      </w:r>
      <w:r w:rsidR="00BE4204" w:rsidRPr="00EB6BE0">
        <w:rPr>
          <w:rFonts w:ascii="Garamond" w:hAnsi="Garamond"/>
          <w:color w:val="000000" w:themeColor="text1"/>
        </w:rPr>
        <w:t>p ≤ 0.0001</w:t>
      </w:r>
      <w:r w:rsidR="00490EAC" w:rsidRPr="00EB6BE0">
        <w:rPr>
          <w:rFonts w:ascii="Garamond" w:hAnsi="Garamond"/>
          <w:color w:val="000000" w:themeColor="text1"/>
        </w:rPr>
        <w:t xml:space="preserve">) </w:t>
      </w:r>
      <w:r>
        <w:rPr>
          <w:rFonts w:ascii="Garamond" w:hAnsi="Garamond"/>
          <w:color w:val="000000" w:themeColor="text1"/>
        </w:rPr>
        <w:t xml:space="preserve">and </w:t>
      </w:r>
      <w:r w:rsidR="00490EAC" w:rsidRPr="00EB6BE0">
        <w:rPr>
          <w:rFonts w:ascii="Garamond" w:hAnsi="Garamond"/>
          <w:color w:val="000000" w:themeColor="text1"/>
        </w:rPr>
        <w:t>‘</w:t>
      </w:r>
      <w:proofErr w:type="spellStart"/>
      <w:r w:rsidR="00490EAC" w:rsidRPr="00EB6BE0">
        <w:rPr>
          <w:rFonts w:ascii="Garamond" w:hAnsi="Garamond"/>
          <w:color w:val="000000" w:themeColor="text1"/>
        </w:rPr>
        <w:t>n.s</w:t>
      </w:r>
      <w:proofErr w:type="spellEnd"/>
      <w:r w:rsidR="00490EAC" w:rsidRPr="00EB6BE0">
        <w:rPr>
          <w:rFonts w:ascii="Garamond" w:hAnsi="Garamond"/>
          <w:color w:val="000000" w:themeColor="text1"/>
        </w:rPr>
        <w:t xml:space="preserve">.’ </w:t>
      </w:r>
      <w:r>
        <w:rPr>
          <w:rFonts w:ascii="Garamond" w:hAnsi="Garamond"/>
          <w:color w:val="000000" w:themeColor="text1"/>
        </w:rPr>
        <w:t xml:space="preserve">indicates </w:t>
      </w:r>
      <w:r w:rsidR="00490EAC" w:rsidRPr="00EB6BE0">
        <w:rPr>
          <w:rFonts w:ascii="Garamond" w:hAnsi="Garamond"/>
          <w:color w:val="000000" w:themeColor="text1"/>
        </w:rPr>
        <w:t>not significant</w:t>
      </w:r>
      <w:r>
        <w:rPr>
          <w:rFonts w:ascii="Garamond" w:hAnsi="Garamond"/>
          <w:color w:val="000000" w:themeColor="text1"/>
        </w:rPr>
        <w:t xml:space="preserve"> (p&gt;0.05</w:t>
      </w:r>
      <w:r w:rsidR="00490EAC" w:rsidRPr="00EB6BE0">
        <w:rPr>
          <w:rFonts w:ascii="Garamond" w:hAnsi="Garamond"/>
          <w:color w:val="000000" w:themeColor="text1"/>
        </w:rPr>
        <w:t>).</w:t>
      </w:r>
    </w:p>
    <w:p w14:paraId="4DC7B4B4" w14:textId="016C35BC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F5626B1" w14:textId="17173364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01B2F32" w14:textId="5DEE8BA2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36FAED4" w14:textId="0E92C0DA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EFD29C3" w14:textId="4137EB04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93FD5BE" w14:textId="40F792F8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4CE0FBA" w14:textId="203E5865" w:rsidR="00490EAC" w:rsidRPr="00EB6BE0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2D1DE0E" w14:textId="5AD3B083" w:rsidR="00490EAC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62786B5" w14:textId="77777777" w:rsidR="008D2F03" w:rsidRDefault="008D2F0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F1BEF57" w14:textId="7DB9BA56" w:rsidR="004E33C4" w:rsidRDefault="004E33C4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92E7E5C" w14:textId="67B278D8" w:rsidR="004E33C4" w:rsidRDefault="004E33C4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4D2E61D" w14:textId="77777777" w:rsidR="004E33C4" w:rsidRPr="00EB6BE0" w:rsidRDefault="004E33C4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8D3029B" w14:textId="08B2E7A8" w:rsidR="00490EAC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3992C7D" w14:textId="00471D9B" w:rsidR="004A113A" w:rsidRPr="00CD3528" w:rsidRDefault="004A113A" w:rsidP="00AE59EF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lastRenderedPageBreak/>
        <w:t xml:space="preserve">Statistical results for </w:t>
      </w:r>
      <w:r>
        <w:rPr>
          <w:rFonts w:ascii="Garamond" w:hAnsi="Garamond"/>
          <w:b/>
          <w:bCs/>
          <w:color w:val="000000" w:themeColor="text1"/>
        </w:rPr>
        <w:t>relative proportions</w:t>
      </w:r>
      <w:r w:rsidR="007D544E">
        <w:rPr>
          <w:rFonts w:ascii="Garamond" w:hAnsi="Garamond"/>
          <w:b/>
          <w:bCs/>
          <w:color w:val="000000" w:themeColor="text1"/>
        </w:rPr>
        <w:t xml:space="preserve"> </w:t>
      </w:r>
      <w:r w:rsidR="007D544E" w:rsidRPr="00CD3528">
        <w:rPr>
          <w:rFonts w:ascii="Garamond" w:hAnsi="Garamond"/>
          <w:b/>
          <w:bCs/>
          <w:color w:val="000000" w:themeColor="text1"/>
        </w:rPr>
        <w:t>(adjusted using Greenhouse-</w:t>
      </w:r>
      <w:proofErr w:type="spellStart"/>
      <w:r w:rsidR="007D544E" w:rsidRPr="00CD3528">
        <w:rPr>
          <w:rFonts w:ascii="Garamond" w:hAnsi="Garamond"/>
          <w:b/>
          <w:bCs/>
          <w:color w:val="000000" w:themeColor="text1"/>
        </w:rPr>
        <w:t>Geisser</w:t>
      </w:r>
      <w:proofErr w:type="spellEnd"/>
      <w:r w:rsidR="007D544E" w:rsidRPr="00CD3528">
        <w:rPr>
          <w:rFonts w:ascii="Garamond" w:hAnsi="Garamond"/>
          <w:b/>
          <w:bCs/>
          <w:color w:val="000000" w:themeColor="text1"/>
        </w:rPr>
        <w:t xml:space="preserve"> correction)</w:t>
      </w:r>
    </w:p>
    <w:p w14:paraId="37A3023A" w14:textId="77777777" w:rsidR="004A113A" w:rsidRPr="00EB6BE0" w:rsidRDefault="004A113A" w:rsidP="00F1652D">
      <w:pPr>
        <w:spacing w:line="360" w:lineRule="auto"/>
        <w:rPr>
          <w:rFonts w:ascii="Garamond" w:hAnsi="Garamond"/>
          <w:color w:val="000000" w:themeColor="text1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2520"/>
        <w:gridCol w:w="2160"/>
        <w:gridCol w:w="1824"/>
        <w:gridCol w:w="1198"/>
        <w:gridCol w:w="1298"/>
        <w:gridCol w:w="1065"/>
      </w:tblGrid>
      <w:tr w:rsidR="00431B2D" w:rsidRPr="00EB6BE0" w14:paraId="1C1705CD" w14:textId="77777777" w:rsidTr="00CD3528">
        <w:tc>
          <w:tcPr>
            <w:tcW w:w="10065" w:type="dxa"/>
            <w:gridSpan w:val="6"/>
          </w:tcPr>
          <w:p w14:paraId="51F416AF" w14:textId="7EC85938" w:rsidR="00431B2D" w:rsidRPr="00EB6BE0" w:rsidRDefault="00431B2D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milar visible CM, L, LM</w:t>
            </w:r>
          </w:p>
        </w:tc>
      </w:tr>
      <w:tr w:rsidR="00EB6BE0" w:rsidRPr="00EB6BE0" w14:paraId="7B437C47" w14:textId="65E37CE3" w:rsidTr="00CD3528">
        <w:trPr>
          <w:gridAfter w:val="1"/>
          <w:wAfter w:w="1065" w:type="dxa"/>
        </w:trPr>
        <w:tc>
          <w:tcPr>
            <w:tcW w:w="2520" w:type="dxa"/>
          </w:tcPr>
          <w:p w14:paraId="387CA6A1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Relative proportions [%]</w:t>
            </w:r>
          </w:p>
        </w:tc>
        <w:tc>
          <w:tcPr>
            <w:tcW w:w="2160" w:type="dxa"/>
          </w:tcPr>
          <w:p w14:paraId="21114209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824" w:type="dxa"/>
          </w:tcPr>
          <w:p w14:paraId="2E1F1B0D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198" w:type="dxa"/>
          </w:tcPr>
          <w:p w14:paraId="7436F435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98" w:type="dxa"/>
          </w:tcPr>
          <w:p w14:paraId="633AFB03" w14:textId="3FF9DA45" w:rsidR="00490EAC" w:rsidRPr="00EB6BE0" w:rsidRDefault="00BE4204" w:rsidP="00D43697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  <w:r w:rsidR="00D43697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B6BE0" w:rsidRPr="00EB6BE0" w14:paraId="446F970D" w14:textId="68BC872A" w:rsidTr="00CD3528">
        <w:trPr>
          <w:gridAfter w:val="1"/>
          <w:wAfter w:w="1065" w:type="dxa"/>
        </w:trPr>
        <w:tc>
          <w:tcPr>
            <w:tcW w:w="2520" w:type="dxa"/>
          </w:tcPr>
          <w:p w14:paraId="6703A6B4" w14:textId="3D41956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color w:val="000000" w:themeColor="text1"/>
                <w:sz w:val="20"/>
                <w:szCs w:val="20"/>
              </w:rPr>
              <w:t>Stimulus type</w:t>
            </w:r>
          </w:p>
        </w:tc>
        <w:tc>
          <w:tcPr>
            <w:tcW w:w="2160" w:type="dxa"/>
            <w:vAlign w:val="bottom"/>
          </w:tcPr>
          <w:p w14:paraId="121F2B6C" w14:textId="387E8B1D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9 ,13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24" w:type="dxa"/>
            <w:vAlign w:val="center"/>
          </w:tcPr>
          <w:p w14:paraId="50D19484" w14:textId="69AB9FFD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98" w:type="dxa"/>
            <w:vAlign w:val="center"/>
          </w:tcPr>
          <w:p w14:paraId="6AEA9554" w14:textId="78259F8C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794</w:t>
            </w:r>
          </w:p>
        </w:tc>
        <w:tc>
          <w:tcPr>
            <w:tcW w:w="1298" w:type="dxa"/>
          </w:tcPr>
          <w:p w14:paraId="239A57BC" w14:textId="5666BA9D" w:rsidR="00490EAC" w:rsidRPr="00EB6BE0" w:rsidRDefault="00517230" w:rsidP="00CD3528">
            <w:pPr>
              <w:tabs>
                <w:tab w:val="left" w:pos="1971"/>
              </w:tabs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  <w:r w:rsidR="00D43697">
              <w:rPr>
                <w:rFonts w:ascii="Garamond" w:hAnsi="Garamond"/>
                <w:color w:val="000000" w:themeColor="text1"/>
              </w:rPr>
              <w:t xml:space="preserve">               </w:t>
            </w:r>
          </w:p>
        </w:tc>
      </w:tr>
      <w:tr w:rsidR="00EB6BE0" w:rsidRPr="00EB6BE0" w14:paraId="5BA878C7" w14:textId="73249C56" w:rsidTr="00CD3528">
        <w:trPr>
          <w:gridAfter w:val="1"/>
          <w:wAfter w:w="1065" w:type="dxa"/>
        </w:trPr>
        <w:tc>
          <w:tcPr>
            <w:tcW w:w="2520" w:type="dxa"/>
          </w:tcPr>
          <w:p w14:paraId="080297FB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color w:val="000000" w:themeColor="text1"/>
                <w:sz w:val="20"/>
                <w:szCs w:val="20"/>
              </w:rPr>
              <w:t>Perceptual state</w:t>
            </w:r>
          </w:p>
        </w:tc>
        <w:tc>
          <w:tcPr>
            <w:tcW w:w="2160" w:type="dxa"/>
            <w:vAlign w:val="bottom"/>
          </w:tcPr>
          <w:p w14:paraId="668D2BE2" w14:textId="541D7056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8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24" w:type="dxa"/>
            <w:vAlign w:val="center"/>
          </w:tcPr>
          <w:p w14:paraId="50D963AD" w14:textId="086B727B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8" w:type="dxa"/>
            <w:vAlign w:val="center"/>
          </w:tcPr>
          <w:p w14:paraId="133B0E83" w14:textId="112E7B7E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1298" w:type="dxa"/>
          </w:tcPr>
          <w:p w14:paraId="5E8E95A9" w14:textId="53801B8D" w:rsidR="00490EAC" w:rsidRPr="00EB6BE0" w:rsidRDefault="00517230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1DEDA940" w14:textId="1F106F81" w:rsidTr="00CD3528">
        <w:trPr>
          <w:gridAfter w:val="1"/>
          <w:wAfter w:w="1065" w:type="dxa"/>
        </w:trPr>
        <w:tc>
          <w:tcPr>
            <w:tcW w:w="2520" w:type="dxa"/>
          </w:tcPr>
          <w:p w14:paraId="692E452E" w14:textId="0523A2F4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color w:val="000000" w:themeColor="text1"/>
                <w:sz w:val="20"/>
                <w:szCs w:val="20"/>
              </w:rPr>
              <w:t>Type* State</w:t>
            </w:r>
          </w:p>
        </w:tc>
        <w:tc>
          <w:tcPr>
            <w:tcW w:w="2160" w:type="dxa"/>
            <w:vAlign w:val="bottom"/>
          </w:tcPr>
          <w:p w14:paraId="2F20DC37" w14:textId="3B486269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9, 13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24" w:type="dxa"/>
            <w:vAlign w:val="center"/>
          </w:tcPr>
          <w:p w14:paraId="1AACF00B" w14:textId="62F42EB5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1198" w:type="dxa"/>
            <w:vAlign w:val="center"/>
          </w:tcPr>
          <w:p w14:paraId="3E8F639F" w14:textId="4CB0CA6B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8" w:type="dxa"/>
          </w:tcPr>
          <w:p w14:paraId="54926C0C" w14:textId="1317336A" w:rsidR="00490EAC" w:rsidRPr="00EB6BE0" w:rsidRDefault="00BE4204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EB6BE0" w:rsidRPr="00EB6BE0" w14:paraId="728E2D79" w14:textId="1047ED71" w:rsidTr="00CD3528">
        <w:trPr>
          <w:gridAfter w:val="1"/>
          <w:wAfter w:w="1065" w:type="dxa"/>
        </w:trPr>
        <w:tc>
          <w:tcPr>
            <w:tcW w:w="2520" w:type="dxa"/>
          </w:tcPr>
          <w:p w14:paraId="26001B7E" w14:textId="4B039438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lanned comparisons</w:t>
            </w:r>
          </w:p>
        </w:tc>
        <w:tc>
          <w:tcPr>
            <w:tcW w:w="2160" w:type="dxa"/>
          </w:tcPr>
          <w:p w14:paraId="6D2B7FF8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4" w:type="dxa"/>
          </w:tcPr>
          <w:p w14:paraId="38D94D12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3641BE0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26CBCCD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1D4AC5CC" w14:textId="1093D985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136B4F1D" w14:textId="4213980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xclusive visibility</w:t>
            </w:r>
          </w:p>
        </w:tc>
        <w:tc>
          <w:tcPr>
            <w:tcW w:w="2160" w:type="dxa"/>
            <w:noWrap/>
            <w:hideMark/>
          </w:tcPr>
          <w:p w14:paraId="16C6CD7A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4" w:type="dxa"/>
            <w:noWrap/>
            <w:hideMark/>
          </w:tcPr>
          <w:p w14:paraId="63C56ECD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14:paraId="28389221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30C7D04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1547AC4B" w14:textId="6124B0AF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5892D35D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3C36FBA" w14:textId="35523D98" w:rsidR="00490EAC" w:rsidRPr="00EB6BE0" w:rsidRDefault="003F35DA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</w:t>
            </w:r>
            <w:r w:rsidR="00D9510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.</w:t>
            </w:r>
            <w:r w:rsidR="00D9510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24" w:type="dxa"/>
            <w:noWrap/>
            <w:hideMark/>
          </w:tcPr>
          <w:p w14:paraId="4BA1FD59" w14:textId="2F11B81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9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98" w:type="dxa"/>
            <w:noWrap/>
            <w:hideMark/>
          </w:tcPr>
          <w:p w14:paraId="208123D0" w14:textId="55CF922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32</w:t>
            </w:r>
          </w:p>
        </w:tc>
        <w:tc>
          <w:tcPr>
            <w:tcW w:w="1298" w:type="dxa"/>
          </w:tcPr>
          <w:p w14:paraId="579B062F" w14:textId="72F778C6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02D08722" w14:textId="71492664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79A988E4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7F59640" w14:textId="1726FFE5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2392062B" w14:textId="4E33B53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1198" w:type="dxa"/>
            <w:noWrap/>
            <w:hideMark/>
          </w:tcPr>
          <w:p w14:paraId="34036F45" w14:textId="30BC656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98" w:type="dxa"/>
          </w:tcPr>
          <w:p w14:paraId="1E52CB0F" w14:textId="4D369296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10986C04" w14:textId="6944B452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14DCC765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vsL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4DA2F54" w14:textId="468A4F58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71569EDA" w14:textId="4312CEA4" w:rsidR="00490EAC" w:rsidRPr="00EB6BE0" w:rsidRDefault="00D81D5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98" w:type="dxa"/>
            <w:noWrap/>
            <w:hideMark/>
          </w:tcPr>
          <w:p w14:paraId="2318FC6B" w14:textId="438E441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446</w:t>
            </w:r>
          </w:p>
        </w:tc>
        <w:tc>
          <w:tcPr>
            <w:tcW w:w="1298" w:type="dxa"/>
          </w:tcPr>
          <w:p w14:paraId="0BC69EA2" w14:textId="76B4DB6B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31AB2DD" w14:textId="5DC07575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42749272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Piecemeal</w:t>
            </w:r>
          </w:p>
        </w:tc>
        <w:tc>
          <w:tcPr>
            <w:tcW w:w="2160" w:type="dxa"/>
            <w:noWrap/>
            <w:hideMark/>
          </w:tcPr>
          <w:p w14:paraId="0D22F3B6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4" w:type="dxa"/>
            <w:noWrap/>
            <w:hideMark/>
          </w:tcPr>
          <w:p w14:paraId="10EC4DDC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14:paraId="5473A200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B66E3B8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32634178" w14:textId="753AD7FE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624CB275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3671B2E" w14:textId="43D71061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158A8409" w14:textId="2C9C33E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4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98" w:type="dxa"/>
            <w:noWrap/>
            <w:hideMark/>
          </w:tcPr>
          <w:p w14:paraId="7DF81C51" w14:textId="7F7FF68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298" w:type="dxa"/>
          </w:tcPr>
          <w:p w14:paraId="6D7D166B" w14:textId="1CA1547E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0BF7327B" w14:textId="72D1FD7B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24D35DC1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BC081B0" w14:textId="6B20F85F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033C2F35" w14:textId="6AE54D3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0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8" w:type="dxa"/>
            <w:noWrap/>
            <w:hideMark/>
          </w:tcPr>
          <w:p w14:paraId="36EBB7CE" w14:textId="79D04F2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4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8" w:type="dxa"/>
          </w:tcPr>
          <w:p w14:paraId="7CF64633" w14:textId="20003ACF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43DF017" w14:textId="0EF00FBC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25585E98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vsL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A31B2C0" w14:textId="4779AE70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6FA35F2A" w14:textId="2225D0BC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198" w:type="dxa"/>
            <w:noWrap/>
            <w:hideMark/>
          </w:tcPr>
          <w:p w14:paraId="6986D247" w14:textId="1FC5922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6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8" w:type="dxa"/>
          </w:tcPr>
          <w:p w14:paraId="2A9866DB" w14:textId="43DCD0D2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69983FAE" w14:textId="33AEA4F1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07309DB1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uperimposition</w:t>
            </w:r>
          </w:p>
        </w:tc>
        <w:tc>
          <w:tcPr>
            <w:tcW w:w="2160" w:type="dxa"/>
            <w:noWrap/>
            <w:hideMark/>
          </w:tcPr>
          <w:p w14:paraId="6F1E422D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4" w:type="dxa"/>
            <w:noWrap/>
            <w:hideMark/>
          </w:tcPr>
          <w:p w14:paraId="76DD9EFF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14:paraId="2F299725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DFA9308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24424069" w14:textId="20E77FD0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10CFDCDE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158DE48" w14:textId="7985353D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19543B63" w14:textId="0658592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1198" w:type="dxa"/>
            <w:noWrap/>
            <w:hideMark/>
          </w:tcPr>
          <w:p w14:paraId="4F770687" w14:textId="0660E78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8" w:type="dxa"/>
          </w:tcPr>
          <w:p w14:paraId="6C1F033C" w14:textId="743318F2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1A3F3852" w14:textId="7CCC093B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1CADCE0B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2C643ED" w14:textId="4E9F5FB7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1B28C353" w14:textId="5327CD5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1198" w:type="dxa"/>
            <w:noWrap/>
            <w:hideMark/>
          </w:tcPr>
          <w:p w14:paraId="05DA1408" w14:textId="10BB7E5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8" w:type="dxa"/>
          </w:tcPr>
          <w:p w14:paraId="3A8B2720" w14:textId="34F2117E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57DEC654" w14:textId="0768D8DC" w:rsidTr="00CD3528">
        <w:trPr>
          <w:gridAfter w:val="1"/>
          <w:wAfter w:w="1065" w:type="dxa"/>
          <w:trHeight w:val="300"/>
        </w:trPr>
        <w:tc>
          <w:tcPr>
            <w:tcW w:w="2520" w:type="dxa"/>
            <w:noWrap/>
            <w:hideMark/>
          </w:tcPr>
          <w:p w14:paraId="06606B39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vsL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BFE1D7C" w14:textId="03EB2528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824" w:type="dxa"/>
            <w:noWrap/>
            <w:hideMark/>
          </w:tcPr>
          <w:p w14:paraId="1EBDE53B" w14:textId="6EFD169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3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760FD156" w14:textId="7E57AAD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77</w:t>
            </w:r>
          </w:p>
        </w:tc>
        <w:tc>
          <w:tcPr>
            <w:tcW w:w="1298" w:type="dxa"/>
          </w:tcPr>
          <w:p w14:paraId="5C54286B" w14:textId="241D944B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0F49C1BE" w14:textId="77777777" w:rsidR="00450746" w:rsidRDefault="0045074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71A08150" w14:textId="1DD37CD9" w:rsidR="00945D4D" w:rsidRPr="00CD3528" w:rsidRDefault="00CA0C5B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1: </w:t>
      </w:r>
      <w:r w:rsidR="00C3787D" w:rsidRPr="00CD3528">
        <w:rPr>
          <w:rFonts w:ascii="Garamond" w:hAnsi="Garamond" w:cs="Garamond"/>
          <w:i/>
          <w:iCs/>
          <w:color w:val="000000" w:themeColor="text1"/>
        </w:rPr>
        <w:t>Results for two-factor repeated measure</w:t>
      </w:r>
      <w:r w:rsidR="007D544E">
        <w:rPr>
          <w:rFonts w:ascii="Garamond" w:hAnsi="Garamond" w:cs="Garamond"/>
          <w:i/>
          <w:iCs/>
          <w:color w:val="000000" w:themeColor="text1"/>
        </w:rPr>
        <w:t>s</w:t>
      </w:r>
      <w:r w:rsidR="00C3787D"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="00C3787D"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="00C3787D"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for similarly visible CM, L, and LM stimulus types and 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>the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>proportions</w:t>
      </w:r>
      <w:r w:rsidR="00C3787D" w:rsidRPr="00CD3528">
        <w:rPr>
          <w:rFonts w:ascii="Garamond" w:hAnsi="Garamond" w:cs="Garamond"/>
          <w:i/>
          <w:iCs/>
          <w:color w:val="000000" w:themeColor="text1"/>
        </w:rPr>
        <w:t xml:space="preserve"> of the </w:t>
      </w:r>
      <w:r w:rsidRPr="00CD3528">
        <w:rPr>
          <w:rFonts w:ascii="Garamond" w:hAnsi="Garamond" w:cs="Garamond"/>
          <w:i/>
          <w:iCs/>
          <w:color w:val="000000" w:themeColor="text1"/>
        </w:rPr>
        <w:t>perceptual state</w:t>
      </w:r>
      <w:r w:rsidR="00C3787D" w:rsidRPr="00CD3528">
        <w:rPr>
          <w:rFonts w:ascii="Garamond" w:hAnsi="Garamond" w:cs="Garamond"/>
          <w:i/>
          <w:iCs/>
          <w:color w:val="000000" w:themeColor="text1"/>
        </w:rPr>
        <w:t>s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 xml:space="preserve"> (i.e</w:t>
      </w:r>
      <w:r w:rsidR="001300FF" w:rsidRPr="00CD3528">
        <w:rPr>
          <w:rFonts w:ascii="Garamond" w:hAnsi="Garamond" w:cs="Garamond"/>
          <w:i/>
          <w:iCs/>
          <w:color w:val="000000" w:themeColor="text1"/>
        </w:rPr>
        <w:t>.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 xml:space="preserve"> in %)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. </w:t>
      </w:r>
    </w:p>
    <w:p w14:paraId="4152E032" w14:textId="587160C6" w:rsidR="00C92E8F" w:rsidRPr="00EB6BE0" w:rsidRDefault="00C92E8F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73759532" w14:textId="00E9A152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1DDE6789" w14:textId="7836B4B4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65BF6319" w14:textId="7A49A87F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76D1F7FC" w14:textId="70237575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1B5DED89" w14:textId="7D6E6720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0F7725F9" w14:textId="68F871EF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1E37CBAC" w14:textId="5D8D43E6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0F72B429" w14:textId="3E76480F" w:rsidR="00490EAC" w:rsidRPr="00EB6BE0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5AB74602" w14:textId="620E6DB3" w:rsidR="00490EAC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54593793" w14:textId="68D28266" w:rsidR="00490EAC" w:rsidRDefault="00490EAC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6EE160B6" w14:textId="77777777" w:rsidR="00E34E59" w:rsidRPr="00EB6BE0" w:rsidRDefault="00E34E59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tbl>
      <w:tblPr>
        <w:tblW w:w="8875" w:type="dxa"/>
        <w:tblLook w:val="04A0" w:firstRow="1" w:lastRow="0" w:firstColumn="1" w:lastColumn="0" w:noHBand="0" w:noVBand="1"/>
      </w:tblPr>
      <w:tblGrid>
        <w:gridCol w:w="2880"/>
        <w:gridCol w:w="2160"/>
        <w:gridCol w:w="1080"/>
        <w:gridCol w:w="990"/>
        <w:gridCol w:w="1765"/>
      </w:tblGrid>
      <w:tr w:rsidR="00431B2D" w:rsidRPr="00EB6BE0" w14:paraId="5862E62C" w14:textId="77777777" w:rsidTr="009C4D8C">
        <w:trPr>
          <w:trHeight w:val="300"/>
        </w:trPr>
        <w:tc>
          <w:tcPr>
            <w:tcW w:w="88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0E64" w14:textId="39D7C0D4" w:rsidR="00431B2D" w:rsidRPr="00EB6BE0" w:rsidRDefault="00431B2D" w:rsidP="00EB6BE0">
            <w:pP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ll </w:t>
            </w: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and</w:t>
            </w: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LM</w:t>
            </w:r>
          </w:p>
        </w:tc>
      </w:tr>
      <w:tr w:rsidR="00EB6BE0" w:rsidRPr="00EB6BE0" w14:paraId="7F8D5C9E" w14:textId="0957252B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01CB" w14:textId="274D78E5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Relative proportions [%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AFEC" w14:textId="0D3AE6E8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CF25" w14:textId="7FF956D3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932F" w14:textId="554FD5C1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F39A78D" w14:textId="5CBC497E" w:rsidR="00490EAC" w:rsidRPr="00EB6BE0" w:rsidRDefault="00F1652D" w:rsidP="00F1652D">
            <w:pP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49DFC5C1" w14:textId="11DDD0A0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4FD" w14:textId="648C898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timulus ty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E70A" w14:textId="2ADECA01" w:rsidR="00490EAC" w:rsidRPr="00EB6BE0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181C" w14:textId="3FF860B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F431" w14:textId="36A2B92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67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5993C1B" w14:textId="5E7960BD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0741C5AC" w14:textId="62A39134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1AB" w14:textId="2879633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Visibilit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ADD1" w14:textId="41A5829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7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1CD1" w14:textId="058E93C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B5C" w14:textId="49C7D50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6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80656FA" w14:textId="71811676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41CEAE03" w14:textId="66437B8D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0485" w14:textId="3E6F919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Perceptual st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C29" w14:textId="5064C53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36D" w14:textId="44EE732C" w:rsidR="00490EAC" w:rsidRPr="00EB6BE0" w:rsidRDefault="00D81D5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C6E" w14:textId="0AC52E9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5E7BC0B" w14:textId="41B26B06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27EFC569" w14:textId="6625DA72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211" w14:textId="3EBC425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C01" w14:textId="6660468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DA8" w14:textId="167E43F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0349" w14:textId="0501566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10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53A2932" w14:textId="0047AAFA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0B77AB14" w14:textId="334B3E94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8A1D" w14:textId="56B96769" w:rsidR="00505D02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State</w:t>
            </w:r>
          </w:p>
          <w:p w14:paraId="34752855" w14:textId="7A52E156" w:rsidR="00505D02" w:rsidRPr="00EB6BE0" w:rsidRDefault="00505D02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20E5" w14:textId="133199F5" w:rsidR="00490EAC" w:rsidRPr="00D10689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1.4, </w:t>
            </w:r>
            <w:r w:rsidR="00D81D50"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6C4" w14:textId="21C36940" w:rsidR="00490EAC" w:rsidRPr="00D10689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.</w:t>
            </w:r>
            <w:r w:rsidR="00D81D50"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822D" w14:textId="60A98ED2" w:rsidR="00490EAC" w:rsidRPr="00D10689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3</w:t>
            </w:r>
            <w:r w:rsidR="006F08F7"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8AC7E51" w14:textId="56BF254C" w:rsidR="00490EAC" w:rsidRPr="00D10689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D106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65C05E5A" w14:textId="3C76DF5D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09F" w14:textId="2C9121C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 * St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19A3" w14:textId="1445408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CB1" w14:textId="3FC9BE6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1146" w14:textId="39997DA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763C8E1" w14:textId="74C09F04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4384960A" w14:textId="0A1E2E44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9E2E" w14:textId="2B6C58A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 * St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B5F" w14:textId="116B918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258" w14:textId="66BA10C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D78" w14:textId="0B217E8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5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2E1A7F7" w14:textId="293DF8B6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7A19241C" w14:textId="65F59096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34B" w14:textId="77777777" w:rsidR="00490EAC" w:rsidRPr="004A113A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lanned comparis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F098" w14:textId="0891F0E5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C3B8" w14:textId="61D33664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5525" w14:textId="7EDA72D1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8B8ACE0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13C058BC" w14:textId="7FCCD3CE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44CD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56A" w14:textId="1EFECBCB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BE49" w14:textId="2FDCF5AD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B00" w14:textId="4AC9B9E6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65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FE67C25" w14:textId="497B38C8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EBAB729" w14:textId="78359073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D95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A31" w14:textId="37ED9468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E434" w14:textId="30632A2E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6E4" w14:textId="6755FCBA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91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9F3731B" w14:textId="5876E0E8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2533401B" w14:textId="4B9398DE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9408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5BA" w14:textId="28EEFC29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DCD9" w14:textId="734C6C03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739" w14:textId="55D894FE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96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85C501E" w14:textId="639F04F0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42198BF0" w14:textId="087A7614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2F3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7A2" w14:textId="70D8AF4F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C626" w14:textId="43CA5E23" w:rsidR="00490EAC" w:rsidRPr="004A113A" w:rsidRDefault="003234BA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08B" w14:textId="458A490B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4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D109563" w14:textId="173E2242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5B37859D" w14:textId="603FD2AD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4F0D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FE6" w14:textId="65210D26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CCC" w14:textId="4002690F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11B" w14:textId="378540C3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B821D47" w14:textId="45B4EA09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51DF2DEA" w14:textId="19A9EBE3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C9B3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6EC" w14:textId="0E124A4A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EFA" w14:textId="6EB8BD5D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3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575" w14:textId="404599BD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7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6CB14B2" w14:textId="6B79D1C6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4859981F" w14:textId="57E5B11A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DA0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83D" w14:textId="4927B25D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B267" w14:textId="12F2774C" w:rsidR="00490EAC" w:rsidRPr="004A113A" w:rsidRDefault="003234BA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F5E1" w14:textId="7AD76C75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57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1C81461" w14:textId="668D5F8D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4214AF2C" w14:textId="13C2903A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FDE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2FC" w14:textId="3568BA24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77E" w14:textId="0DB9D7D0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6D5" w14:textId="2D990D25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22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A23C362" w14:textId="5897816F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00A0E2FB" w14:textId="390B56ED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0400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45C0" w14:textId="639A2253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90BE" w14:textId="2B23BAD9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B97E" w14:textId="14C3D181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97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29127" w14:textId="474D57AA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A25BAA6" w14:textId="7A572A7B" w:rsidTr="009C4D8C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03F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EV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90B" w14:textId="3748FDF5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D3A" w14:textId="06436D69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98EE" w14:textId="63C8FA9B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66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59C0E" w14:textId="3B718ECB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9201458" w14:textId="5B40C117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A7E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4BD" w14:textId="3043059E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CA5" w14:textId="163B5B2A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7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271" w14:textId="7E2508C9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4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E3C80DF" w14:textId="587FAD87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4575477C" w14:textId="5228CBF8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785E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67E" w14:textId="6DCEFF80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92B" w14:textId="392CD4B3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5B5" w14:textId="07E8B2F8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2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225C496" w14:textId="3530F72D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66FBCE94" w14:textId="7DF359A6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BDE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6C19" w14:textId="052682B4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CDD" w14:textId="3170E61E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5B2" w14:textId="5338E59D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BC3271F" w14:textId="328738BD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24DE129E" w14:textId="08C0BDBC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F9B3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47C" w14:textId="48CD9446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1792" w14:textId="11BE0BE9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7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3AA" w14:textId="01521B78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53B974F" w14:textId="5C374A28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5E7017A3" w14:textId="3A288C83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F36A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164E" w14:textId="4DD4DE63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E49" w14:textId="7A645786" w:rsidR="00490EAC" w:rsidRPr="004A113A" w:rsidRDefault="003234BA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917" w14:textId="767EAE88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44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0A35D20" w14:textId="5024C3F6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4C13123F" w14:textId="56385ECE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1B8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9BB" w14:textId="74FA852C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9303" w14:textId="49D3ED3C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040" w14:textId="6240E133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7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B99D7EE" w14:textId="2D7E8FA2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17DCC060" w14:textId="67FDB028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36A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BE6" w14:textId="6E0C4986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77C" w14:textId="686D9E60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9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1AFA" w14:textId="5061BD1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3</w:t>
            </w:r>
            <w:r w:rsidR="006F08F7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A5BE18D" w14:textId="4EF43169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2B60BED4" w14:textId="01E88ABC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F304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8AE6" w14:textId="509FEAA1" w:rsidR="00490EAC" w:rsidRPr="004A113A" w:rsidRDefault="00D95109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82B7" w14:textId="21F90313" w:rsidR="00490EAC" w:rsidRPr="004A113A" w:rsidRDefault="003234BA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90F5" w14:textId="0009E8FE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0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EFDBA" w14:textId="27394B0A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0A01586" w14:textId="2CF8A197" w:rsidTr="009C4D8C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ADB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EV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41B" w14:textId="173BFB7E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3C3" w14:textId="732BD27C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D585" w14:textId="7336D201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98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BE03E" w14:textId="7D28F483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4862F58C" w14:textId="34B681D1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716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5EE" w14:textId="19235AD7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442" w14:textId="7C60A1EC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5AE" w14:textId="2230E74D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545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89EF9DA" w14:textId="5C008570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E980CA1" w14:textId="65E4129C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4B0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EBD6" w14:textId="49264585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378D" w14:textId="5C45E345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8A7" w14:textId="002CB3C0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10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9AAD285" w14:textId="1B0C0C7B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2A545491" w14:textId="295B2F14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502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5C5" w14:textId="4DF86C85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A73" w14:textId="4E6804C1" w:rsidR="00490EAC" w:rsidRPr="004A113A" w:rsidRDefault="003234BA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8D58" w14:textId="078B518F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44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A29E85C" w14:textId="09185E7E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6EF3AAA2" w14:textId="24C3DFF3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23A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DC7D" w14:textId="06C48E94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1B3" w14:textId="3D9E7D03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388" w14:textId="042EAD3E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9732E8B" w14:textId="68917F4B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79375354" w14:textId="22CD45FE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0E14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SI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73E" w14:textId="0DB8CC23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7547" w14:textId="057C1F6E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A3D" w14:textId="05CE61BB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8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802DD4B" w14:textId="30CD3E5B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1F91A2F2" w14:textId="60F04CAD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04E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EV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E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4AB" w14:textId="59880133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FE9" w14:textId="51A2D931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BE5" w14:textId="6F731A91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3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DBA7F28" w14:textId="384788A6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56D63891" w14:textId="76AD1A76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00B" w14:textId="77777777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PM</w:t>
            </w:r>
            <w:proofErr w:type="spellEnd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P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D53" w14:textId="2DCF30DA" w:rsidR="00490EAC" w:rsidRPr="004A113A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65D" w14:textId="0091DE8F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EFB" w14:textId="7713D2BC" w:rsidR="00490EAC" w:rsidRPr="004A113A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4A113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5</w:t>
            </w:r>
            <w:r w:rsidR="004705F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9DD27A9" w14:textId="7CF0F9E9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4D58521A" w14:textId="644775E7" w:rsidTr="009C4D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428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86F" w14:textId="4E887EBE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55D" w14:textId="65731B8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EEDC" w14:textId="56581F7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5</w:t>
            </w:r>
            <w:r w:rsidR="00A131D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4831442" w14:textId="61CF88C4" w:rsidR="00490EAC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618C655F" w14:textId="253B608C" w:rsidR="004A113A" w:rsidRDefault="00C92E8F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>2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: Results for </w:t>
      </w:r>
      <w:r w:rsidR="007D544E">
        <w:rPr>
          <w:rFonts w:ascii="Garamond" w:hAnsi="Garamond" w:cs="Garamond"/>
          <w:i/>
          <w:iCs/>
          <w:color w:val="000000" w:themeColor="text1"/>
        </w:rPr>
        <w:t>three</w:t>
      </w:r>
      <w:r w:rsidRPr="00CD3528">
        <w:rPr>
          <w:rFonts w:ascii="Garamond" w:hAnsi="Garamond" w:cs="Garamond"/>
          <w:i/>
          <w:iCs/>
          <w:color w:val="000000" w:themeColor="text1"/>
        </w:rPr>
        <w:t>-factor repeated measure</w:t>
      </w:r>
      <w:r w:rsidR="007D544E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 for L and LM stimulus types, three different visibility levels, and 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>the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proportions of the perceptual states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 xml:space="preserve"> (</w:t>
      </w:r>
      <w:proofErr w:type="spellStart"/>
      <w:r w:rsidR="003F42B0" w:rsidRPr="00CD3528">
        <w:rPr>
          <w:rFonts w:ascii="Garamond" w:hAnsi="Garamond" w:cs="Garamond"/>
          <w:i/>
          <w:iCs/>
          <w:color w:val="000000" w:themeColor="text1"/>
        </w:rPr>
        <w:t>i.e</w:t>
      </w:r>
      <w:proofErr w:type="spellEnd"/>
      <w:r w:rsidR="003F42B0" w:rsidRPr="00CD3528">
        <w:rPr>
          <w:rFonts w:ascii="Garamond" w:hAnsi="Garamond" w:cs="Garamond"/>
          <w:i/>
          <w:iCs/>
          <w:color w:val="000000" w:themeColor="text1"/>
        </w:rPr>
        <w:t xml:space="preserve"> in %)</w:t>
      </w:r>
      <w:r w:rsidRPr="00CD3528">
        <w:rPr>
          <w:rFonts w:ascii="Garamond" w:hAnsi="Garamond" w:cs="Garamond"/>
          <w:i/>
          <w:iCs/>
          <w:color w:val="000000" w:themeColor="text1"/>
        </w:rPr>
        <w:t>.</w:t>
      </w:r>
      <w:r w:rsidR="002B0F86" w:rsidRPr="00CD3528">
        <w:rPr>
          <w:rFonts w:ascii="Garamond" w:hAnsi="Garamond" w:cs="Garamond"/>
          <w:i/>
          <w:iCs/>
          <w:color w:val="000000" w:themeColor="text1"/>
        </w:rPr>
        <w:t xml:space="preserve"> </w:t>
      </w:r>
    </w:p>
    <w:p w14:paraId="71F3AC4E" w14:textId="77777777" w:rsidR="00D10689" w:rsidRPr="00E34E59" w:rsidRDefault="00D10689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36F31E11" w14:textId="1ED11327" w:rsidR="004A113A" w:rsidRPr="00EB6BE0" w:rsidRDefault="004A113A" w:rsidP="004A113A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lastRenderedPageBreak/>
        <w:t xml:space="preserve">Statistical results for </w:t>
      </w:r>
      <w:r>
        <w:rPr>
          <w:rFonts w:ascii="Garamond" w:hAnsi="Garamond"/>
          <w:b/>
          <w:bCs/>
          <w:color w:val="000000" w:themeColor="text1"/>
        </w:rPr>
        <w:t xml:space="preserve">mean durations </w:t>
      </w:r>
    </w:p>
    <w:p w14:paraId="093134F2" w14:textId="77777777" w:rsidR="00431B2D" w:rsidRPr="00EB6BE0" w:rsidRDefault="00431B2D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tbl>
      <w:tblPr>
        <w:tblW w:w="8875" w:type="dxa"/>
        <w:tblLook w:val="04A0" w:firstRow="1" w:lastRow="0" w:firstColumn="1" w:lastColumn="0" w:noHBand="0" w:noVBand="1"/>
      </w:tblPr>
      <w:tblGrid>
        <w:gridCol w:w="3409"/>
        <w:gridCol w:w="2044"/>
        <w:gridCol w:w="1117"/>
        <w:gridCol w:w="1051"/>
        <w:gridCol w:w="1254"/>
      </w:tblGrid>
      <w:tr w:rsidR="00431B2D" w:rsidRPr="00EB6BE0" w14:paraId="750F909F" w14:textId="77777777" w:rsidTr="008339DC">
        <w:tc>
          <w:tcPr>
            <w:tcW w:w="8875" w:type="dxa"/>
            <w:gridSpan w:val="5"/>
          </w:tcPr>
          <w:p w14:paraId="007DCC34" w14:textId="7194876C" w:rsidR="00431B2D" w:rsidRPr="00EB6BE0" w:rsidRDefault="00431B2D" w:rsidP="00EB6BE0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milar visible CM, L, LM</w:t>
            </w:r>
          </w:p>
        </w:tc>
      </w:tr>
      <w:tr w:rsidR="00EB6BE0" w:rsidRPr="00EB6BE0" w14:paraId="724FC69E" w14:textId="7F979BA7" w:rsidTr="00EB6BE0">
        <w:tc>
          <w:tcPr>
            <w:tcW w:w="3409" w:type="dxa"/>
          </w:tcPr>
          <w:p w14:paraId="0EF90DA4" w14:textId="1505E90B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Mean durations [sec]</w:t>
            </w:r>
          </w:p>
        </w:tc>
        <w:tc>
          <w:tcPr>
            <w:tcW w:w="2044" w:type="dxa"/>
          </w:tcPr>
          <w:p w14:paraId="038D0407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117" w:type="dxa"/>
          </w:tcPr>
          <w:p w14:paraId="53E043E7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051" w:type="dxa"/>
          </w:tcPr>
          <w:p w14:paraId="5D99DA12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763B630E" w14:textId="290F154F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52239A67" w14:textId="5F5406FF" w:rsidTr="00EB6BE0">
        <w:tc>
          <w:tcPr>
            <w:tcW w:w="3409" w:type="dxa"/>
          </w:tcPr>
          <w:p w14:paraId="798392AE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color w:val="000000" w:themeColor="text1"/>
                <w:sz w:val="20"/>
                <w:szCs w:val="20"/>
              </w:rPr>
              <w:t>Stimulus type</w:t>
            </w:r>
          </w:p>
        </w:tc>
        <w:tc>
          <w:tcPr>
            <w:tcW w:w="2044" w:type="dxa"/>
            <w:vAlign w:val="bottom"/>
          </w:tcPr>
          <w:p w14:paraId="479F2402" w14:textId="09DA0F75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1, 7.8</w:t>
            </w:r>
          </w:p>
        </w:tc>
        <w:tc>
          <w:tcPr>
            <w:tcW w:w="1117" w:type="dxa"/>
            <w:vAlign w:val="center"/>
          </w:tcPr>
          <w:p w14:paraId="3F3531E0" w14:textId="0D8FBE32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051" w:type="dxa"/>
            <w:vAlign w:val="center"/>
          </w:tcPr>
          <w:p w14:paraId="76C72D59" w14:textId="5E802A9A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80</w:t>
            </w:r>
          </w:p>
        </w:tc>
        <w:tc>
          <w:tcPr>
            <w:tcW w:w="1254" w:type="dxa"/>
          </w:tcPr>
          <w:p w14:paraId="359D48AB" w14:textId="42B147CC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B673696" w14:textId="6DF98E67" w:rsidTr="00EB6BE0">
        <w:tc>
          <w:tcPr>
            <w:tcW w:w="3409" w:type="dxa"/>
          </w:tcPr>
          <w:p w14:paraId="3AE750FD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color w:val="000000" w:themeColor="text1"/>
                <w:sz w:val="20"/>
                <w:szCs w:val="20"/>
              </w:rPr>
              <w:t>Perceptual state</w:t>
            </w:r>
          </w:p>
        </w:tc>
        <w:tc>
          <w:tcPr>
            <w:tcW w:w="2044" w:type="dxa"/>
            <w:vAlign w:val="bottom"/>
          </w:tcPr>
          <w:p w14:paraId="571ABF25" w14:textId="751457A9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7.4</w:t>
            </w:r>
          </w:p>
        </w:tc>
        <w:tc>
          <w:tcPr>
            <w:tcW w:w="1117" w:type="dxa"/>
            <w:vAlign w:val="center"/>
          </w:tcPr>
          <w:p w14:paraId="3823C1FD" w14:textId="2873EE99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1" w:type="dxa"/>
            <w:vAlign w:val="center"/>
          </w:tcPr>
          <w:p w14:paraId="4ED5CEB1" w14:textId="02953555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38</w:t>
            </w:r>
            <w:r w:rsidR="00A131D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19D8EDCC" w14:textId="261C3D9E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0A8915C6" w14:textId="32275FA3" w:rsidTr="00EB6BE0">
        <w:tc>
          <w:tcPr>
            <w:tcW w:w="3409" w:type="dxa"/>
          </w:tcPr>
          <w:p w14:paraId="41A613F9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color w:val="000000" w:themeColor="text1"/>
                <w:sz w:val="20"/>
                <w:szCs w:val="20"/>
              </w:rPr>
              <w:t>Stimulus type* Perceptual state</w:t>
            </w:r>
          </w:p>
        </w:tc>
        <w:tc>
          <w:tcPr>
            <w:tcW w:w="2044" w:type="dxa"/>
            <w:vAlign w:val="bottom"/>
          </w:tcPr>
          <w:p w14:paraId="1B591E7C" w14:textId="7539D67A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1, 7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17" w:type="dxa"/>
            <w:vAlign w:val="center"/>
          </w:tcPr>
          <w:p w14:paraId="44F34B85" w14:textId="46E60FD0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051" w:type="dxa"/>
            <w:vAlign w:val="center"/>
          </w:tcPr>
          <w:p w14:paraId="44A50A4D" w14:textId="02F98465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43</w:t>
            </w:r>
          </w:p>
        </w:tc>
        <w:tc>
          <w:tcPr>
            <w:tcW w:w="1254" w:type="dxa"/>
          </w:tcPr>
          <w:p w14:paraId="2B8CB05B" w14:textId="2474AE71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470650" w:rsidRPr="00EB6BE0" w14:paraId="3EF3A183" w14:textId="4F56591E" w:rsidTr="008339DC">
        <w:tc>
          <w:tcPr>
            <w:tcW w:w="8875" w:type="dxa"/>
            <w:gridSpan w:val="5"/>
          </w:tcPr>
          <w:p w14:paraId="3EA5A75E" w14:textId="12E718A4" w:rsidR="00470650" w:rsidRPr="00EB6BE0" w:rsidRDefault="00470650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lanned comparisons</w:t>
            </w:r>
          </w:p>
        </w:tc>
      </w:tr>
      <w:tr w:rsidR="00EB6BE0" w:rsidRPr="00EB6BE0" w14:paraId="7444DAA2" w14:textId="7412A852" w:rsidTr="00EB6BE0">
        <w:trPr>
          <w:trHeight w:val="300"/>
        </w:trPr>
        <w:tc>
          <w:tcPr>
            <w:tcW w:w="3409" w:type="dxa"/>
            <w:noWrap/>
            <w:hideMark/>
          </w:tcPr>
          <w:p w14:paraId="2387E45A" w14:textId="53A6B9F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xclusive visibility</w:t>
            </w:r>
          </w:p>
        </w:tc>
        <w:tc>
          <w:tcPr>
            <w:tcW w:w="2044" w:type="dxa"/>
            <w:noWrap/>
            <w:hideMark/>
          </w:tcPr>
          <w:p w14:paraId="2F5013C2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2E12C2C2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14:paraId="20C658AE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AD05691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48F58A3F" w14:textId="7595A70E" w:rsidTr="00EB6BE0">
        <w:trPr>
          <w:trHeight w:val="300"/>
        </w:trPr>
        <w:tc>
          <w:tcPr>
            <w:tcW w:w="3409" w:type="dxa"/>
            <w:noWrap/>
            <w:hideMark/>
          </w:tcPr>
          <w:p w14:paraId="10846760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427E7E5B" w14:textId="3958C466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09C2308B" w14:textId="1D734F4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7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79CD02E8" w14:textId="6BB4450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4</w:t>
            </w:r>
            <w:r w:rsidR="00A131D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4" w:type="dxa"/>
          </w:tcPr>
          <w:p w14:paraId="0936AEA3" w14:textId="7379086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0C84261E" w14:textId="11D66215" w:rsidTr="00EB6BE0">
        <w:trPr>
          <w:trHeight w:val="300"/>
        </w:trPr>
        <w:tc>
          <w:tcPr>
            <w:tcW w:w="3409" w:type="dxa"/>
            <w:noWrap/>
            <w:hideMark/>
          </w:tcPr>
          <w:p w14:paraId="0EC5786B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48A95911" w14:textId="7DCA1F1F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23CAC3DC" w14:textId="4E18DDF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1051" w:type="dxa"/>
            <w:noWrap/>
            <w:vAlign w:val="center"/>
            <w:hideMark/>
          </w:tcPr>
          <w:p w14:paraId="34C88ADE" w14:textId="2B08811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0</w:t>
            </w:r>
            <w:r w:rsidR="00A131D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687D8250" w14:textId="0543CFE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188175AA" w14:textId="31FD2A3A" w:rsidTr="00EB6BE0">
        <w:trPr>
          <w:trHeight w:val="300"/>
        </w:trPr>
        <w:tc>
          <w:tcPr>
            <w:tcW w:w="3409" w:type="dxa"/>
            <w:noWrap/>
            <w:hideMark/>
          </w:tcPr>
          <w:p w14:paraId="44B6FA9B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vsLM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3AB8DE81" w14:textId="004CE47D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613CDEAB" w14:textId="20E64B6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1" w:type="dxa"/>
            <w:noWrap/>
            <w:vAlign w:val="center"/>
            <w:hideMark/>
          </w:tcPr>
          <w:p w14:paraId="77371DDC" w14:textId="3DE8816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33</w:t>
            </w:r>
            <w:r w:rsidR="00A131D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5849D3E0" w14:textId="2B522A76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53F7B1AE" w14:textId="23522C4B" w:rsidTr="00EB6BE0">
        <w:trPr>
          <w:trHeight w:val="300"/>
        </w:trPr>
        <w:tc>
          <w:tcPr>
            <w:tcW w:w="3409" w:type="dxa"/>
            <w:noWrap/>
            <w:hideMark/>
          </w:tcPr>
          <w:p w14:paraId="398BAE3C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Piecemeal</w:t>
            </w:r>
          </w:p>
        </w:tc>
        <w:tc>
          <w:tcPr>
            <w:tcW w:w="2044" w:type="dxa"/>
            <w:noWrap/>
            <w:vAlign w:val="bottom"/>
            <w:hideMark/>
          </w:tcPr>
          <w:p w14:paraId="3EA80578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4EE6A5FC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bottom"/>
            <w:hideMark/>
          </w:tcPr>
          <w:p w14:paraId="017A82C7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279ECA6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34F5F6FF" w14:textId="3A786702" w:rsidTr="00EB6BE0">
        <w:trPr>
          <w:trHeight w:val="300"/>
        </w:trPr>
        <w:tc>
          <w:tcPr>
            <w:tcW w:w="3409" w:type="dxa"/>
            <w:noWrap/>
            <w:hideMark/>
          </w:tcPr>
          <w:p w14:paraId="6068528D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1D33D792" w14:textId="1BB8DE07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68E1C88A" w14:textId="1E2A805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51" w:type="dxa"/>
            <w:noWrap/>
            <w:vAlign w:val="center"/>
            <w:hideMark/>
          </w:tcPr>
          <w:p w14:paraId="38D7416E" w14:textId="5F89921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6472</w:t>
            </w:r>
          </w:p>
        </w:tc>
        <w:tc>
          <w:tcPr>
            <w:tcW w:w="1254" w:type="dxa"/>
          </w:tcPr>
          <w:p w14:paraId="3814953D" w14:textId="0A33C8C3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6E10EB9F" w14:textId="08AE1304" w:rsidTr="00EB6BE0">
        <w:trPr>
          <w:trHeight w:val="300"/>
        </w:trPr>
        <w:tc>
          <w:tcPr>
            <w:tcW w:w="3409" w:type="dxa"/>
            <w:noWrap/>
            <w:hideMark/>
          </w:tcPr>
          <w:p w14:paraId="5B116CE7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468BB2B5" w14:textId="3BB6876C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7853ACF5" w14:textId="647618D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051" w:type="dxa"/>
            <w:noWrap/>
            <w:vAlign w:val="center"/>
            <w:hideMark/>
          </w:tcPr>
          <w:p w14:paraId="3D1F1FBA" w14:textId="21A4E64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538</w:t>
            </w:r>
            <w:r w:rsidR="006716B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191C295E" w14:textId="7FA996C9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21EED394" w14:textId="686BB55E" w:rsidTr="00EB6BE0">
        <w:trPr>
          <w:trHeight w:val="300"/>
        </w:trPr>
        <w:tc>
          <w:tcPr>
            <w:tcW w:w="3409" w:type="dxa"/>
            <w:noWrap/>
            <w:hideMark/>
          </w:tcPr>
          <w:p w14:paraId="1A2C36CA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vsLM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2D3E98F5" w14:textId="4E23CFCB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557EC3F9" w14:textId="4EE784F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051" w:type="dxa"/>
            <w:noWrap/>
            <w:vAlign w:val="center"/>
            <w:hideMark/>
          </w:tcPr>
          <w:p w14:paraId="7B31008B" w14:textId="22E42ED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387</w:t>
            </w:r>
          </w:p>
        </w:tc>
        <w:tc>
          <w:tcPr>
            <w:tcW w:w="1254" w:type="dxa"/>
          </w:tcPr>
          <w:p w14:paraId="0719B629" w14:textId="158C8AA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256671F" w14:textId="006E02AA" w:rsidTr="00EB6BE0">
        <w:trPr>
          <w:trHeight w:val="300"/>
        </w:trPr>
        <w:tc>
          <w:tcPr>
            <w:tcW w:w="3409" w:type="dxa"/>
            <w:noWrap/>
            <w:hideMark/>
          </w:tcPr>
          <w:p w14:paraId="62378AA3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uperimposition</w:t>
            </w:r>
          </w:p>
        </w:tc>
        <w:tc>
          <w:tcPr>
            <w:tcW w:w="2044" w:type="dxa"/>
            <w:noWrap/>
            <w:vAlign w:val="bottom"/>
            <w:hideMark/>
          </w:tcPr>
          <w:p w14:paraId="07CE8010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noWrap/>
            <w:vAlign w:val="bottom"/>
            <w:hideMark/>
          </w:tcPr>
          <w:p w14:paraId="1813880F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51" w:type="dxa"/>
            <w:noWrap/>
            <w:vAlign w:val="bottom"/>
            <w:hideMark/>
          </w:tcPr>
          <w:p w14:paraId="40575B4D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768D6FA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63A62467" w14:textId="72170077" w:rsidTr="00EB6BE0">
        <w:trPr>
          <w:trHeight w:val="300"/>
        </w:trPr>
        <w:tc>
          <w:tcPr>
            <w:tcW w:w="3409" w:type="dxa"/>
            <w:noWrap/>
            <w:hideMark/>
          </w:tcPr>
          <w:p w14:paraId="77BEFB68" w14:textId="77777777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74BFBB64" w14:textId="26E5389C" w:rsidR="007B1717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7A84D9D8" w14:textId="42B977FD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051" w:type="dxa"/>
            <w:noWrap/>
            <w:vAlign w:val="center"/>
            <w:hideMark/>
          </w:tcPr>
          <w:p w14:paraId="55A630AC" w14:textId="603CEB0B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38</w:t>
            </w:r>
          </w:p>
        </w:tc>
        <w:tc>
          <w:tcPr>
            <w:tcW w:w="1254" w:type="dxa"/>
          </w:tcPr>
          <w:p w14:paraId="7779D821" w14:textId="4E6C413D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76D75A87" w14:textId="1865506B" w:rsidTr="00EB6BE0">
        <w:trPr>
          <w:trHeight w:val="300"/>
        </w:trPr>
        <w:tc>
          <w:tcPr>
            <w:tcW w:w="3409" w:type="dxa"/>
            <w:noWrap/>
            <w:hideMark/>
          </w:tcPr>
          <w:p w14:paraId="77CF6F29" w14:textId="77777777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6BE87FBD" w14:textId="1C11DF70" w:rsidR="007B1717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51795BA3" w14:textId="74B58860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051" w:type="dxa"/>
            <w:noWrap/>
            <w:vAlign w:val="center"/>
            <w:hideMark/>
          </w:tcPr>
          <w:p w14:paraId="37BD5E4C" w14:textId="733DD005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1254" w:type="dxa"/>
          </w:tcPr>
          <w:p w14:paraId="01CAD80A" w14:textId="2A0F9349" w:rsidR="007B1717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36B8B0CF" w14:textId="55A6E7EA" w:rsidTr="00EB6BE0">
        <w:trPr>
          <w:trHeight w:val="300"/>
        </w:trPr>
        <w:tc>
          <w:tcPr>
            <w:tcW w:w="3409" w:type="dxa"/>
            <w:noWrap/>
            <w:hideMark/>
          </w:tcPr>
          <w:p w14:paraId="3EB8F3D7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vsLM</w:t>
            </w:r>
            <w:proofErr w:type="spellEnd"/>
          </w:p>
        </w:tc>
        <w:tc>
          <w:tcPr>
            <w:tcW w:w="2044" w:type="dxa"/>
            <w:noWrap/>
            <w:vAlign w:val="bottom"/>
            <w:hideMark/>
          </w:tcPr>
          <w:p w14:paraId="586F5040" w14:textId="2562477B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41669C97" w14:textId="465CF04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18921191" w14:textId="767BCA2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2</w:t>
            </w:r>
            <w:r w:rsidR="006716B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7F1BD3AC" w14:textId="280A94D5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</w:tbl>
    <w:p w14:paraId="3BFB2E62" w14:textId="77777777" w:rsidR="00450746" w:rsidRDefault="0045074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380CDB9B" w14:textId="55695910" w:rsidR="00CA0C5B" w:rsidRPr="00CD3528" w:rsidRDefault="00C3787D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</w:t>
      </w:r>
      <w:r w:rsidR="003F42B0" w:rsidRPr="00CD3528">
        <w:rPr>
          <w:rFonts w:ascii="Garamond" w:hAnsi="Garamond" w:cs="Garamond"/>
          <w:i/>
          <w:iCs/>
          <w:color w:val="000000" w:themeColor="text1"/>
        </w:rPr>
        <w:t>3</w:t>
      </w:r>
      <w:r w:rsidRPr="00CD3528">
        <w:rPr>
          <w:rFonts w:ascii="Garamond" w:hAnsi="Garamond" w:cs="Garamond"/>
          <w:i/>
          <w:iCs/>
          <w:color w:val="000000" w:themeColor="text1"/>
        </w:rPr>
        <w:t>: Results for two-factor repeated measure</w:t>
      </w:r>
      <w:r w:rsidR="007D544E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 for similarly visible CM, L, and LM stimulus types and their mean durations of the perceptual states</w:t>
      </w:r>
      <w:r w:rsidR="004A113A" w:rsidRPr="00CD3528">
        <w:rPr>
          <w:rFonts w:ascii="Garamond" w:hAnsi="Garamond" w:cs="Garamond"/>
          <w:i/>
          <w:iCs/>
          <w:color w:val="000000" w:themeColor="text1"/>
        </w:rPr>
        <w:t xml:space="preserve"> in second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. </w:t>
      </w:r>
    </w:p>
    <w:p w14:paraId="51B46F98" w14:textId="1229F76F" w:rsidR="003F42B0" w:rsidRPr="00EB6BE0" w:rsidRDefault="003F42B0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F060F4D" w14:textId="5685DCBB" w:rsidR="003F42B0" w:rsidRPr="00EB6BE0" w:rsidRDefault="003F42B0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871D12A" w14:textId="77777777" w:rsidR="003F42B0" w:rsidRPr="00EB6BE0" w:rsidRDefault="003F42B0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2DDC6AE" w14:textId="22154456" w:rsidR="003F42B0" w:rsidRPr="00EB6BE0" w:rsidRDefault="003F42B0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4EB4DA4" w14:textId="0D3EED2C" w:rsidR="00490EAC" w:rsidRDefault="00490EAC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21D6296" w14:textId="7C5BF7C5" w:rsidR="00E31F89" w:rsidRDefault="00E31F8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F3D3441" w14:textId="1A0A8CD7" w:rsidR="00E31F89" w:rsidRDefault="00E31F8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1C9C4E3" w14:textId="330A3B31" w:rsidR="00E31F89" w:rsidRDefault="00E31F8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A8DA271" w14:textId="169D8226" w:rsidR="003234BA" w:rsidRDefault="003234BA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396AF04" w14:textId="6F8EA4B5" w:rsidR="003234BA" w:rsidRDefault="003234BA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E51A56B" w14:textId="77777777" w:rsidR="007F5A6A" w:rsidRDefault="007F5A6A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4DF5DCD" w14:textId="77777777" w:rsidR="00E31F89" w:rsidRPr="00EB6BE0" w:rsidRDefault="00E31F8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1B57B48" w14:textId="77777777" w:rsidR="00450746" w:rsidRDefault="00450746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10D58DB" w14:textId="77777777" w:rsidR="004A113A" w:rsidRPr="00EB6BE0" w:rsidRDefault="004A113A" w:rsidP="00F1652D">
      <w:pPr>
        <w:spacing w:line="360" w:lineRule="auto"/>
        <w:rPr>
          <w:rFonts w:ascii="Garamond" w:hAnsi="Garamond"/>
          <w:color w:val="000000" w:themeColor="text1"/>
        </w:rPr>
      </w:pPr>
    </w:p>
    <w:tbl>
      <w:tblPr>
        <w:tblW w:w="8875" w:type="dxa"/>
        <w:tblLook w:val="04A0" w:firstRow="1" w:lastRow="0" w:firstColumn="1" w:lastColumn="0" w:noHBand="0" w:noVBand="1"/>
      </w:tblPr>
      <w:tblGrid>
        <w:gridCol w:w="3409"/>
        <w:gridCol w:w="2044"/>
        <w:gridCol w:w="1117"/>
        <w:gridCol w:w="1051"/>
        <w:gridCol w:w="1254"/>
      </w:tblGrid>
      <w:tr w:rsidR="00431B2D" w:rsidRPr="00EB6BE0" w14:paraId="377D5284" w14:textId="77777777" w:rsidTr="008339DC">
        <w:tc>
          <w:tcPr>
            <w:tcW w:w="8875" w:type="dxa"/>
            <w:gridSpan w:val="5"/>
          </w:tcPr>
          <w:p w14:paraId="780A2012" w14:textId="527C5BAF" w:rsidR="00431B2D" w:rsidRPr="00EB6BE0" w:rsidRDefault="00431B2D" w:rsidP="00EB6BE0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ll </w:t>
            </w: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and</w:t>
            </w: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LM</w:t>
            </w:r>
          </w:p>
        </w:tc>
      </w:tr>
      <w:tr w:rsidR="00EB6BE0" w:rsidRPr="00EB6BE0" w14:paraId="31E41371" w14:textId="79C0A344" w:rsidTr="00EB6BE0">
        <w:tc>
          <w:tcPr>
            <w:tcW w:w="3409" w:type="dxa"/>
          </w:tcPr>
          <w:p w14:paraId="6CC02A28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Mean durations [sec]</w:t>
            </w:r>
          </w:p>
        </w:tc>
        <w:tc>
          <w:tcPr>
            <w:tcW w:w="2044" w:type="dxa"/>
          </w:tcPr>
          <w:p w14:paraId="231E3AF7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117" w:type="dxa"/>
          </w:tcPr>
          <w:p w14:paraId="59C8E813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051" w:type="dxa"/>
          </w:tcPr>
          <w:p w14:paraId="0B7C12A6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6E446BE0" w14:textId="3E5C518C" w:rsidR="00490EAC" w:rsidRPr="00EB6BE0" w:rsidRDefault="00F1652D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126D8DA6" w14:textId="51EB5A19" w:rsidTr="00EB6BE0">
        <w:trPr>
          <w:trHeight w:val="300"/>
        </w:trPr>
        <w:tc>
          <w:tcPr>
            <w:tcW w:w="3409" w:type="dxa"/>
            <w:noWrap/>
            <w:hideMark/>
          </w:tcPr>
          <w:p w14:paraId="6E05D3FA" w14:textId="66DCB6B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timulus type</w:t>
            </w:r>
          </w:p>
        </w:tc>
        <w:tc>
          <w:tcPr>
            <w:tcW w:w="2044" w:type="dxa"/>
            <w:noWrap/>
            <w:hideMark/>
          </w:tcPr>
          <w:p w14:paraId="70A21541" w14:textId="487B79A0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15164D23" w14:textId="43F5C5D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051" w:type="dxa"/>
            <w:noWrap/>
            <w:hideMark/>
          </w:tcPr>
          <w:p w14:paraId="1399E832" w14:textId="46B2C2D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35</w:t>
            </w:r>
            <w:r w:rsidR="006716B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4CEC564F" w14:textId="38FC73F0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2629C9DB" w14:textId="21B7FDC0" w:rsidTr="00EB6BE0">
        <w:trPr>
          <w:trHeight w:val="300"/>
        </w:trPr>
        <w:tc>
          <w:tcPr>
            <w:tcW w:w="3409" w:type="dxa"/>
            <w:noWrap/>
            <w:hideMark/>
          </w:tcPr>
          <w:p w14:paraId="0FDFD7B9" w14:textId="1194D8A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Visibility </w:t>
            </w:r>
          </w:p>
        </w:tc>
        <w:tc>
          <w:tcPr>
            <w:tcW w:w="2044" w:type="dxa"/>
            <w:noWrap/>
            <w:hideMark/>
          </w:tcPr>
          <w:p w14:paraId="19639373" w14:textId="5C0AF7E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8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17" w:type="dxa"/>
            <w:noWrap/>
            <w:hideMark/>
          </w:tcPr>
          <w:p w14:paraId="1C1C61F2" w14:textId="2BD56BD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07E6391D" w14:textId="35976B9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03</w:t>
            </w:r>
            <w:r w:rsidR="006716B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2A8E7B8E" w14:textId="47F89FBE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2DEEAFD1" w14:textId="3726B108" w:rsidTr="00EB6BE0">
        <w:trPr>
          <w:trHeight w:val="300"/>
        </w:trPr>
        <w:tc>
          <w:tcPr>
            <w:tcW w:w="3409" w:type="dxa"/>
            <w:noWrap/>
            <w:hideMark/>
          </w:tcPr>
          <w:p w14:paraId="2C319281" w14:textId="60CC63A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Perceptual state</w:t>
            </w:r>
          </w:p>
        </w:tc>
        <w:tc>
          <w:tcPr>
            <w:tcW w:w="2044" w:type="dxa"/>
            <w:noWrap/>
            <w:hideMark/>
          </w:tcPr>
          <w:p w14:paraId="04CE1E55" w14:textId="000B83E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2, 8.5</w:t>
            </w:r>
          </w:p>
        </w:tc>
        <w:tc>
          <w:tcPr>
            <w:tcW w:w="1117" w:type="dxa"/>
            <w:noWrap/>
            <w:hideMark/>
          </w:tcPr>
          <w:p w14:paraId="726E5095" w14:textId="54CFDC4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051" w:type="dxa"/>
            <w:noWrap/>
            <w:hideMark/>
          </w:tcPr>
          <w:p w14:paraId="0D165CB1" w14:textId="4541915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55</w:t>
            </w:r>
          </w:p>
        </w:tc>
        <w:tc>
          <w:tcPr>
            <w:tcW w:w="1254" w:type="dxa"/>
          </w:tcPr>
          <w:p w14:paraId="62624D75" w14:textId="282FA523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3ED297B3" w14:textId="70425B44" w:rsidTr="00EB6BE0">
        <w:trPr>
          <w:trHeight w:val="300"/>
        </w:trPr>
        <w:tc>
          <w:tcPr>
            <w:tcW w:w="3409" w:type="dxa"/>
            <w:noWrap/>
            <w:hideMark/>
          </w:tcPr>
          <w:p w14:paraId="38DBC3A3" w14:textId="6EAEB0F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*Visibility</w:t>
            </w:r>
          </w:p>
        </w:tc>
        <w:tc>
          <w:tcPr>
            <w:tcW w:w="2044" w:type="dxa"/>
            <w:noWrap/>
            <w:hideMark/>
          </w:tcPr>
          <w:p w14:paraId="61ED0E78" w14:textId="1ECB153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9.0</w:t>
            </w:r>
          </w:p>
        </w:tc>
        <w:tc>
          <w:tcPr>
            <w:tcW w:w="1117" w:type="dxa"/>
            <w:noWrap/>
            <w:hideMark/>
          </w:tcPr>
          <w:p w14:paraId="5E50EBA8" w14:textId="6FF8AA7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616D729B" w14:textId="31B0F49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66</w:t>
            </w:r>
          </w:p>
        </w:tc>
        <w:tc>
          <w:tcPr>
            <w:tcW w:w="1254" w:type="dxa"/>
          </w:tcPr>
          <w:p w14:paraId="3CB430C5" w14:textId="281528E5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6EE9C547" w14:textId="67BFD326" w:rsidTr="00EB6BE0">
        <w:trPr>
          <w:trHeight w:val="300"/>
        </w:trPr>
        <w:tc>
          <w:tcPr>
            <w:tcW w:w="3409" w:type="dxa"/>
            <w:noWrap/>
            <w:hideMark/>
          </w:tcPr>
          <w:p w14:paraId="30127D61" w14:textId="4590C8C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*State</w:t>
            </w:r>
          </w:p>
        </w:tc>
        <w:tc>
          <w:tcPr>
            <w:tcW w:w="2044" w:type="dxa"/>
            <w:noWrap/>
            <w:hideMark/>
          </w:tcPr>
          <w:p w14:paraId="5060B36D" w14:textId="298228B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1, 7.9</w:t>
            </w:r>
          </w:p>
        </w:tc>
        <w:tc>
          <w:tcPr>
            <w:tcW w:w="1117" w:type="dxa"/>
            <w:noWrap/>
            <w:hideMark/>
          </w:tcPr>
          <w:p w14:paraId="28D0377D" w14:textId="0161B12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051" w:type="dxa"/>
            <w:noWrap/>
            <w:hideMark/>
          </w:tcPr>
          <w:p w14:paraId="56ED768C" w14:textId="1BD509F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310</w:t>
            </w:r>
          </w:p>
        </w:tc>
        <w:tc>
          <w:tcPr>
            <w:tcW w:w="1254" w:type="dxa"/>
          </w:tcPr>
          <w:p w14:paraId="451453FD" w14:textId="46DEFDB7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EB6BE0" w:rsidRPr="00EB6BE0" w14:paraId="3D4549FF" w14:textId="37E6DC10" w:rsidTr="00EB6BE0">
        <w:trPr>
          <w:trHeight w:val="300"/>
        </w:trPr>
        <w:tc>
          <w:tcPr>
            <w:tcW w:w="3409" w:type="dxa"/>
            <w:noWrap/>
            <w:hideMark/>
          </w:tcPr>
          <w:p w14:paraId="19422EA1" w14:textId="659EB14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 * State</w:t>
            </w:r>
          </w:p>
        </w:tc>
        <w:tc>
          <w:tcPr>
            <w:tcW w:w="2044" w:type="dxa"/>
            <w:noWrap/>
            <w:hideMark/>
          </w:tcPr>
          <w:p w14:paraId="1B039774" w14:textId="632FB47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9, 13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7" w:type="dxa"/>
            <w:noWrap/>
            <w:hideMark/>
          </w:tcPr>
          <w:p w14:paraId="73D6031F" w14:textId="382B8BC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051" w:type="dxa"/>
            <w:noWrap/>
            <w:hideMark/>
          </w:tcPr>
          <w:p w14:paraId="7442AF20" w14:textId="799E3AD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254" w:type="dxa"/>
          </w:tcPr>
          <w:p w14:paraId="2E9532C5" w14:textId="7C7D88A3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37E49EA6" w14:textId="2CC98B0E" w:rsidTr="00EB6BE0">
        <w:trPr>
          <w:trHeight w:val="300"/>
        </w:trPr>
        <w:tc>
          <w:tcPr>
            <w:tcW w:w="3409" w:type="dxa"/>
            <w:noWrap/>
            <w:hideMark/>
          </w:tcPr>
          <w:p w14:paraId="2634A0B8" w14:textId="4EA8455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 * State</w:t>
            </w:r>
          </w:p>
        </w:tc>
        <w:tc>
          <w:tcPr>
            <w:tcW w:w="2044" w:type="dxa"/>
            <w:noWrap/>
            <w:hideMark/>
          </w:tcPr>
          <w:p w14:paraId="4C066798" w14:textId="66FD619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6, 18.</w:t>
            </w:r>
            <w:r w:rsidR="003234B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7" w:type="dxa"/>
            <w:noWrap/>
            <w:hideMark/>
          </w:tcPr>
          <w:p w14:paraId="2CC10744" w14:textId="21966DD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51" w:type="dxa"/>
            <w:noWrap/>
            <w:hideMark/>
          </w:tcPr>
          <w:p w14:paraId="04407567" w14:textId="2300DEF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62</w:t>
            </w:r>
            <w:r w:rsidR="00657D5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4AE8699C" w14:textId="4ECEB01C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431B2D" w:rsidRPr="00EB6BE0" w14:paraId="0AA6B38A" w14:textId="51285120" w:rsidTr="008339DC">
        <w:trPr>
          <w:trHeight w:val="300"/>
        </w:trPr>
        <w:tc>
          <w:tcPr>
            <w:tcW w:w="8875" w:type="dxa"/>
            <w:gridSpan w:val="5"/>
            <w:noWrap/>
            <w:hideMark/>
          </w:tcPr>
          <w:p w14:paraId="12BD0F18" w14:textId="2F1FF490" w:rsidR="00431B2D" w:rsidRPr="00EB6BE0" w:rsidRDefault="00431B2D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lanned comparisons</w:t>
            </w:r>
          </w:p>
        </w:tc>
      </w:tr>
      <w:tr w:rsidR="00EB6BE0" w:rsidRPr="00EB6BE0" w14:paraId="5A65C793" w14:textId="79F8D6B8" w:rsidTr="00EB6BE0">
        <w:trPr>
          <w:trHeight w:val="300"/>
        </w:trPr>
        <w:tc>
          <w:tcPr>
            <w:tcW w:w="3409" w:type="dxa"/>
            <w:noWrap/>
            <w:hideMark/>
          </w:tcPr>
          <w:p w14:paraId="38426E9B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799EFFF" w14:textId="7375BDD5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1798F29D" w14:textId="07007F0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61A036DE" w14:textId="39150F1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5702</w:t>
            </w:r>
          </w:p>
        </w:tc>
        <w:tc>
          <w:tcPr>
            <w:tcW w:w="1254" w:type="dxa"/>
          </w:tcPr>
          <w:p w14:paraId="5A524A3A" w14:textId="6A46F09F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90BEEE1" w14:textId="21F676CD" w:rsidTr="00EB6BE0">
        <w:trPr>
          <w:trHeight w:val="300"/>
        </w:trPr>
        <w:tc>
          <w:tcPr>
            <w:tcW w:w="3409" w:type="dxa"/>
            <w:noWrap/>
            <w:hideMark/>
          </w:tcPr>
          <w:p w14:paraId="0DA645F2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ED60BD6" w14:textId="77F1F638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3490F00D" w14:textId="187FBA0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3755FE5C" w14:textId="770F955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77</w:t>
            </w:r>
            <w:r w:rsidR="00657D5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07386740" w14:textId="3E89E46B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47C0637" w14:textId="19DDAE63" w:rsidTr="00EB6BE0">
        <w:trPr>
          <w:trHeight w:val="300"/>
        </w:trPr>
        <w:tc>
          <w:tcPr>
            <w:tcW w:w="3409" w:type="dxa"/>
            <w:noWrap/>
            <w:hideMark/>
          </w:tcPr>
          <w:p w14:paraId="59D81750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2032F5A" w14:textId="2BE16122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5F3C80FC" w14:textId="00581B1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051" w:type="dxa"/>
            <w:noWrap/>
            <w:hideMark/>
          </w:tcPr>
          <w:p w14:paraId="2F2D35F7" w14:textId="4F14DF2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687</w:t>
            </w:r>
          </w:p>
        </w:tc>
        <w:tc>
          <w:tcPr>
            <w:tcW w:w="1254" w:type="dxa"/>
          </w:tcPr>
          <w:p w14:paraId="6877BEEA" w14:textId="4B0CC2D9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4D6CD9DA" w14:textId="54E404A0" w:rsidTr="00EB6BE0">
        <w:trPr>
          <w:trHeight w:val="300"/>
        </w:trPr>
        <w:tc>
          <w:tcPr>
            <w:tcW w:w="3409" w:type="dxa"/>
            <w:noWrap/>
            <w:hideMark/>
          </w:tcPr>
          <w:p w14:paraId="550762BE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1763E91E" w14:textId="6EC0ECA6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6EF2F26C" w14:textId="7A43879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1" w:type="dxa"/>
            <w:noWrap/>
            <w:hideMark/>
          </w:tcPr>
          <w:p w14:paraId="794B00DB" w14:textId="0BB5FCFC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33</w:t>
            </w:r>
            <w:r w:rsidR="00657D5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4A92645D" w14:textId="439BE0D7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1C746BCD" w14:textId="6D210F63" w:rsidTr="00EB6BE0">
        <w:trPr>
          <w:trHeight w:val="300"/>
        </w:trPr>
        <w:tc>
          <w:tcPr>
            <w:tcW w:w="3409" w:type="dxa"/>
            <w:noWrap/>
            <w:hideMark/>
          </w:tcPr>
          <w:p w14:paraId="63EE699E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C56C20B" w14:textId="5FB70186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375EEC33" w14:textId="0AC2517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051" w:type="dxa"/>
            <w:noWrap/>
            <w:hideMark/>
          </w:tcPr>
          <w:p w14:paraId="4F982FF3" w14:textId="5BBB14C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387</w:t>
            </w:r>
          </w:p>
        </w:tc>
        <w:tc>
          <w:tcPr>
            <w:tcW w:w="1254" w:type="dxa"/>
          </w:tcPr>
          <w:p w14:paraId="28582D5F" w14:textId="76EFDB6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07AEC5F6" w14:textId="59D15846" w:rsidTr="00EB6BE0">
        <w:trPr>
          <w:trHeight w:val="300"/>
        </w:trPr>
        <w:tc>
          <w:tcPr>
            <w:tcW w:w="3409" w:type="dxa"/>
            <w:noWrap/>
            <w:hideMark/>
          </w:tcPr>
          <w:p w14:paraId="395847E1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ACA4341" w14:textId="3318B6A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0C82D727" w14:textId="56245D3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1284B209" w14:textId="4C18EF6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2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4F344933" w14:textId="4E0D620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663875D6" w14:textId="23E90637" w:rsidTr="00EB6BE0">
        <w:trPr>
          <w:trHeight w:val="300"/>
        </w:trPr>
        <w:tc>
          <w:tcPr>
            <w:tcW w:w="3409" w:type="dxa"/>
            <w:noWrap/>
            <w:hideMark/>
          </w:tcPr>
          <w:p w14:paraId="56ED14CE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04403A4" w14:textId="73A630B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2C4C9E7E" w14:textId="49A8C47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1" w:type="dxa"/>
            <w:noWrap/>
            <w:hideMark/>
          </w:tcPr>
          <w:p w14:paraId="1269218A" w14:textId="6A84C73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344</w:t>
            </w:r>
          </w:p>
        </w:tc>
        <w:tc>
          <w:tcPr>
            <w:tcW w:w="1254" w:type="dxa"/>
          </w:tcPr>
          <w:p w14:paraId="3DA039E8" w14:textId="7277BE0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7AE3206B" w14:textId="46DA4F86" w:rsidTr="00EB6BE0">
        <w:trPr>
          <w:trHeight w:val="300"/>
        </w:trPr>
        <w:tc>
          <w:tcPr>
            <w:tcW w:w="3409" w:type="dxa"/>
            <w:noWrap/>
            <w:hideMark/>
          </w:tcPr>
          <w:p w14:paraId="1F0D7041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1983B76" w14:textId="02DC651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282E1382" w14:textId="5C1F462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0AAF1C73" w14:textId="36D3FAE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613</w:t>
            </w:r>
          </w:p>
        </w:tc>
        <w:tc>
          <w:tcPr>
            <w:tcW w:w="1254" w:type="dxa"/>
          </w:tcPr>
          <w:p w14:paraId="4029A424" w14:textId="76C0FD0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65F0AED1" w14:textId="188AD877" w:rsidTr="00EB6BE0">
        <w:trPr>
          <w:trHeight w:val="300"/>
        </w:trPr>
        <w:tc>
          <w:tcPr>
            <w:tcW w:w="3409" w:type="dxa"/>
            <w:tcBorders>
              <w:bottom w:val="single" w:sz="4" w:space="0" w:color="auto"/>
            </w:tcBorders>
            <w:noWrap/>
            <w:hideMark/>
          </w:tcPr>
          <w:p w14:paraId="765FB55C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SI</w:t>
            </w:r>
            <w:proofErr w:type="spellEnd"/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hideMark/>
          </w:tcPr>
          <w:p w14:paraId="50BD7A70" w14:textId="7D4C3BA3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14:paraId="100F09CF" w14:textId="7098DB5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2BF80BFD" w14:textId="3324886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92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19F097A" w14:textId="64B91A6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7083BBA4" w14:textId="6D3B424B" w:rsidTr="00EB6BE0">
        <w:trPr>
          <w:trHeight w:val="300"/>
        </w:trPr>
        <w:tc>
          <w:tcPr>
            <w:tcW w:w="3409" w:type="dxa"/>
            <w:tcBorders>
              <w:top w:val="single" w:sz="4" w:space="0" w:color="auto"/>
            </w:tcBorders>
            <w:noWrap/>
            <w:hideMark/>
          </w:tcPr>
          <w:p w14:paraId="5D6F73D2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EV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hideMark/>
          </w:tcPr>
          <w:p w14:paraId="17BB2EB6" w14:textId="1B92B15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02FBB36B" w14:textId="65AB089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0D1EC54C" w14:textId="6D7641F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93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56B2133" w14:textId="189E8BE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034F1DA6" w14:textId="49E54F02" w:rsidTr="00EB6BE0">
        <w:trPr>
          <w:trHeight w:val="300"/>
        </w:trPr>
        <w:tc>
          <w:tcPr>
            <w:tcW w:w="3409" w:type="dxa"/>
            <w:noWrap/>
            <w:hideMark/>
          </w:tcPr>
          <w:p w14:paraId="08C27AE8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7F1D60C" w14:textId="6CCE16F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03AD53F1" w14:textId="395316F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051" w:type="dxa"/>
            <w:noWrap/>
            <w:hideMark/>
          </w:tcPr>
          <w:p w14:paraId="2B7A0644" w14:textId="43A49523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349</w:t>
            </w:r>
          </w:p>
        </w:tc>
        <w:tc>
          <w:tcPr>
            <w:tcW w:w="1254" w:type="dxa"/>
          </w:tcPr>
          <w:p w14:paraId="7D14E361" w14:textId="6AC1314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7DF4196B" w14:textId="2563F068" w:rsidTr="00EB6BE0">
        <w:trPr>
          <w:trHeight w:val="300"/>
        </w:trPr>
        <w:tc>
          <w:tcPr>
            <w:tcW w:w="3409" w:type="dxa"/>
            <w:noWrap/>
            <w:hideMark/>
          </w:tcPr>
          <w:p w14:paraId="0D310C99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DBD1244" w14:textId="1BFA3B4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49728C84" w14:textId="69C0EB4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3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hideMark/>
          </w:tcPr>
          <w:p w14:paraId="4A857C08" w14:textId="290F16D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84</w:t>
            </w:r>
          </w:p>
        </w:tc>
        <w:tc>
          <w:tcPr>
            <w:tcW w:w="1254" w:type="dxa"/>
          </w:tcPr>
          <w:p w14:paraId="060A9C7A" w14:textId="68EB58A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71498" w:rsidRPr="00EB6BE0" w14:paraId="1A39E332" w14:textId="6021ADDD" w:rsidTr="00EB6BE0">
        <w:trPr>
          <w:trHeight w:val="300"/>
        </w:trPr>
        <w:tc>
          <w:tcPr>
            <w:tcW w:w="3409" w:type="dxa"/>
            <w:noWrap/>
            <w:hideMark/>
          </w:tcPr>
          <w:p w14:paraId="188007E6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2BBB6EF" w14:textId="42EC800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7665A106" w14:textId="05F8C71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hideMark/>
          </w:tcPr>
          <w:p w14:paraId="33DF57D9" w14:textId="33FB885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4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4" w:type="dxa"/>
          </w:tcPr>
          <w:p w14:paraId="0717E44F" w14:textId="27B59FA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3F74014F" w14:textId="3A9E6931" w:rsidTr="00EB6BE0">
        <w:trPr>
          <w:trHeight w:val="300"/>
        </w:trPr>
        <w:tc>
          <w:tcPr>
            <w:tcW w:w="3409" w:type="dxa"/>
            <w:noWrap/>
            <w:hideMark/>
          </w:tcPr>
          <w:p w14:paraId="39CDB3F4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37D79B9" w14:textId="53A94AA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1FB37F22" w14:textId="20A2414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4420F56C" w14:textId="0BAF6C1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6A364302" w14:textId="7DBB2D26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685CA8B0" w14:textId="3EB58522" w:rsidTr="00EB6BE0">
        <w:trPr>
          <w:trHeight w:val="300"/>
        </w:trPr>
        <w:tc>
          <w:tcPr>
            <w:tcW w:w="3409" w:type="dxa"/>
            <w:noWrap/>
            <w:hideMark/>
          </w:tcPr>
          <w:p w14:paraId="6062FBB4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Low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05F1795" w14:textId="63D21DF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6B189E3F" w14:textId="0ED3AF3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8.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1" w:type="dxa"/>
            <w:noWrap/>
            <w:hideMark/>
          </w:tcPr>
          <w:p w14:paraId="2A7BBF0A" w14:textId="69F5DD2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254" w:type="dxa"/>
          </w:tcPr>
          <w:p w14:paraId="54C14849" w14:textId="2154617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71498" w:rsidRPr="00EB6BE0" w14:paraId="3F685957" w14:textId="15FEF7AE" w:rsidTr="00EB6BE0">
        <w:trPr>
          <w:trHeight w:val="300"/>
        </w:trPr>
        <w:tc>
          <w:tcPr>
            <w:tcW w:w="3409" w:type="dxa"/>
            <w:noWrap/>
            <w:hideMark/>
          </w:tcPr>
          <w:p w14:paraId="45C061C5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073A9BF" w14:textId="1832B50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7043BC6E" w14:textId="6C58AC4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1" w:type="dxa"/>
            <w:noWrap/>
            <w:hideMark/>
          </w:tcPr>
          <w:p w14:paraId="71A0C311" w14:textId="20D629F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11</w:t>
            </w:r>
          </w:p>
        </w:tc>
        <w:tc>
          <w:tcPr>
            <w:tcW w:w="1254" w:type="dxa"/>
          </w:tcPr>
          <w:p w14:paraId="71709BE9" w14:textId="3D2CF49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08031AB8" w14:textId="081A2159" w:rsidTr="00EB6BE0">
        <w:trPr>
          <w:trHeight w:val="300"/>
        </w:trPr>
        <w:tc>
          <w:tcPr>
            <w:tcW w:w="3409" w:type="dxa"/>
            <w:noWrap/>
            <w:hideMark/>
          </w:tcPr>
          <w:p w14:paraId="21382351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1AFA38F" w14:textId="53149A1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4A226337" w14:textId="5868F28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051" w:type="dxa"/>
            <w:noWrap/>
            <w:hideMark/>
          </w:tcPr>
          <w:p w14:paraId="24450CA7" w14:textId="4D2DBE8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46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6D7E15CA" w14:textId="00AF37B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1B8E4635" w14:textId="1916EB02" w:rsidTr="00EB6BE0">
        <w:trPr>
          <w:trHeight w:val="300"/>
        </w:trPr>
        <w:tc>
          <w:tcPr>
            <w:tcW w:w="3409" w:type="dxa"/>
            <w:tcBorders>
              <w:bottom w:val="single" w:sz="4" w:space="0" w:color="auto"/>
            </w:tcBorders>
            <w:noWrap/>
            <w:hideMark/>
          </w:tcPr>
          <w:p w14:paraId="7A24B339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Mid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igh_SI</w:t>
            </w:r>
            <w:proofErr w:type="spellEnd"/>
          </w:p>
        </w:tc>
        <w:tc>
          <w:tcPr>
            <w:tcW w:w="2044" w:type="dxa"/>
            <w:tcBorders>
              <w:bottom w:val="single" w:sz="4" w:space="0" w:color="auto"/>
            </w:tcBorders>
            <w:noWrap/>
            <w:hideMark/>
          </w:tcPr>
          <w:p w14:paraId="6CFC7C41" w14:textId="6EF3EAF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14:paraId="2D37AED8" w14:textId="1E899AA3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4C3B573B" w14:textId="1FFE2CC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26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F4272B0" w14:textId="1568D516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1554CE64" w14:textId="53367DF0" w:rsidTr="00EB6BE0">
        <w:trPr>
          <w:trHeight w:val="300"/>
        </w:trPr>
        <w:tc>
          <w:tcPr>
            <w:tcW w:w="3409" w:type="dxa"/>
            <w:tcBorders>
              <w:top w:val="single" w:sz="4" w:space="0" w:color="auto"/>
            </w:tcBorders>
            <w:noWrap/>
            <w:hideMark/>
          </w:tcPr>
          <w:p w14:paraId="3C281594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EV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</w:tcBorders>
            <w:noWrap/>
            <w:hideMark/>
          </w:tcPr>
          <w:p w14:paraId="68D09CB0" w14:textId="750834F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2618088C" w14:textId="56E4D8C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030C98F6" w14:textId="245DE7B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5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C8A3C46" w14:textId="71C3761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79C8DE14" w14:textId="0E372C57" w:rsidTr="00EB6BE0">
        <w:trPr>
          <w:trHeight w:val="300"/>
        </w:trPr>
        <w:tc>
          <w:tcPr>
            <w:tcW w:w="3409" w:type="dxa"/>
            <w:noWrap/>
            <w:hideMark/>
          </w:tcPr>
          <w:p w14:paraId="717E8E92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1F306962" w14:textId="418E6C7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1F478F46" w14:textId="0FE49C3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51" w:type="dxa"/>
            <w:noWrap/>
            <w:hideMark/>
          </w:tcPr>
          <w:p w14:paraId="17502C86" w14:textId="5049317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23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4" w:type="dxa"/>
          </w:tcPr>
          <w:p w14:paraId="75ACB016" w14:textId="729767E3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61AD5BAA" w14:textId="7CEC3BD1" w:rsidTr="00EB6BE0">
        <w:trPr>
          <w:trHeight w:val="300"/>
        </w:trPr>
        <w:tc>
          <w:tcPr>
            <w:tcW w:w="3409" w:type="dxa"/>
            <w:noWrap/>
            <w:hideMark/>
          </w:tcPr>
          <w:p w14:paraId="29FC9775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A4B3673" w14:textId="22FC3D8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1274B68B" w14:textId="41D1824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51" w:type="dxa"/>
            <w:noWrap/>
            <w:hideMark/>
          </w:tcPr>
          <w:p w14:paraId="228BA107" w14:textId="1D8042B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96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4" w:type="dxa"/>
          </w:tcPr>
          <w:p w14:paraId="0DBFBCA3" w14:textId="35796D9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6D54035E" w14:textId="0FB4687F" w:rsidTr="00EB6BE0">
        <w:trPr>
          <w:trHeight w:val="300"/>
        </w:trPr>
        <w:tc>
          <w:tcPr>
            <w:tcW w:w="3409" w:type="dxa"/>
            <w:noWrap/>
            <w:hideMark/>
          </w:tcPr>
          <w:p w14:paraId="52A26598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B205415" w14:textId="5C8BA37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624677A1" w14:textId="740C0A23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051" w:type="dxa"/>
            <w:noWrap/>
            <w:hideMark/>
          </w:tcPr>
          <w:p w14:paraId="446838B3" w14:textId="0CEDDA1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076</w:t>
            </w:r>
          </w:p>
        </w:tc>
        <w:tc>
          <w:tcPr>
            <w:tcW w:w="1254" w:type="dxa"/>
          </w:tcPr>
          <w:p w14:paraId="17199B38" w14:textId="0E6D487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5336E4CE" w14:textId="4C6466F8" w:rsidTr="00EB6BE0">
        <w:trPr>
          <w:trHeight w:val="300"/>
        </w:trPr>
        <w:tc>
          <w:tcPr>
            <w:tcW w:w="3409" w:type="dxa"/>
            <w:noWrap/>
            <w:hideMark/>
          </w:tcPr>
          <w:p w14:paraId="4B120CE8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E85FF85" w14:textId="1BD4D4D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45A83F9F" w14:textId="4EF50056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629D9A57" w14:textId="281AB5B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52</w:t>
            </w:r>
          </w:p>
        </w:tc>
        <w:tc>
          <w:tcPr>
            <w:tcW w:w="1254" w:type="dxa"/>
          </w:tcPr>
          <w:p w14:paraId="42CF17B4" w14:textId="1182C41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07CE8F05" w14:textId="1DCD258A" w:rsidTr="00EB6BE0">
        <w:trPr>
          <w:trHeight w:val="300"/>
        </w:trPr>
        <w:tc>
          <w:tcPr>
            <w:tcW w:w="3409" w:type="dxa"/>
            <w:noWrap/>
            <w:hideMark/>
          </w:tcPr>
          <w:p w14:paraId="7BF48D92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Low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FE818F7" w14:textId="23BAECF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3612B08B" w14:textId="5521FA13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051" w:type="dxa"/>
            <w:noWrap/>
            <w:hideMark/>
          </w:tcPr>
          <w:p w14:paraId="060BA53B" w14:textId="1383A12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7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6225EE1B" w14:textId="5CF8530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39BE6CDB" w14:textId="642C6CE1" w:rsidTr="00EB6BE0">
        <w:trPr>
          <w:trHeight w:val="300"/>
        </w:trPr>
        <w:tc>
          <w:tcPr>
            <w:tcW w:w="3409" w:type="dxa"/>
            <w:noWrap/>
            <w:hideMark/>
          </w:tcPr>
          <w:p w14:paraId="1A516A57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EV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EV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06955EF" w14:textId="3BC9ADA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241292DC" w14:textId="4318D09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51" w:type="dxa"/>
            <w:noWrap/>
            <w:hideMark/>
          </w:tcPr>
          <w:p w14:paraId="7798BE03" w14:textId="2A08002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45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1759E33C" w14:textId="60A8A62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4410C857" w14:textId="6E6F330F" w:rsidTr="00EB6BE0">
        <w:trPr>
          <w:trHeight w:val="300"/>
        </w:trPr>
        <w:tc>
          <w:tcPr>
            <w:tcW w:w="3409" w:type="dxa"/>
            <w:noWrap/>
            <w:hideMark/>
          </w:tcPr>
          <w:p w14:paraId="5962D976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PM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PM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03D5DC8" w14:textId="0FFAF8A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0D439A4D" w14:textId="2A226E72" w:rsidR="00071498" w:rsidRPr="00375786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375786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A70A5C"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75832AE0" w14:textId="05F3D958" w:rsidR="00071498" w:rsidRPr="00375786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375786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452</w:t>
            </w:r>
          </w:p>
        </w:tc>
        <w:tc>
          <w:tcPr>
            <w:tcW w:w="1254" w:type="dxa"/>
          </w:tcPr>
          <w:p w14:paraId="3B06C47B" w14:textId="40FB082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399E286D" w14:textId="0DAC6A3E" w:rsidTr="00EB6BE0">
        <w:trPr>
          <w:trHeight w:val="300"/>
        </w:trPr>
        <w:tc>
          <w:tcPr>
            <w:tcW w:w="3409" w:type="dxa"/>
            <w:noWrap/>
            <w:hideMark/>
          </w:tcPr>
          <w:p w14:paraId="52E279E9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Mid_SI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igh_S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56BC459" w14:textId="76E5B4D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hideMark/>
          </w:tcPr>
          <w:p w14:paraId="225868F8" w14:textId="6557C54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4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1" w:type="dxa"/>
            <w:noWrap/>
            <w:hideMark/>
          </w:tcPr>
          <w:p w14:paraId="34BFB561" w14:textId="7338ADC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6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4" w:type="dxa"/>
          </w:tcPr>
          <w:p w14:paraId="2A7491E9" w14:textId="5E450F6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2B64E809" w14:textId="77777777" w:rsidR="00450746" w:rsidRDefault="0045074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  <w:sz w:val="20"/>
          <w:szCs w:val="20"/>
        </w:rPr>
      </w:pPr>
    </w:p>
    <w:p w14:paraId="29F86C25" w14:textId="5149114F" w:rsidR="004A113A" w:rsidRDefault="003F42B0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>Table 4: Results for three-factor repeated measure</w:t>
      </w:r>
      <w:r w:rsidR="007D544E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 for L and LM stimulus types, three different visibility levels, and the mean durations of the perceptual states in seconds. </w:t>
      </w:r>
    </w:p>
    <w:p w14:paraId="6FA971E7" w14:textId="77777777" w:rsidR="0015089D" w:rsidRPr="00CD3528" w:rsidRDefault="0015089D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17F6FBCC" w14:textId="1D758865" w:rsidR="004A113A" w:rsidRPr="004A113A" w:rsidRDefault="004A113A" w:rsidP="004A113A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lastRenderedPageBreak/>
        <w:t xml:space="preserve">Statistical results for </w:t>
      </w:r>
      <w:r>
        <w:rPr>
          <w:rFonts w:ascii="Garamond" w:hAnsi="Garamond"/>
          <w:b/>
          <w:bCs/>
          <w:color w:val="000000" w:themeColor="text1"/>
        </w:rPr>
        <w:t>perceptual alternations</w:t>
      </w:r>
    </w:p>
    <w:p w14:paraId="54088804" w14:textId="77777777" w:rsidR="004A113A" w:rsidRPr="00EB6BE0" w:rsidRDefault="004A113A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tbl>
      <w:tblPr>
        <w:tblW w:w="8875" w:type="dxa"/>
        <w:tblLook w:val="04A0" w:firstRow="1" w:lastRow="0" w:firstColumn="1" w:lastColumn="0" w:noHBand="0" w:noVBand="1"/>
      </w:tblPr>
      <w:tblGrid>
        <w:gridCol w:w="3409"/>
        <w:gridCol w:w="2044"/>
        <w:gridCol w:w="1117"/>
        <w:gridCol w:w="1051"/>
        <w:gridCol w:w="1254"/>
      </w:tblGrid>
      <w:tr w:rsidR="00431B2D" w:rsidRPr="00EB6BE0" w14:paraId="1AE8C380" w14:textId="77777777" w:rsidTr="008339DC">
        <w:tc>
          <w:tcPr>
            <w:tcW w:w="8875" w:type="dxa"/>
            <w:gridSpan w:val="5"/>
          </w:tcPr>
          <w:p w14:paraId="46F0B1FB" w14:textId="6551FE8F" w:rsidR="00431B2D" w:rsidRPr="00EB6BE0" w:rsidRDefault="00431B2D" w:rsidP="00EB6BE0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milar visible CM, L, LM</w:t>
            </w:r>
          </w:p>
        </w:tc>
      </w:tr>
      <w:tr w:rsidR="00EB6BE0" w:rsidRPr="00EB6BE0" w14:paraId="70973426" w14:textId="50AEEBA5" w:rsidTr="00EB6BE0">
        <w:tc>
          <w:tcPr>
            <w:tcW w:w="3409" w:type="dxa"/>
          </w:tcPr>
          <w:p w14:paraId="1588480E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Perceptual alternations </w:t>
            </w:r>
          </w:p>
          <w:p w14:paraId="37E2E26A" w14:textId="6C7562A9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[flips per trial duration]</w:t>
            </w:r>
          </w:p>
        </w:tc>
        <w:tc>
          <w:tcPr>
            <w:tcW w:w="2044" w:type="dxa"/>
          </w:tcPr>
          <w:p w14:paraId="1614D6A6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117" w:type="dxa"/>
          </w:tcPr>
          <w:p w14:paraId="387B657D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051" w:type="dxa"/>
          </w:tcPr>
          <w:p w14:paraId="70F13550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6192ED29" w14:textId="76B13B7A" w:rsidR="00490EAC" w:rsidRPr="00EB6BE0" w:rsidRDefault="00F1652D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5E2A64A7" w14:textId="5CA11E07" w:rsidTr="00EB6BE0">
        <w:trPr>
          <w:trHeight w:val="315"/>
        </w:trPr>
        <w:tc>
          <w:tcPr>
            <w:tcW w:w="3409" w:type="dxa"/>
            <w:noWrap/>
            <w:hideMark/>
          </w:tcPr>
          <w:p w14:paraId="3B0B42A3" w14:textId="2E3D519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044" w:type="dxa"/>
            <w:noWrap/>
            <w:hideMark/>
          </w:tcPr>
          <w:p w14:paraId="3A082ACD" w14:textId="34BA33F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13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7" w:type="dxa"/>
            <w:noWrap/>
            <w:vAlign w:val="center"/>
            <w:hideMark/>
          </w:tcPr>
          <w:p w14:paraId="665ECE2A" w14:textId="6669432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0.8</w:t>
            </w:r>
          </w:p>
        </w:tc>
        <w:tc>
          <w:tcPr>
            <w:tcW w:w="1051" w:type="dxa"/>
            <w:noWrap/>
            <w:hideMark/>
          </w:tcPr>
          <w:p w14:paraId="5E181D56" w14:textId="6F43267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254" w:type="dxa"/>
          </w:tcPr>
          <w:p w14:paraId="2C09CE1B" w14:textId="1D34D58A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EB6BE0" w:rsidRPr="00EB6BE0" w14:paraId="7036E445" w14:textId="0F34BA4D" w:rsidTr="00EB6BE0">
        <w:trPr>
          <w:trHeight w:val="315"/>
        </w:trPr>
        <w:tc>
          <w:tcPr>
            <w:tcW w:w="3409" w:type="dxa"/>
            <w:noWrap/>
            <w:hideMark/>
          </w:tcPr>
          <w:p w14:paraId="1B64308A" w14:textId="55357AA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Flip</w:t>
            </w:r>
          </w:p>
        </w:tc>
        <w:tc>
          <w:tcPr>
            <w:tcW w:w="2044" w:type="dxa"/>
            <w:noWrap/>
            <w:hideMark/>
          </w:tcPr>
          <w:p w14:paraId="6DA6D7C0" w14:textId="3FFCBF2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7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17" w:type="dxa"/>
            <w:noWrap/>
            <w:vAlign w:val="center"/>
            <w:hideMark/>
          </w:tcPr>
          <w:p w14:paraId="34AFD4BD" w14:textId="7E2836A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051" w:type="dxa"/>
            <w:noWrap/>
            <w:hideMark/>
          </w:tcPr>
          <w:p w14:paraId="58813764" w14:textId="67C60CD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22284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74DBE34D" w14:textId="0EB04B26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391A2329" w14:textId="32ABFE2E" w:rsidTr="00EB6BE0">
        <w:trPr>
          <w:trHeight w:val="315"/>
        </w:trPr>
        <w:tc>
          <w:tcPr>
            <w:tcW w:w="3409" w:type="dxa"/>
            <w:noWrap/>
            <w:hideMark/>
          </w:tcPr>
          <w:p w14:paraId="04E02F52" w14:textId="455583B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*Flip</w:t>
            </w:r>
          </w:p>
        </w:tc>
        <w:tc>
          <w:tcPr>
            <w:tcW w:w="2044" w:type="dxa"/>
            <w:noWrap/>
            <w:hideMark/>
          </w:tcPr>
          <w:p w14:paraId="278400D5" w14:textId="7DE5A31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5, 10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17" w:type="dxa"/>
            <w:noWrap/>
            <w:vAlign w:val="center"/>
            <w:hideMark/>
          </w:tcPr>
          <w:p w14:paraId="0E20AD05" w14:textId="6DADEF4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1051" w:type="dxa"/>
            <w:noWrap/>
            <w:hideMark/>
          </w:tcPr>
          <w:p w14:paraId="169A50CA" w14:textId="44C1A63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254" w:type="dxa"/>
          </w:tcPr>
          <w:p w14:paraId="0B42F245" w14:textId="63117A40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431B2D" w:rsidRPr="00EB6BE0" w14:paraId="7EB854C8" w14:textId="22550674" w:rsidTr="008339DC">
        <w:trPr>
          <w:trHeight w:val="315"/>
        </w:trPr>
        <w:tc>
          <w:tcPr>
            <w:tcW w:w="8875" w:type="dxa"/>
            <w:gridSpan w:val="5"/>
            <w:noWrap/>
            <w:hideMark/>
          </w:tcPr>
          <w:p w14:paraId="32E54B43" w14:textId="49035198" w:rsidR="00431B2D" w:rsidRPr="00431B2D" w:rsidRDefault="00431B2D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lanned Comparisons</w:t>
            </w:r>
          </w:p>
        </w:tc>
      </w:tr>
      <w:tr w:rsidR="00071498" w:rsidRPr="00EB6BE0" w14:paraId="7EB628A1" w14:textId="218508E2" w:rsidTr="00CD3528">
        <w:trPr>
          <w:trHeight w:val="315"/>
        </w:trPr>
        <w:tc>
          <w:tcPr>
            <w:tcW w:w="3409" w:type="dxa"/>
            <w:noWrap/>
            <w:hideMark/>
          </w:tcPr>
          <w:p w14:paraId="67806303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_full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fullfl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3635922" w14:textId="5411D4E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555F4E88" w14:textId="4B21B51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4454A7CC" w14:textId="672C9036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07B27AC8" w14:textId="7975704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75D1F64B" w14:textId="651CF25E" w:rsidTr="00CD3528">
        <w:trPr>
          <w:trHeight w:val="315"/>
        </w:trPr>
        <w:tc>
          <w:tcPr>
            <w:tcW w:w="3409" w:type="dxa"/>
            <w:noWrap/>
            <w:hideMark/>
          </w:tcPr>
          <w:p w14:paraId="2D419B6E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_half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alflf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8F49703" w14:textId="33A5608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6A5235F0" w14:textId="6A75E18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03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1" w:type="dxa"/>
            <w:noWrap/>
            <w:vAlign w:val="center"/>
            <w:hideMark/>
          </w:tcPr>
          <w:p w14:paraId="6EEC2EF2" w14:textId="4758FB5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254" w:type="dxa"/>
          </w:tcPr>
          <w:p w14:paraId="228AE454" w14:textId="2E3BB7E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71498" w:rsidRPr="00EB6BE0" w14:paraId="59BF86C0" w14:textId="45663EBC" w:rsidTr="00CD3528">
        <w:trPr>
          <w:trHeight w:val="315"/>
        </w:trPr>
        <w:tc>
          <w:tcPr>
            <w:tcW w:w="3409" w:type="dxa"/>
            <w:noWrap/>
            <w:hideMark/>
          </w:tcPr>
          <w:p w14:paraId="12E2892B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_full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fullfl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17B4FC15" w14:textId="3BAFEF0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153773B8" w14:textId="6771F45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0B5F1544" w14:textId="19B7F07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188</w:t>
            </w:r>
          </w:p>
        </w:tc>
        <w:tc>
          <w:tcPr>
            <w:tcW w:w="1254" w:type="dxa"/>
          </w:tcPr>
          <w:p w14:paraId="7E81926D" w14:textId="29621E8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3D1F9117" w14:textId="4BDB6186" w:rsidTr="00CD3528">
        <w:trPr>
          <w:trHeight w:val="315"/>
        </w:trPr>
        <w:tc>
          <w:tcPr>
            <w:tcW w:w="3409" w:type="dxa"/>
            <w:noWrap/>
            <w:hideMark/>
          </w:tcPr>
          <w:p w14:paraId="23A164AB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_half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alflf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19FC3B3" w14:textId="4091FCC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692359C1" w14:textId="3B9AFA1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5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vAlign w:val="center"/>
            <w:hideMark/>
          </w:tcPr>
          <w:p w14:paraId="0C373602" w14:textId="43792D1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3A392A52" w14:textId="5072391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71498" w:rsidRPr="00EB6BE0" w14:paraId="45CCB24D" w14:textId="3E19610F" w:rsidTr="00CD3528">
        <w:trPr>
          <w:trHeight w:val="315"/>
        </w:trPr>
        <w:tc>
          <w:tcPr>
            <w:tcW w:w="3409" w:type="dxa"/>
            <w:noWrap/>
            <w:hideMark/>
          </w:tcPr>
          <w:p w14:paraId="7F0DF931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full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fullfl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61DC4D6" w14:textId="1AC43C1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4F151F48" w14:textId="75427C5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51" w:type="dxa"/>
            <w:noWrap/>
            <w:vAlign w:val="center"/>
            <w:hideMark/>
          </w:tcPr>
          <w:p w14:paraId="785DE951" w14:textId="12AA3AE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704</w:t>
            </w:r>
          </w:p>
        </w:tc>
        <w:tc>
          <w:tcPr>
            <w:tcW w:w="1254" w:type="dxa"/>
          </w:tcPr>
          <w:p w14:paraId="6EAD4B0C" w14:textId="3439F1E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5D4CE34E" w14:textId="0924F9F5" w:rsidTr="00CD3528">
        <w:trPr>
          <w:trHeight w:val="315"/>
        </w:trPr>
        <w:tc>
          <w:tcPr>
            <w:tcW w:w="3409" w:type="dxa"/>
            <w:noWrap/>
            <w:hideMark/>
          </w:tcPr>
          <w:p w14:paraId="58E100C6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alf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alflf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AE78CBD" w14:textId="27A37E06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300EFC36" w14:textId="4626838C" w:rsidR="00071498" w:rsidRPr="00EB6BE0" w:rsidRDefault="00A70A5C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51" w:type="dxa"/>
            <w:noWrap/>
            <w:vAlign w:val="center"/>
            <w:hideMark/>
          </w:tcPr>
          <w:p w14:paraId="49EE7D62" w14:textId="4E9163C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277</w:t>
            </w:r>
          </w:p>
        </w:tc>
        <w:tc>
          <w:tcPr>
            <w:tcW w:w="1254" w:type="dxa"/>
          </w:tcPr>
          <w:p w14:paraId="6A95E360" w14:textId="2E01914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18C65843" w14:textId="1340BCA2" w:rsidTr="00CD3528">
        <w:trPr>
          <w:trHeight w:val="315"/>
        </w:trPr>
        <w:tc>
          <w:tcPr>
            <w:tcW w:w="3409" w:type="dxa"/>
            <w:noWrap/>
            <w:hideMark/>
          </w:tcPr>
          <w:p w14:paraId="69B904D8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_full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CM_Halffl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79FBC6AE" w14:textId="3AACD16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4B01F6D9" w14:textId="12EA6B0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051" w:type="dxa"/>
            <w:noWrap/>
            <w:vAlign w:val="center"/>
            <w:hideMark/>
          </w:tcPr>
          <w:p w14:paraId="2567C391" w14:textId="4617F89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0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4" w:type="dxa"/>
          </w:tcPr>
          <w:p w14:paraId="359155C3" w14:textId="4905DD1C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071498" w:rsidRPr="00EB6BE0" w14:paraId="6D114340" w14:textId="2393FB8C" w:rsidTr="00CD3528">
        <w:trPr>
          <w:trHeight w:val="315"/>
        </w:trPr>
        <w:tc>
          <w:tcPr>
            <w:tcW w:w="3409" w:type="dxa"/>
            <w:noWrap/>
            <w:hideMark/>
          </w:tcPr>
          <w:p w14:paraId="0C34B9DD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full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_Halffl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DCB1D9D" w14:textId="20A913B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543BF111" w14:textId="116669A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0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1" w:type="dxa"/>
            <w:noWrap/>
            <w:vAlign w:val="center"/>
            <w:hideMark/>
          </w:tcPr>
          <w:p w14:paraId="1A9BFBA2" w14:textId="20EF6C5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254" w:type="dxa"/>
          </w:tcPr>
          <w:p w14:paraId="7F25FE4D" w14:textId="2E2A9E0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071498" w:rsidRPr="00EB6BE0" w14:paraId="35E75566" w14:textId="6F99C502" w:rsidTr="00CD3528">
        <w:trPr>
          <w:trHeight w:val="315"/>
        </w:trPr>
        <w:tc>
          <w:tcPr>
            <w:tcW w:w="3409" w:type="dxa"/>
            <w:noWrap/>
            <w:hideMark/>
          </w:tcPr>
          <w:p w14:paraId="4A4DE071" w14:textId="7777777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fullflips</w:t>
            </w:r>
            <w:proofErr w:type="spellEnd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LM_Halfflip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8A82200" w14:textId="1C1CA63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7.0</w:t>
            </w:r>
          </w:p>
        </w:tc>
        <w:tc>
          <w:tcPr>
            <w:tcW w:w="1117" w:type="dxa"/>
            <w:noWrap/>
            <w:vAlign w:val="center"/>
            <w:hideMark/>
          </w:tcPr>
          <w:p w14:paraId="552D1066" w14:textId="1222616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3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3CDAEDF3" w14:textId="4C0088A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4" w:type="dxa"/>
          </w:tcPr>
          <w:p w14:paraId="7927D370" w14:textId="1FC69E0E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</w:tbl>
    <w:p w14:paraId="5B301351" w14:textId="77777777" w:rsidR="0015089D" w:rsidRDefault="0015089D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5ED4BF85" w14:textId="2298F63C" w:rsidR="0054094E" w:rsidRDefault="00DA4174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>Table 5: Results for two-factor repeated measure</w:t>
      </w:r>
      <w:r w:rsidR="007D544E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 for similarly visible CM, L, and LM stimulus types</w:t>
      </w:r>
      <w:r w:rsidR="00A63D12" w:rsidRPr="00CD3528">
        <w:rPr>
          <w:rFonts w:ascii="Garamond" w:hAnsi="Garamond" w:cs="Garamond"/>
          <w:i/>
          <w:iCs/>
          <w:color w:val="000000" w:themeColor="text1"/>
        </w:rPr>
        <w:t>,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d </w:t>
      </w:r>
      <w:r w:rsidR="00A63D12" w:rsidRPr="00CD3528">
        <w:rPr>
          <w:rFonts w:ascii="Garamond" w:hAnsi="Garamond" w:cs="Garamond"/>
          <w:i/>
          <w:iCs/>
          <w:color w:val="000000" w:themeColor="text1"/>
        </w:rPr>
        <w:t>the perceptual change type</w:t>
      </w:r>
      <w:r w:rsidR="00F02E63" w:rsidRPr="00CD3528">
        <w:rPr>
          <w:rFonts w:ascii="Garamond" w:hAnsi="Garamond" w:cs="Garamond"/>
          <w:i/>
          <w:iCs/>
          <w:color w:val="000000" w:themeColor="text1"/>
        </w:rPr>
        <w:t>s</w:t>
      </w:r>
      <w:r w:rsidR="00A63D12" w:rsidRPr="00CD3528">
        <w:rPr>
          <w:rFonts w:ascii="Garamond" w:hAnsi="Garamond" w:cs="Garamond"/>
          <w:i/>
          <w:iCs/>
          <w:color w:val="000000" w:themeColor="text1"/>
        </w:rPr>
        <w:t>, i.e. full flip</w:t>
      </w:r>
      <w:r w:rsidR="00F02E63" w:rsidRPr="00CD3528">
        <w:rPr>
          <w:rFonts w:ascii="Garamond" w:hAnsi="Garamond" w:cs="Garamond"/>
          <w:i/>
          <w:iCs/>
          <w:color w:val="000000" w:themeColor="text1"/>
        </w:rPr>
        <w:t>s</w:t>
      </w:r>
      <w:r w:rsidR="00A63D12" w:rsidRPr="00CD3528">
        <w:rPr>
          <w:rFonts w:ascii="Garamond" w:hAnsi="Garamond" w:cs="Garamond"/>
          <w:i/>
          <w:iCs/>
          <w:color w:val="000000" w:themeColor="text1"/>
        </w:rPr>
        <w:t xml:space="preserve"> and half flip</w:t>
      </w:r>
      <w:r w:rsidR="00F02E63" w:rsidRPr="00CD3528">
        <w:rPr>
          <w:rFonts w:ascii="Garamond" w:hAnsi="Garamond" w:cs="Garamond"/>
          <w:i/>
          <w:iCs/>
          <w:color w:val="000000" w:themeColor="text1"/>
        </w:rPr>
        <w:t>s</w:t>
      </w:r>
      <w:r w:rsidR="00A63D12" w:rsidRPr="00CD3528">
        <w:rPr>
          <w:rFonts w:ascii="Garamond" w:hAnsi="Garamond" w:cs="Garamond"/>
          <w:i/>
          <w:iCs/>
          <w:color w:val="000000" w:themeColor="text1"/>
        </w:rPr>
        <w:t>, in flips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per </w:t>
      </w:r>
      <w:r w:rsidR="00A63D12" w:rsidRPr="00CD3528">
        <w:rPr>
          <w:rFonts w:ascii="Garamond" w:hAnsi="Garamond" w:cs="Garamond"/>
          <w:i/>
          <w:iCs/>
          <w:color w:val="000000" w:themeColor="text1"/>
        </w:rPr>
        <w:t>trial duration</w:t>
      </w:r>
      <w:r w:rsidR="00625071" w:rsidRPr="00CD3528">
        <w:rPr>
          <w:rFonts w:ascii="Garamond" w:hAnsi="Garamond" w:cs="Garamond"/>
          <w:i/>
          <w:iCs/>
          <w:color w:val="000000" w:themeColor="text1"/>
        </w:rPr>
        <w:t>.</w:t>
      </w:r>
    </w:p>
    <w:p w14:paraId="5EF6FE51" w14:textId="1411C049" w:rsidR="0054094E" w:rsidRDefault="0054094E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p w14:paraId="080A5E01" w14:textId="77777777" w:rsidR="006110F4" w:rsidRPr="00EB6BE0" w:rsidRDefault="006110F4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tbl>
      <w:tblPr>
        <w:tblW w:w="8875" w:type="dxa"/>
        <w:tblLook w:val="04A0" w:firstRow="1" w:lastRow="0" w:firstColumn="1" w:lastColumn="0" w:noHBand="0" w:noVBand="1"/>
      </w:tblPr>
      <w:tblGrid>
        <w:gridCol w:w="3409"/>
        <w:gridCol w:w="2044"/>
        <w:gridCol w:w="1117"/>
        <w:gridCol w:w="1051"/>
        <w:gridCol w:w="1254"/>
      </w:tblGrid>
      <w:tr w:rsidR="00431B2D" w:rsidRPr="00EB6BE0" w14:paraId="62D215EC" w14:textId="77777777" w:rsidTr="008339DC">
        <w:tc>
          <w:tcPr>
            <w:tcW w:w="8875" w:type="dxa"/>
            <w:gridSpan w:val="5"/>
          </w:tcPr>
          <w:p w14:paraId="0F1990BB" w14:textId="278D8791" w:rsidR="00431B2D" w:rsidRPr="00EB6BE0" w:rsidRDefault="00431B2D" w:rsidP="00EB6BE0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All</w:t>
            </w: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L</w:t>
            </w:r>
            <w:r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and</w:t>
            </w: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 LM</w:t>
            </w:r>
          </w:p>
        </w:tc>
      </w:tr>
      <w:tr w:rsidR="00EB6BE0" w:rsidRPr="00EB6BE0" w14:paraId="3AEAB557" w14:textId="0603C304" w:rsidTr="00EB6BE0">
        <w:tc>
          <w:tcPr>
            <w:tcW w:w="3409" w:type="dxa"/>
          </w:tcPr>
          <w:p w14:paraId="62296BE0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 xml:space="preserve">Perceptual alternations </w:t>
            </w:r>
          </w:p>
          <w:p w14:paraId="6A1C4A5D" w14:textId="6B73279A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[flips per trial duration]</w:t>
            </w:r>
          </w:p>
        </w:tc>
        <w:tc>
          <w:tcPr>
            <w:tcW w:w="2044" w:type="dxa"/>
          </w:tcPr>
          <w:p w14:paraId="5A5DB164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117" w:type="dxa"/>
          </w:tcPr>
          <w:p w14:paraId="576B40D6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051" w:type="dxa"/>
          </w:tcPr>
          <w:p w14:paraId="48A34714" w14:textId="77777777" w:rsidR="00490EAC" w:rsidRPr="00EB6BE0" w:rsidRDefault="00490EAC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54" w:type="dxa"/>
          </w:tcPr>
          <w:p w14:paraId="595D1923" w14:textId="0843AC70" w:rsidR="00490EAC" w:rsidRPr="00EB6BE0" w:rsidRDefault="00F1652D" w:rsidP="00F1652D">
            <w:pPr>
              <w:tabs>
                <w:tab w:val="left" w:pos="1394"/>
              </w:tabs>
              <w:autoSpaceDE w:val="0"/>
              <w:autoSpaceDN w:val="0"/>
              <w:adjustRightInd w:val="0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5A99A986" w14:textId="639A45C1" w:rsidTr="00EB6BE0">
        <w:trPr>
          <w:trHeight w:val="315"/>
        </w:trPr>
        <w:tc>
          <w:tcPr>
            <w:tcW w:w="3409" w:type="dxa"/>
            <w:noWrap/>
            <w:hideMark/>
          </w:tcPr>
          <w:p w14:paraId="3A02DE91" w14:textId="530CF31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044" w:type="dxa"/>
            <w:noWrap/>
            <w:hideMark/>
          </w:tcPr>
          <w:p w14:paraId="1B2143E2" w14:textId="75CE83E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7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17" w:type="dxa"/>
            <w:noWrap/>
            <w:hideMark/>
          </w:tcPr>
          <w:p w14:paraId="6635FB75" w14:textId="612B103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2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1" w:type="dxa"/>
            <w:noWrap/>
            <w:hideMark/>
          </w:tcPr>
          <w:p w14:paraId="3FFCA6D9" w14:textId="4C1B206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9</w:t>
            </w:r>
            <w:r w:rsidR="0022284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3072E87D" w14:textId="3D14A6FB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EB6BE0" w:rsidRPr="00EB6BE0" w14:paraId="4090262C" w14:textId="434DC20D" w:rsidTr="00EB6BE0">
        <w:trPr>
          <w:trHeight w:val="315"/>
        </w:trPr>
        <w:tc>
          <w:tcPr>
            <w:tcW w:w="3409" w:type="dxa"/>
            <w:noWrap/>
            <w:hideMark/>
          </w:tcPr>
          <w:p w14:paraId="54095996" w14:textId="3DC6042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2044" w:type="dxa"/>
            <w:noWrap/>
            <w:hideMark/>
          </w:tcPr>
          <w:p w14:paraId="05BEBC84" w14:textId="69854A9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9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7" w:type="dxa"/>
            <w:noWrap/>
            <w:hideMark/>
          </w:tcPr>
          <w:p w14:paraId="0152D273" w14:textId="398BE0A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6160259F" w14:textId="4635E69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62</w:t>
            </w:r>
            <w:r w:rsidR="00087B6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4" w:type="dxa"/>
          </w:tcPr>
          <w:p w14:paraId="191A40DF" w14:textId="0D2FBF71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54ACE879" w14:textId="1F375DD1" w:rsidTr="00EB6BE0">
        <w:trPr>
          <w:trHeight w:val="315"/>
        </w:trPr>
        <w:tc>
          <w:tcPr>
            <w:tcW w:w="3409" w:type="dxa"/>
            <w:noWrap/>
            <w:hideMark/>
          </w:tcPr>
          <w:p w14:paraId="75152A04" w14:textId="62BBFE6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Flip</w:t>
            </w:r>
          </w:p>
        </w:tc>
        <w:tc>
          <w:tcPr>
            <w:tcW w:w="2044" w:type="dxa"/>
            <w:noWrap/>
            <w:hideMark/>
          </w:tcPr>
          <w:p w14:paraId="47F9D8F5" w14:textId="5303B79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7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17" w:type="dxa"/>
            <w:noWrap/>
            <w:hideMark/>
          </w:tcPr>
          <w:p w14:paraId="5705126F" w14:textId="1CDC281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051" w:type="dxa"/>
            <w:noWrap/>
            <w:hideMark/>
          </w:tcPr>
          <w:p w14:paraId="78A10795" w14:textId="44FAD02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087B6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2A16D43F" w14:textId="488A5F77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EB6BE0" w:rsidRPr="00EB6BE0" w14:paraId="1D8BDCA7" w14:textId="48D94D01" w:rsidTr="00EB6BE0">
        <w:trPr>
          <w:trHeight w:val="315"/>
        </w:trPr>
        <w:tc>
          <w:tcPr>
            <w:tcW w:w="3409" w:type="dxa"/>
            <w:noWrap/>
            <w:hideMark/>
          </w:tcPr>
          <w:p w14:paraId="085F41DA" w14:textId="2B65257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</w:t>
            </w:r>
          </w:p>
        </w:tc>
        <w:tc>
          <w:tcPr>
            <w:tcW w:w="2044" w:type="dxa"/>
            <w:noWrap/>
            <w:hideMark/>
          </w:tcPr>
          <w:p w14:paraId="496DFE25" w14:textId="35E1BC0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11.7</w:t>
            </w:r>
          </w:p>
        </w:tc>
        <w:tc>
          <w:tcPr>
            <w:tcW w:w="1117" w:type="dxa"/>
            <w:noWrap/>
            <w:hideMark/>
          </w:tcPr>
          <w:p w14:paraId="1BBBA2E4" w14:textId="2FF785A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1" w:type="dxa"/>
            <w:noWrap/>
            <w:hideMark/>
          </w:tcPr>
          <w:p w14:paraId="0864C951" w14:textId="45CE3B9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02</w:t>
            </w:r>
            <w:r w:rsidR="00087B6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4" w:type="dxa"/>
          </w:tcPr>
          <w:p w14:paraId="536BEA37" w14:textId="7BD019AE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5F54CAEC" w14:textId="6E052B6D" w:rsidTr="00EB6BE0">
        <w:trPr>
          <w:trHeight w:val="315"/>
        </w:trPr>
        <w:tc>
          <w:tcPr>
            <w:tcW w:w="3409" w:type="dxa"/>
            <w:noWrap/>
            <w:hideMark/>
          </w:tcPr>
          <w:p w14:paraId="199CBD4D" w14:textId="3425F87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Flip</w:t>
            </w:r>
          </w:p>
        </w:tc>
        <w:tc>
          <w:tcPr>
            <w:tcW w:w="2044" w:type="dxa"/>
            <w:noWrap/>
            <w:hideMark/>
          </w:tcPr>
          <w:p w14:paraId="2D16E327" w14:textId="7E14BF1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7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17" w:type="dxa"/>
            <w:noWrap/>
            <w:hideMark/>
          </w:tcPr>
          <w:p w14:paraId="62152123" w14:textId="5453D8C9" w:rsidR="00490EAC" w:rsidRPr="00EB6BE0" w:rsidRDefault="00E751C3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051" w:type="dxa"/>
            <w:noWrap/>
            <w:hideMark/>
          </w:tcPr>
          <w:p w14:paraId="5FA530FA" w14:textId="2FB089A9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53</w:t>
            </w:r>
            <w:r w:rsidR="00087B6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575FE091" w14:textId="79761AEC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6E63BA4" w14:textId="14371124" w:rsidTr="00EB6BE0">
        <w:trPr>
          <w:trHeight w:val="315"/>
        </w:trPr>
        <w:tc>
          <w:tcPr>
            <w:tcW w:w="3409" w:type="dxa"/>
            <w:noWrap/>
            <w:hideMark/>
          </w:tcPr>
          <w:p w14:paraId="52F9B359" w14:textId="39ADB97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 * Flip</w:t>
            </w:r>
          </w:p>
        </w:tc>
        <w:tc>
          <w:tcPr>
            <w:tcW w:w="2044" w:type="dxa"/>
            <w:noWrap/>
            <w:hideMark/>
          </w:tcPr>
          <w:p w14:paraId="50624196" w14:textId="1FDE7F6C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9.5</w:t>
            </w:r>
          </w:p>
        </w:tc>
        <w:tc>
          <w:tcPr>
            <w:tcW w:w="1117" w:type="dxa"/>
            <w:noWrap/>
            <w:hideMark/>
          </w:tcPr>
          <w:p w14:paraId="647AF2AE" w14:textId="35CB0303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051" w:type="dxa"/>
            <w:noWrap/>
            <w:hideMark/>
          </w:tcPr>
          <w:p w14:paraId="5BBCD939" w14:textId="483F6D7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02</w:t>
            </w:r>
            <w:r w:rsidR="00087B6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1F994C3A" w14:textId="42F3D389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0BF8674B" w14:textId="570DFEBF" w:rsidTr="00EB6BE0">
        <w:trPr>
          <w:trHeight w:val="315"/>
        </w:trPr>
        <w:tc>
          <w:tcPr>
            <w:tcW w:w="3409" w:type="dxa"/>
            <w:noWrap/>
            <w:hideMark/>
          </w:tcPr>
          <w:p w14:paraId="798AFDE8" w14:textId="056D39C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 * Flip</w:t>
            </w:r>
          </w:p>
        </w:tc>
        <w:tc>
          <w:tcPr>
            <w:tcW w:w="2044" w:type="dxa"/>
            <w:noWrap/>
            <w:hideMark/>
          </w:tcPr>
          <w:p w14:paraId="643BACE2" w14:textId="45E140D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3, 9.</w:t>
            </w:r>
            <w:r w:rsidR="00A70A5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7" w:type="dxa"/>
            <w:noWrap/>
            <w:hideMark/>
          </w:tcPr>
          <w:p w14:paraId="606440D4" w14:textId="6D81E8F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0117DFFC" w14:textId="2BD47DD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5038</w:t>
            </w:r>
          </w:p>
        </w:tc>
        <w:tc>
          <w:tcPr>
            <w:tcW w:w="1254" w:type="dxa"/>
          </w:tcPr>
          <w:p w14:paraId="4EF2CFA2" w14:textId="1F06F5BB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</w:tbl>
    <w:p w14:paraId="165FC008" w14:textId="77777777" w:rsidR="0054094E" w:rsidRDefault="0054094E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09FCFB1C" w14:textId="11ED719D" w:rsidR="00DA4174" w:rsidRPr="00CD3528" w:rsidRDefault="00DA4174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>6</w:t>
      </w:r>
      <w:r w:rsidRPr="00CD3528">
        <w:rPr>
          <w:rFonts w:ascii="Garamond" w:hAnsi="Garamond" w:cs="Garamond"/>
          <w:i/>
          <w:iCs/>
          <w:color w:val="000000" w:themeColor="text1"/>
        </w:rPr>
        <w:t>: Results for t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>hree</w:t>
      </w:r>
      <w:r w:rsidRPr="00CD3528">
        <w:rPr>
          <w:rFonts w:ascii="Garamond" w:hAnsi="Garamond" w:cs="Garamond"/>
          <w:i/>
          <w:iCs/>
          <w:color w:val="000000" w:themeColor="text1"/>
        </w:rPr>
        <w:t>-factor repeated measur</w:t>
      </w:r>
      <w:r w:rsidR="007D544E">
        <w:rPr>
          <w:rFonts w:ascii="Garamond" w:hAnsi="Garamond" w:cs="Garamond"/>
          <w:i/>
          <w:iCs/>
          <w:color w:val="000000" w:themeColor="text1"/>
        </w:rPr>
        <w:t>e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 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>for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L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 xml:space="preserve"> </w:t>
      </w:r>
      <w:r w:rsidRPr="00CD3528">
        <w:rPr>
          <w:rFonts w:ascii="Garamond" w:hAnsi="Garamond" w:cs="Garamond"/>
          <w:i/>
          <w:iCs/>
          <w:color w:val="000000" w:themeColor="text1"/>
        </w:rPr>
        <w:t>and LM stimulus types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>, three different visibility levels,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d the perceptual change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 xml:space="preserve"> type, i.e. full flip</w:t>
      </w:r>
      <w:r w:rsidR="00A60565" w:rsidRPr="00CD3528">
        <w:rPr>
          <w:rFonts w:ascii="Garamond" w:hAnsi="Garamond" w:cs="Garamond"/>
          <w:i/>
          <w:iCs/>
          <w:color w:val="000000" w:themeColor="text1"/>
        </w:rPr>
        <w:t xml:space="preserve"> (ff)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 xml:space="preserve"> and half flip</w:t>
      </w:r>
      <w:r w:rsidR="00A60565" w:rsidRPr="00CD3528">
        <w:rPr>
          <w:rFonts w:ascii="Garamond" w:hAnsi="Garamond" w:cs="Garamond"/>
          <w:i/>
          <w:iCs/>
          <w:color w:val="000000" w:themeColor="text1"/>
        </w:rPr>
        <w:t xml:space="preserve"> (hf)</w:t>
      </w:r>
      <w:r w:rsidR="003E5E44" w:rsidRPr="00CD3528">
        <w:rPr>
          <w:rFonts w:ascii="Garamond" w:hAnsi="Garamond" w:cs="Garamond"/>
          <w:i/>
          <w:iCs/>
          <w:color w:val="000000" w:themeColor="text1"/>
        </w:rPr>
        <w:t xml:space="preserve">, </w:t>
      </w:r>
      <w:r w:rsidRPr="00CD3528">
        <w:rPr>
          <w:rFonts w:ascii="Garamond" w:hAnsi="Garamond" w:cs="Garamond"/>
          <w:i/>
          <w:iCs/>
          <w:color w:val="000000" w:themeColor="text1"/>
        </w:rPr>
        <w:t>in flips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per 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trial duration. </w:t>
      </w:r>
    </w:p>
    <w:p w14:paraId="6F1FB415" w14:textId="2E4C8CAE" w:rsidR="0052618B" w:rsidRDefault="0052618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F109DD5" w14:textId="12452583" w:rsidR="0052618B" w:rsidRPr="00EB6BE0" w:rsidRDefault="0052618B" w:rsidP="00CD3528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lastRenderedPageBreak/>
        <w:t xml:space="preserve">Statistical results for </w:t>
      </w:r>
      <w:r>
        <w:rPr>
          <w:rFonts w:ascii="Garamond" w:hAnsi="Garamond"/>
          <w:b/>
          <w:bCs/>
          <w:color w:val="000000" w:themeColor="text1"/>
        </w:rPr>
        <w:t>the CM control experiment</w:t>
      </w:r>
    </w:p>
    <w:p w14:paraId="0B83A65C" w14:textId="77777777" w:rsidR="0052618B" w:rsidRPr="00F47792" w:rsidRDefault="0052618B" w:rsidP="0052618B">
      <w:pPr>
        <w:spacing w:line="360" w:lineRule="auto"/>
        <w:ind w:left="360"/>
        <w:rPr>
          <w:rFonts w:ascii="Garamond" w:hAnsi="Garamond"/>
          <w:color w:val="000000" w:themeColor="text1"/>
        </w:rPr>
      </w:pPr>
    </w:p>
    <w:tbl>
      <w:tblPr>
        <w:tblW w:w="7525" w:type="dxa"/>
        <w:tblLook w:val="04A0" w:firstRow="1" w:lastRow="0" w:firstColumn="1" w:lastColumn="0" w:noHBand="0" w:noVBand="1"/>
      </w:tblPr>
      <w:tblGrid>
        <w:gridCol w:w="2340"/>
        <w:gridCol w:w="1800"/>
        <w:gridCol w:w="180"/>
        <w:gridCol w:w="900"/>
        <w:gridCol w:w="1010"/>
        <w:gridCol w:w="1295"/>
      </w:tblGrid>
      <w:tr w:rsidR="0052618B" w:rsidRPr="00F47792" w14:paraId="7904C102" w14:textId="77777777" w:rsidTr="008339DC">
        <w:trPr>
          <w:trHeight w:val="320"/>
        </w:trPr>
        <w:tc>
          <w:tcPr>
            <w:tcW w:w="7525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491D0D1" w14:textId="77777777" w:rsidR="0052618B" w:rsidRPr="00F47792" w:rsidRDefault="0052618B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Relative proportions [%]</w:t>
            </w:r>
          </w:p>
        </w:tc>
      </w:tr>
      <w:tr w:rsidR="0052618B" w:rsidRPr="00F47792" w14:paraId="1026F983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6D2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 xml:space="preserve">Repeated measures. GLM, </w:t>
            </w:r>
            <w:proofErr w:type="gramStart"/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GG(</w:t>
            </w:r>
            <w:proofErr w:type="gramEnd"/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two factors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A21C" w14:textId="77777777" w:rsidR="0052618B" w:rsidRPr="005C430A" w:rsidRDefault="0052618B" w:rsidP="008339DC">
            <w:pPr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C430A"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  <w:t>F(</w:t>
            </w:r>
            <w:proofErr w:type="gramEnd"/>
            <w:r w:rsidRPr="005C430A"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  <w:t xml:space="preserve">df </w:t>
            </w:r>
            <w:proofErr w:type="spellStart"/>
            <w:r w:rsidRPr="005C430A"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  <w:t>effect,df</w:t>
            </w:r>
            <w:proofErr w:type="spellEnd"/>
            <w:r w:rsidRPr="005C430A"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  <w:t xml:space="preserve"> erro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49F" w14:textId="77777777" w:rsidR="0052618B" w:rsidRPr="005C430A" w:rsidRDefault="0052618B" w:rsidP="008339DC">
            <w:pPr>
              <w:jc w:val="right"/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</w:pPr>
            <w:r w:rsidRPr="005C430A"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  <w:t>F- valu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59B1" w14:textId="77777777" w:rsidR="0052618B" w:rsidRPr="005C430A" w:rsidRDefault="0052618B" w:rsidP="008339DC">
            <w:pPr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</w:pPr>
            <w:r w:rsidRPr="005C430A">
              <w:rPr>
                <w:rFonts w:ascii="Garamond" w:hAnsi="Garamond" w:cs="Arial"/>
                <w:b/>
                <w:bCs/>
                <w:color w:val="000000"/>
                <w:sz w:val="20"/>
                <w:szCs w:val="20"/>
              </w:rPr>
              <w:t xml:space="preserve">      p</w:t>
            </w:r>
          </w:p>
        </w:tc>
        <w:tc>
          <w:tcPr>
            <w:tcW w:w="1295" w:type="dxa"/>
          </w:tcPr>
          <w:p w14:paraId="0FD5C4A7" w14:textId="77777777" w:rsidR="0052618B" w:rsidRPr="00F47792" w:rsidRDefault="0052618B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6E5FCFB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r w:rsidRPr="00F47792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52618B" w:rsidRPr="00F47792" w14:paraId="2B304A1C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BF47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Visi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278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.0, </w:t>
            </w: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3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0F7" w14:textId="77777777" w:rsidR="0052618B" w:rsidRPr="00F47792" w:rsidRDefault="0052618B" w:rsidP="008339DC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58CF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3910</w:t>
            </w:r>
          </w:p>
        </w:tc>
        <w:tc>
          <w:tcPr>
            <w:tcW w:w="1295" w:type="dxa"/>
            <w:vAlign w:val="bottom"/>
          </w:tcPr>
          <w:p w14:paraId="210DD850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73C5B31E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DDD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Perceptual st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923E" w14:textId="77777777" w:rsidR="0052618B" w:rsidRPr="00F47792" w:rsidRDefault="0052618B" w:rsidP="008339D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D346B0">
              <w:rPr>
                <w:rFonts w:ascii="Garamond" w:hAnsi="Garamond"/>
                <w:color w:val="000000"/>
                <w:sz w:val="20"/>
                <w:szCs w:val="20"/>
              </w:rPr>
              <w:t>1.0, 3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3135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28B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16</w:t>
            </w:r>
          </w:p>
        </w:tc>
        <w:tc>
          <w:tcPr>
            <w:tcW w:w="1295" w:type="dxa"/>
            <w:vAlign w:val="bottom"/>
          </w:tcPr>
          <w:p w14:paraId="6FBE54BC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*</w:t>
            </w:r>
          </w:p>
        </w:tc>
      </w:tr>
      <w:tr w:rsidR="0052618B" w:rsidRPr="00F47792" w14:paraId="64044DA8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8BCD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Visibility*St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DB5C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D346B0">
              <w:rPr>
                <w:rFonts w:ascii="Garamond" w:hAnsi="Garamond"/>
                <w:color w:val="000000"/>
                <w:sz w:val="20"/>
                <w:szCs w:val="20"/>
              </w:rPr>
              <w:t>1.0, 3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58DA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3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A7C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168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5" w:type="dxa"/>
            <w:vAlign w:val="bottom"/>
          </w:tcPr>
          <w:p w14:paraId="29FCD857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46356780" w14:textId="77777777" w:rsidTr="008339DC">
        <w:trPr>
          <w:trHeight w:val="320"/>
        </w:trPr>
        <w:tc>
          <w:tcPr>
            <w:tcW w:w="7525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40DE3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r w:rsidRPr="00F47792"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47792"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duration</w:t>
            </w:r>
            <w: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 xml:space="preserve"> [sec]</w:t>
            </w:r>
          </w:p>
        </w:tc>
      </w:tr>
      <w:tr w:rsidR="0052618B" w:rsidRPr="00F47792" w14:paraId="17CD4C52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6F85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Visi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8E0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.0, </w:t>
            </w: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3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EC2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79F5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1295" w:type="dxa"/>
          </w:tcPr>
          <w:p w14:paraId="6E3F91E7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00B5D3BB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3F1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Perceptual st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956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1.6,4.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5857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E21C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2709</w:t>
            </w:r>
          </w:p>
        </w:tc>
        <w:tc>
          <w:tcPr>
            <w:tcW w:w="1295" w:type="dxa"/>
          </w:tcPr>
          <w:p w14:paraId="24AC4A94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01DC8A4F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6BE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Visibility*St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E80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/>
                <w:color w:val="000000"/>
                <w:sz w:val="20"/>
                <w:szCs w:val="20"/>
              </w:rPr>
              <w:t>1.4,4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3E3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87B5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1295" w:type="dxa"/>
          </w:tcPr>
          <w:p w14:paraId="131E0618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549856A0" w14:textId="77777777" w:rsidTr="008339DC">
        <w:trPr>
          <w:trHeight w:val="320"/>
        </w:trPr>
        <w:tc>
          <w:tcPr>
            <w:tcW w:w="7525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2A609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r w:rsidRPr="00F47792"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>Perceptual changes</w:t>
            </w:r>
            <w:r>
              <w:rPr>
                <w:rFonts w:ascii="Garamond" w:hAnsi="Garamond"/>
                <w:b/>
                <w:bCs/>
                <w:color w:val="000000"/>
                <w:sz w:val="20"/>
                <w:szCs w:val="20"/>
              </w:rPr>
              <w:t xml:space="preserve"> [flips per trial duration]</w:t>
            </w:r>
          </w:p>
        </w:tc>
      </w:tr>
      <w:tr w:rsidR="0052618B" w:rsidRPr="00F47792" w14:paraId="18E0A9A6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12A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Visi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2C22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05736F">
              <w:rPr>
                <w:rFonts w:ascii="Garamond" w:hAnsi="Garamond"/>
                <w:color w:val="000000"/>
                <w:sz w:val="20"/>
                <w:szCs w:val="20"/>
              </w:rPr>
              <w:t>1.0, 3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980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4CC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372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14:paraId="3F00B305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28999B64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F2E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Flip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5BAA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05736F">
              <w:rPr>
                <w:rFonts w:ascii="Garamond" w:hAnsi="Garamond"/>
                <w:color w:val="000000"/>
                <w:sz w:val="20"/>
                <w:szCs w:val="20"/>
              </w:rPr>
              <w:t>1.0, 3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74A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E402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2297</w:t>
            </w:r>
          </w:p>
        </w:tc>
        <w:tc>
          <w:tcPr>
            <w:tcW w:w="1295" w:type="dxa"/>
          </w:tcPr>
          <w:p w14:paraId="13B1D734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52618B" w:rsidRPr="00F47792" w14:paraId="022D72F6" w14:textId="77777777" w:rsidTr="008339DC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955" w14:textId="77777777" w:rsidR="0052618B" w:rsidRPr="00F47792" w:rsidRDefault="0052618B" w:rsidP="008339DC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Visibility *Fl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88BB" w14:textId="77777777" w:rsidR="0052618B" w:rsidRPr="00F47792" w:rsidRDefault="0052618B" w:rsidP="008339DC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05736F">
              <w:rPr>
                <w:rFonts w:ascii="Garamond" w:hAnsi="Garamond"/>
                <w:color w:val="000000"/>
                <w:sz w:val="20"/>
                <w:szCs w:val="20"/>
              </w:rPr>
              <w:t>1.0, 3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1FE9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1.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D67" w14:textId="77777777" w:rsidR="0052618B" w:rsidRPr="00F47792" w:rsidRDefault="0052618B" w:rsidP="008339DC">
            <w:pPr>
              <w:jc w:val="right"/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F47792">
              <w:rPr>
                <w:rFonts w:ascii="Garamond" w:hAnsi="Garamond" w:cs="Arial"/>
                <w:color w:val="000000"/>
                <w:sz w:val="20"/>
                <w:szCs w:val="20"/>
              </w:rPr>
              <w:t>0.372</w:t>
            </w:r>
            <w:r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7EDD12F6" w14:textId="77777777" w:rsidR="0052618B" w:rsidRPr="00F47792" w:rsidRDefault="0052618B" w:rsidP="008339DC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F47792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4A00A21" w14:textId="77777777" w:rsidR="0052618B" w:rsidRDefault="0052618B" w:rsidP="0052618B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2AB167C3" w14:textId="790B99A0" w:rsidR="0052618B" w:rsidRPr="005C430A" w:rsidRDefault="0052618B" w:rsidP="0052618B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5C430A">
        <w:rPr>
          <w:rFonts w:ascii="Garamond" w:hAnsi="Garamond" w:cs="Garamond"/>
          <w:i/>
          <w:iCs/>
          <w:color w:val="000000" w:themeColor="text1"/>
        </w:rPr>
        <w:t xml:space="preserve">Table </w:t>
      </w:r>
      <w:r>
        <w:rPr>
          <w:rFonts w:ascii="Garamond" w:hAnsi="Garamond" w:cs="Garamond"/>
          <w:i/>
          <w:iCs/>
          <w:color w:val="000000" w:themeColor="text1"/>
        </w:rPr>
        <w:t>7</w:t>
      </w:r>
      <w:r w:rsidRPr="005C430A">
        <w:rPr>
          <w:rFonts w:ascii="Garamond" w:hAnsi="Garamond" w:cs="Garamond"/>
          <w:i/>
          <w:iCs/>
          <w:color w:val="000000" w:themeColor="text1"/>
        </w:rPr>
        <w:t>: Results for two-factor repeated measure</w:t>
      </w:r>
      <w:r w:rsidR="007D544E">
        <w:rPr>
          <w:rFonts w:ascii="Garamond" w:hAnsi="Garamond" w:cs="Garamond"/>
          <w:i/>
          <w:iCs/>
          <w:color w:val="000000" w:themeColor="text1"/>
        </w:rPr>
        <w:t>s</w:t>
      </w:r>
      <w:r w:rsidRPr="005C430A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5C430A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5C430A">
        <w:rPr>
          <w:rFonts w:ascii="Garamond" w:hAnsi="Garamond" w:cs="Garamond"/>
          <w:i/>
          <w:iCs/>
          <w:color w:val="000000" w:themeColor="text1"/>
        </w:rPr>
        <w:t xml:space="preserve"> corrections of the two visibility levels for CM stimuli (3.5x vs. 3.5x and 7x vs. 7x), and the relative results (i.e. %), mean duration (i.e. sec), and perceptual alternations (i.e. flips per trial duration), here either full or separately half flips in flips per trial durations. </w:t>
      </w:r>
    </w:p>
    <w:p w14:paraId="49BDBD36" w14:textId="77777777" w:rsidR="0052618B" w:rsidRPr="00EB6BE0" w:rsidRDefault="0052618B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57BAB86" w14:textId="59939B08" w:rsidR="00C3787D" w:rsidRDefault="00C3787D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EAF6BDC" w14:textId="76CB99EC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BDCEEF6" w14:textId="1107A861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DD34217" w14:textId="791C20E6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7270014" w14:textId="02448C6A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ACB762F" w14:textId="53945C50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DA638C8" w14:textId="2D111197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2DC8BD4" w14:textId="387FF650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01939B3" w14:textId="5090C52B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CE8E91F" w14:textId="5919B55E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A4FAA05" w14:textId="6AEF2CCC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4967C7A" w14:textId="227B68E8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3746392" w14:textId="77777777" w:rsidR="00E34E59" w:rsidRPr="00EB6BE0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789ADE88" w14:textId="480FFACB" w:rsidR="00886C66" w:rsidRPr="00EB6BE0" w:rsidRDefault="00886C66" w:rsidP="00CD3528">
      <w:pPr>
        <w:pStyle w:val="ListParagraph"/>
        <w:numPr>
          <w:ilvl w:val="0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  <w:sz w:val="28"/>
          <w:szCs w:val="28"/>
        </w:rPr>
      </w:pPr>
      <w:r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lastRenderedPageBreak/>
        <w:t xml:space="preserve">Second experiment: Statistical results for </w:t>
      </w:r>
      <w:proofErr w:type="spellStart"/>
      <w:r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t>Levelt’s</w:t>
      </w:r>
      <w:proofErr w:type="spellEnd"/>
      <w:r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t xml:space="preserve"> four laws </w:t>
      </w:r>
      <w:r w:rsidR="00852C6B" w:rsidRPr="00EB6BE0">
        <w:rPr>
          <w:rFonts w:ascii="Garamond" w:hAnsi="Garamond"/>
          <w:b/>
          <w:bCs/>
          <w:color w:val="000000" w:themeColor="text1"/>
          <w:sz w:val="28"/>
          <w:szCs w:val="28"/>
        </w:rPr>
        <w:t>using an IOG paradigm</w:t>
      </w:r>
    </w:p>
    <w:p w14:paraId="27E86353" w14:textId="77777777" w:rsidR="0060161F" w:rsidRPr="00EB6BE0" w:rsidRDefault="0060161F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63FC814" w14:textId="18A0B326" w:rsidR="00886C66" w:rsidRPr="00EB6BE0" w:rsidRDefault="00B13A0A" w:rsidP="00F1652D">
      <w:pPr>
        <w:spacing w:line="360" w:lineRule="auto"/>
        <w:rPr>
          <w:rFonts w:ascii="Garamond" w:hAnsi="Garamond"/>
          <w:color w:val="000000" w:themeColor="text1"/>
        </w:rPr>
      </w:pPr>
      <w:r>
        <w:rPr>
          <w:rFonts w:ascii="Garamond" w:hAnsi="Garamond"/>
          <w:color w:val="000000" w:themeColor="text1"/>
        </w:rPr>
        <w:t xml:space="preserve">Below are </w:t>
      </w:r>
      <w:r w:rsidR="00710917" w:rsidRPr="00EB6BE0">
        <w:rPr>
          <w:rFonts w:ascii="Garamond" w:hAnsi="Garamond"/>
          <w:color w:val="000000" w:themeColor="text1"/>
        </w:rPr>
        <w:t xml:space="preserve">statistical </w:t>
      </w:r>
      <w:r>
        <w:rPr>
          <w:rFonts w:ascii="Garamond" w:hAnsi="Garamond"/>
          <w:color w:val="000000" w:themeColor="text1"/>
        </w:rPr>
        <w:t>outcomes</w:t>
      </w:r>
      <w:r w:rsidRPr="00EB6BE0">
        <w:rPr>
          <w:rFonts w:ascii="Garamond" w:hAnsi="Garamond"/>
          <w:color w:val="000000" w:themeColor="text1"/>
        </w:rPr>
        <w:t xml:space="preserve"> </w:t>
      </w:r>
      <w:r w:rsidR="00710917" w:rsidRPr="00EB6BE0">
        <w:rPr>
          <w:rFonts w:ascii="Garamond" w:hAnsi="Garamond"/>
          <w:color w:val="000000" w:themeColor="text1"/>
        </w:rPr>
        <w:t>for the CM vs</w:t>
      </w:r>
      <w:r w:rsidR="004B22DA" w:rsidRPr="00EB6BE0">
        <w:rPr>
          <w:rFonts w:ascii="Garamond" w:hAnsi="Garamond"/>
          <w:color w:val="000000" w:themeColor="text1"/>
        </w:rPr>
        <w:t>.</w:t>
      </w:r>
      <w:r w:rsidR="00710917" w:rsidRPr="00EB6BE0">
        <w:rPr>
          <w:rFonts w:ascii="Garamond" w:hAnsi="Garamond"/>
          <w:color w:val="000000" w:themeColor="text1"/>
        </w:rPr>
        <w:t xml:space="preserve"> LM as well as the (control) LM vs</w:t>
      </w:r>
      <w:r w:rsidR="0060161F" w:rsidRPr="00EB6BE0">
        <w:rPr>
          <w:rFonts w:ascii="Garamond" w:hAnsi="Garamond"/>
          <w:color w:val="000000" w:themeColor="text1"/>
        </w:rPr>
        <w:t>.</w:t>
      </w:r>
      <w:r w:rsidR="00710917" w:rsidRPr="00EB6BE0">
        <w:rPr>
          <w:rFonts w:ascii="Garamond" w:hAnsi="Garamond"/>
          <w:color w:val="000000" w:themeColor="text1"/>
        </w:rPr>
        <w:t xml:space="preserve"> LM experimental </w:t>
      </w:r>
      <w:r>
        <w:rPr>
          <w:rFonts w:ascii="Garamond" w:hAnsi="Garamond"/>
          <w:color w:val="000000" w:themeColor="text1"/>
        </w:rPr>
        <w:t>conditions</w:t>
      </w:r>
      <w:r w:rsidRPr="00EB6BE0">
        <w:rPr>
          <w:rFonts w:ascii="Garamond" w:hAnsi="Garamond"/>
          <w:color w:val="000000" w:themeColor="text1"/>
        </w:rPr>
        <w:t xml:space="preserve"> </w:t>
      </w:r>
      <w:r w:rsidR="00710917" w:rsidRPr="00EB6BE0">
        <w:rPr>
          <w:rFonts w:ascii="Garamond" w:hAnsi="Garamond"/>
          <w:color w:val="000000" w:themeColor="text1"/>
        </w:rPr>
        <w:t>used to test</w:t>
      </w:r>
      <w:r>
        <w:rPr>
          <w:rFonts w:ascii="Garamond" w:hAnsi="Garamond"/>
          <w:color w:val="000000" w:themeColor="text1"/>
        </w:rPr>
        <w:t xml:space="preserve"> whether</w:t>
      </w:r>
      <w:r w:rsidR="00710917" w:rsidRPr="00EB6BE0">
        <w:rPr>
          <w:rFonts w:ascii="Garamond" w:hAnsi="Garamond"/>
          <w:color w:val="000000" w:themeColor="text1"/>
        </w:rPr>
        <w:t xml:space="preserve"> </w:t>
      </w:r>
      <w:proofErr w:type="spellStart"/>
      <w:r w:rsidR="00710917" w:rsidRPr="00EB6BE0">
        <w:rPr>
          <w:rFonts w:ascii="Garamond" w:hAnsi="Garamond"/>
          <w:color w:val="000000" w:themeColor="text1"/>
        </w:rPr>
        <w:t>Levelt’s</w:t>
      </w:r>
      <w:proofErr w:type="spellEnd"/>
      <w:r w:rsidR="00710917" w:rsidRPr="00EB6BE0">
        <w:rPr>
          <w:rFonts w:ascii="Garamond" w:hAnsi="Garamond"/>
          <w:color w:val="000000" w:themeColor="text1"/>
        </w:rPr>
        <w:t xml:space="preserve"> laws </w:t>
      </w:r>
      <w:r>
        <w:rPr>
          <w:rFonts w:ascii="Garamond" w:hAnsi="Garamond"/>
          <w:color w:val="000000" w:themeColor="text1"/>
        </w:rPr>
        <w:t>apply to</w:t>
      </w:r>
      <w:r w:rsidR="00710917" w:rsidRPr="00EB6BE0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>the</w:t>
      </w:r>
      <w:r w:rsidRPr="00EB6BE0">
        <w:rPr>
          <w:rFonts w:ascii="Garamond" w:hAnsi="Garamond"/>
          <w:color w:val="000000" w:themeColor="text1"/>
        </w:rPr>
        <w:t xml:space="preserve"> </w:t>
      </w:r>
      <w:r w:rsidR="00710917" w:rsidRPr="00EB6BE0">
        <w:rPr>
          <w:rFonts w:ascii="Garamond" w:hAnsi="Garamond"/>
          <w:color w:val="000000" w:themeColor="text1"/>
        </w:rPr>
        <w:t xml:space="preserve">IOG paradigm. </w:t>
      </w:r>
      <w:r>
        <w:rPr>
          <w:rFonts w:ascii="Garamond" w:hAnsi="Garamond"/>
          <w:color w:val="000000" w:themeColor="text1"/>
        </w:rPr>
        <w:t>V</w:t>
      </w:r>
      <w:r w:rsidR="00710917" w:rsidRPr="00EB6BE0">
        <w:rPr>
          <w:rFonts w:ascii="Garamond" w:hAnsi="Garamond"/>
          <w:color w:val="000000" w:themeColor="text1"/>
        </w:rPr>
        <w:t xml:space="preserve">isibility of the CM </w:t>
      </w:r>
      <w:r w:rsidR="00562A36" w:rsidRPr="00EB6BE0">
        <w:rPr>
          <w:rFonts w:ascii="Garamond" w:hAnsi="Garamond"/>
          <w:color w:val="000000" w:themeColor="text1"/>
        </w:rPr>
        <w:t>stimulus</w:t>
      </w:r>
      <w:r w:rsidR="00710917" w:rsidRPr="00EB6BE0">
        <w:rPr>
          <w:rFonts w:ascii="Garamond" w:hAnsi="Garamond"/>
          <w:color w:val="000000" w:themeColor="text1"/>
        </w:rPr>
        <w:t xml:space="preserve"> was kept at 7 times ab</w:t>
      </w:r>
      <w:r w:rsidR="00562A36" w:rsidRPr="00EB6BE0">
        <w:rPr>
          <w:rFonts w:ascii="Garamond" w:hAnsi="Garamond"/>
          <w:color w:val="000000" w:themeColor="text1"/>
        </w:rPr>
        <w:t>o</w:t>
      </w:r>
      <w:r w:rsidR="00710917" w:rsidRPr="00EB6BE0">
        <w:rPr>
          <w:rFonts w:ascii="Garamond" w:hAnsi="Garamond"/>
          <w:color w:val="000000" w:themeColor="text1"/>
        </w:rPr>
        <w:t xml:space="preserve">ve detection </w:t>
      </w:r>
      <w:r w:rsidR="00562A36" w:rsidRPr="00EB6BE0">
        <w:rPr>
          <w:rFonts w:ascii="Garamond" w:hAnsi="Garamond"/>
          <w:color w:val="000000" w:themeColor="text1"/>
        </w:rPr>
        <w:t>threshold</w:t>
      </w:r>
      <w:r w:rsidR="00710917" w:rsidRPr="00EB6BE0">
        <w:rPr>
          <w:rFonts w:ascii="Garamond" w:hAnsi="Garamond"/>
          <w:color w:val="000000" w:themeColor="text1"/>
        </w:rPr>
        <w:t xml:space="preserve"> </w:t>
      </w:r>
      <w:r w:rsidR="00710917" w:rsidRPr="00EB6BE0">
        <w:rPr>
          <w:rFonts w:ascii="Garamond" w:hAnsi="Garamond"/>
          <w:color w:val="000000" w:themeColor="text1"/>
        </w:rPr>
        <w:fldChar w:fldCharType="begin" w:fldLock="1"/>
      </w:r>
      <w:r w:rsidR="00710917" w:rsidRPr="00EB6BE0">
        <w:rPr>
          <w:rFonts w:ascii="Garamond" w:hAnsi="Garamond"/>
          <w:color w:val="000000" w:themeColor="text1"/>
        </w:rPr>
        <w:instrText>ADDIN CSL_CITATION {"citationItems":[{"id":"ITEM-1","itemData":{"DOI":"10.1016/j.visres.2016.01.002","ISSN":"00426989","author":[{"dropping-particle":"","family":"Skerswetat","given":"Jan","non-dropping-particle":"","parse-names":false,"suffix":""},{"dropping-particle":"","family":"Formankiewicz","given":"Monika A.","non-dropping-particle":"","parse-names":false,"suffix":""},{"dropping-particle":"","family":"Waugh","given":"Sarah J.","non-dropping-particle":"","parse-names":false,"suffix":""}],"container-title":"Vision Research","id":"ITEM-1","issued":{"date-parts":[["2016"]]},"page":"10-22","publisher":"Elsevier Ltd","title":"Very few exclusive percepts for contrast-modulated stimuli during binocular rivalry","type":"article-journal","volume":"121"},"uris":["http://www.mendeley.com/documents/?uuid=6208fc96-fbe1-430c-a6ea-fea8e1ad79fa"]}],"mendeley":{"formattedCitation":"(Skerswetat, Formankiewicz and Waugh, 2016)","plainTextFormattedCitation":"(Skerswetat, Formankiewicz and Waugh, 2016)","previouslyFormattedCitation":"(Skerswetat, Formankiewicz and Waugh, 2016)"},"properties":{"noteIndex":0},"schema":"https://github.com/citation-style-language/schema/raw/master/csl-citation.json"}</w:instrText>
      </w:r>
      <w:r w:rsidR="00710917" w:rsidRPr="00EB6BE0">
        <w:rPr>
          <w:rFonts w:ascii="Garamond" w:hAnsi="Garamond"/>
          <w:color w:val="000000" w:themeColor="text1"/>
        </w:rPr>
        <w:fldChar w:fldCharType="separate"/>
      </w:r>
      <w:r w:rsidR="00710917" w:rsidRPr="00EB6BE0">
        <w:rPr>
          <w:rFonts w:ascii="Garamond" w:hAnsi="Garamond"/>
          <w:noProof/>
          <w:color w:val="000000" w:themeColor="text1"/>
        </w:rPr>
        <w:t>(Skerswetat, Formankiewicz and Waugh, 2016)</w:t>
      </w:r>
      <w:r w:rsidR="00710917" w:rsidRPr="00EB6BE0">
        <w:rPr>
          <w:rFonts w:ascii="Garamond" w:hAnsi="Garamond"/>
          <w:color w:val="000000" w:themeColor="text1"/>
        </w:rPr>
        <w:fldChar w:fldCharType="end"/>
      </w:r>
      <w:r w:rsidR="00562A36" w:rsidRPr="00EB6BE0">
        <w:rPr>
          <w:rFonts w:ascii="Garamond" w:hAnsi="Garamond"/>
          <w:color w:val="000000" w:themeColor="text1"/>
        </w:rPr>
        <w:t xml:space="preserve">. </w:t>
      </w:r>
      <w:r>
        <w:rPr>
          <w:rFonts w:ascii="Garamond" w:hAnsi="Garamond"/>
          <w:color w:val="000000" w:themeColor="text1"/>
        </w:rPr>
        <w:t>V</w:t>
      </w:r>
      <w:r w:rsidR="00562A36" w:rsidRPr="00EB6BE0">
        <w:rPr>
          <w:rFonts w:ascii="Garamond" w:hAnsi="Garamond"/>
          <w:color w:val="000000" w:themeColor="text1"/>
        </w:rPr>
        <w:t>isibilit</w:t>
      </w:r>
      <w:r>
        <w:rPr>
          <w:rFonts w:ascii="Garamond" w:hAnsi="Garamond"/>
          <w:color w:val="000000" w:themeColor="text1"/>
        </w:rPr>
        <w:t>ies</w:t>
      </w:r>
      <w:r w:rsidR="00562A36" w:rsidRPr="00EB6BE0">
        <w:rPr>
          <w:rFonts w:ascii="Garamond" w:hAnsi="Garamond"/>
          <w:color w:val="000000" w:themeColor="text1"/>
        </w:rPr>
        <w:t xml:space="preserve"> used to test the first, second and third law</w:t>
      </w:r>
      <w:r w:rsidR="000F1945" w:rsidRPr="00EB6BE0">
        <w:rPr>
          <w:rFonts w:ascii="Garamond" w:hAnsi="Garamond"/>
          <w:color w:val="000000" w:themeColor="text1"/>
        </w:rPr>
        <w:t xml:space="preserve"> were</w:t>
      </w:r>
      <w:r w:rsidR="00562A36" w:rsidRPr="00EB6BE0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 xml:space="preserve">approximately </w:t>
      </w:r>
      <w:r w:rsidR="00562A36" w:rsidRPr="00EB6BE0">
        <w:rPr>
          <w:rFonts w:ascii="Garamond" w:hAnsi="Garamond"/>
          <w:color w:val="000000" w:themeColor="text1"/>
        </w:rPr>
        <w:t xml:space="preserve">43, 7, and 3.5 times above </w:t>
      </w:r>
      <w:r w:rsidR="000F1945" w:rsidRPr="00EB6BE0">
        <w:rPr>
          <w:rFonts w:ascii="Garamond" w:hAnsi="Garamond"/>
          <w:color w:val="000000" w:themeColor="text1"/>
        </w:rPr>
        <w:t>threshold</w:t>
      </w:r>
      <w:r>
        <w:rPr>
          <w:rFonts w:ascii="Garamond" w:hAnsi="Garamond"/>
          <w:color w:val="000000" w:themeColor="text1"/>
        </w:rPr>
        <w:t xml:space="preserve">, </w:t>
      </w:r>
      <w:r w:rsidR="000F1945" w:rsidRPr="00EB6BE0">
        <w:rPr>
          <w:rFonts w:ascii="Garamond" w:hAnsi="Garamond"/>
          <w:color w:val="000000" w:themeColor="text1"/>
        </w:rPr>
        <w:t>indicated as ‘High’, ‘Mid’, and ‘Low’</w:t>
      </w:r>
      <w:r w:rsidR="00562A36" w:rsidRPr="00EB6BE0">
        <w:rPr>
          <w:rFonts w:ascii="Garamond" w:hAnsi="Garamond"/>
          <w:color w:val="000000" w:themeColor="text1"/>
        </w:rPr>
        <w:t>, respectively.</w:t>
      </w:r>
      <w:r w:rsidR="000F1945" w:rsidRPr="00EB6BE0">
        <w:rPr>
          <w:rFonts w:ascii="Garamond" w:hAnsi="Garamond"/>
          <w:color w:val="000000" w:themeColor="text1"/>
        </w:rPr>
        <w:t xml:space="preserve"> To test the fourth law, CM vs. LM </w:t>
      </w:r>
      <w:r w:rsidR="004B22DA" w:rsidRPr="00EB6BE0">
        <w:rPr>
          <w:rFonts w:ascii="Garamond" w:hAnsi="Garamond"/>
          <w:color w:val="000000" w:themeColor="text1"/>
        </w:rPr>
        <w:t>visibility</w:t>
      </w:r>
      <w:r w:rsidR="000F1945" w:rsidRPr="00EB6BE0">
        <w:rPr>
          <w:rFonts w:ascii="Garamond" w:hAnsi="Garamond"/>
          <w:color w:val="000000" w:themeColor="text1"/>
        </w:rPr>
        <w:t xml:space="preserve"> levels were </w:t>
      </w:r>
      <w:r>
        <w:rPr>
          <w:rFonts w:ascii="Garamond" w:hAnsi="Garamond"/>
          <w:color w:val="000000" w:themeColor="text1"/>
        </w:rPr>
        <w:t xml:space="preserve">approximately </w:t>
      </w:r>
      <w:r w:rsidR="000F1945" w:rsidRPr="00EB6BE0">
        <w:rPr>
          <w:rFonts w:ascii="Garamond" w:hAnsi="Garamond"/>
          <w:color w:val="000000" w:themeColor="text1"/>
        </w:rPr>
        <w:t>3.5 vs</w:t>
      </w:r>
      <w:r w:rsidR="004B22DA" w:rsidRPr="00EB6BE0">
        <w:rPr>
          <w:rFonts w:ascii="Garamond" w:hAnsi="Garamond"/>
          <w:color w:val="000000" w:themeColor="text1"/>
        </w:rPr>
        <w:t>.</w:t>
      </w:r>
      <w:r w:rsidR="000F1945" w:rsidRPr="00EB6BE0">
        <w:rPr>
          <w:rFonts w:ascii="Garamond" w:hAnsi="Garamond"/>
          <w:color w:val="000000" w:themeColor="text1"/>
        </w:rPr>
        <w:t xml:space="preserve"> 3.5 and 7 vs</w:t>
      </w:r>
      <w:r w:rsidR="004B22DA" w:rsidRPr="00EB6BE0">
        <w:rPr>
          <w:rFonts w:ascii="Garamond" w:hAnsi="Garamond"/>
          <w:color w:val="000000" w:themeColor="text1"/>
        </w:rPr>
        <w:t>.</w:t>
      </w:r>
      <w:r w:rsidR="000F1945" w:rsidRPr="00EB6BE0">
        <w:rPr>
          <w:rFonts w:ascii="Garamond" w:hAnsi="Garamond"/>
          <w:color w:val="000000" w:themeColor="text1"/>
        </w:rPr>
        <w:t xml:space="preserve"> 7</w:t>
      </w:r>
      <w:r w:rsidR="004B22DA" w:rsidRPr="00EB6BE0">
        <w:rPr>
          <w:rFonts w:ascii="Garamond" w:hAnsi="Garamond"/>
          <w:color w:val="000000" w:themeColor="text1"/>
        </w:rPr>
        <w:t xml:space="preserve"> times above threshold. The same </w:t>
      </w:r>
      <w:r w:rsidRPr="00EB6BE0">
        <w:rPr>
          <w:rFonts w:ascii="Garamond" w:hAnsi="Garamond"/>
          <w:color w:val="000000" w:themeColor="text1"/>
        </w:rPr>
        <w:t>visibilit</w:t>
      </w:r>
      <w:r>
        <w:rPr>
          <w:rFonts w:ascii="Garamond" w:hAnsi="Garamond"/>
          <w:color w:val="000000" w:themeColor="text1"/>
        </w:rPr>
        <w:t>ies</w:t>
      </w:r>
      <w:r w:rsidRPr="00EB6BE0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>as well as approximately</w:t>
      </w:r>
      <w:r w:rsidR="004B22DA" w:rsidRPr="00EB6BE0">
        <w:rPr>
          <w:rFonts w:ascii="Garamond" w:hAnsi="Garamond"/>
          <w:color w:val="000000" w:themeColor="text1"/>
        </w:rPr>
        <w:t xml:space="preserve"> 43 vs. 43 times threshold were used for the LM vs LM </w:t>
      </w:r>
      <w:r>
        <w:rPr>
          <w:rFonts w:ascii="Garamond" w:hAnsi="Garamond"/>
          <w:color w:val="000000" w:themeColor="text1"/>
        </w:rPr>
        <w:t>condition</w:t>
      </w:r>
      <w:r w:rsidR="004B22DA" w:rsidRPr="00EB6BE0">
        <w:rPr>
          <w:rFonts w:ascii="Garamond" w:hAnsi="Garamond"/>
          <w:color w:val="000000" w:themeColor="text1"/>
        </w:rPr>
        <w:t xml:space="preserve">. </w:t>
      </w:r>
    </w:p>
    <w:p w14:paraId="0140D9F6" w14:textId="659A60E2" w:rsidR="0054094E" w:rsidRPr="00EB6BE0" w:rsidRDefault="0054094E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298D04A" w14:textId="0CC3A085" w:rsidR="00710917" w:rsidRPr="00EB6BE0" w:rsidRDefault="00710917" w:rsidP="00CD3528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t>Statistical result</w:t>
      </w:r>
      <w:r w:rsidR="004B22DA" w:rsidRPr="00EB6BE0">
        <w:rPr>
          <w:rFonts w:ascii="Garamond" w:hAnsi="Garamond"/>
          <w:b/>
          <w:bCs/>
          <w:color w:val="000000" w:themeColor="text1"/>
        </w:rPr>
        <w:t>s</w:t>
      </w:r>
      <w:r w:rsidRPr="00EB6BE0">
        <w:rPr>
          <w:rFonts w:ascii="Garamond" w:hAnsi="Garamond"/>
          <w:b/>
          <w:bCs/>
          <w:color w:val="000000" w:themeColor="text1"/>
        </w:rPr>
        <w:t xml:space="preserve"> for </w:t>
      </w:r>
      <w:proofErr w:type="spellStart"/>
      <w:r w:rsidRPr="00EB6BE0">
        <w:rPr>
          <w:rFonts w:ascii="Garamond" w:hAnsi="Garamond"/>
          <w:b/>
          <w:bCs/>
          <w:color w:val="000000" w:themeColor="text1"/>
        </w:rPr>
        <w:t>Levelt’s</w:t>
      </w:r>
      <w:proofErr w:type="spellEnd"/>
      <w:r w:rsidRPr="00EB6BE0">
        <w:rPr>
          <w:rFonts w:ascii="Garamond" w:hAnsi="Garamond"/>
          <w:b/>
          <w:bCs/>
          <w:color w:val="000000" w:themeColor="text1"/>
        </w:rPr>
        <w:t xml:space="preserve"> first law</w:t>
      </w:r>
    </w:p>
    <w:p w14:paraId="6FDE15CA" w14:textId="35F6D581" w:rsidR="00710917" w:rsidRPr="00EB6BE0" w:rsidRDefault="00710917" w:rsidP="00F1652D">
      <w:pPr>
        <w:spacing w:line="360" w:lineRule="auto"/>
        <w:rPr>
          <w:rFonts w:ascii="Garamond" w:hAnsi="Garamond"/>
          <w:color w:val="000000" w:themeColor="text1"/>
        </w:rPr>
      </w:pPr>
    </w:p>
    <w:tbl>
      <w:tblPr>
        <w:tblW w:w="9174" w:type="dxa"/>
        <w:tblLook w:val="04A0" w:firstRow="1" w:lastRow="0" w:firstColumn="1" w:lastColumn="0" w:noHBand="0" w:noVBand="1"/>
      </w:tblPr>
      <w:tblGrid>
        <w:gridCol w:w="2933"/>
        <w:gridCol w:w="2367"/>
        <w:gridCol w:w="1324"/>
        <w:gridCol w:w="1230"/>
        <w:gridCol w:w="1320"/>
      </w:tblGrid>
      <w:tr w:rsidR="00431B2D" w:rsidRPr="00EB6BE0" w14:paraId="760D87AB" w14:textId="77777777" w:rsidTr="00CD3528">
        <w:trPr>
          <w:trHeight w:val="318"/>
        </w:trPr>
        <w:tc>
          <w:tcPr>
            <w:tcW w:w="9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E524" w14:textId="5A652E07" w:rsidR="00431B2D" w:rsidRPr="00EB6BE0" w:rsidRDefault="00431B2D" w:rsidP="00F1652D">
            <w:pPr>
              <w:jc w:val="both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</w:tr>
      <w:tr w:rsidR="00EB6BE0" w:rsidRPr="00EB6BE0" w14:paraId="74C3437E" w14:textId="21E31344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EAA" w14:textId="0A94C949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Relative proportions [%]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BC01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df </w:t>
            </w: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effect,df</w:t>
            </w:r>
            <w:proofErr w:type="spell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error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756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832" w14:textId="77777777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27D700" w14:textId="77777777" w:rsidR="00F1652D" w:rsidRPr="00EB6BE0" w:rsidRDefault="00F1652D" w:rsidP="00F1652D">
            <w:pPr>
              <w:jc w:val="both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  <w:p w14:paraId="1F66CAE2" w14:textId="055190AC" w:rsidR="00490EAC" w:rsidRPr="00EB6BE0" w:rsidRDefault="00F1652D" w:rsidP="00F1652D">
            <w:pPr>
              <w:jc w:val="both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64646DCF" w14:textId="53A3E2B0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4DC" w14:textId="5E1DAF8D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79C" w14:textId="3D0A110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  <w:r w:rsidR="0007149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B2F" w14:textId="68056C2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454" w14:textId="687BA68C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1C54CD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13C53C7" w14:textId="46B755A6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07041DF6" w14:textId="1266CAF8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961" w14:textId="0B7BD0E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0FC1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3541812, 10.83344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4026" w14:textId="3312181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8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DE6" w14:textId="2AA3A6A5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C853F20" w14:textId="6C03A90E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*</w:t>
            </w:r>
          </w:p>
        </w:tc>
      </w:tr>
      <w:tr w:rsidR="00EB6BE0" w:rsidRPr="00EB6BE0" w14:paraId="6EAFFE09" w14:textId="6ED3567C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0BD5" w14:textId="28A285B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*Visibil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BD54" w14:textId="1B10FEBE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9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5EA" w14:textId="76098DD8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7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6E7" w14:textId="5FDA1E81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CA9C52A" w14:textId="5C35965C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5D2CB2D5" w14:textId="57FDA84F" w:rsidTr="00CD3528">
        <w:trPr>
          <w:trHeight w:val="318"/>
        </w:trPr>
        <w:tc>
          <w:tcPr>
            <w:tcW w:w="5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277" w14:textId="34A54F15" w:rsidR="00490EAC" w:rsidRPr="00431B2D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31B2D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B187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374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2EC68D" w14:textId="77777777" w:rsidR="00490EAC" w:rsidRPr="00EB6BE0" w:rsidRDefault="00490EAC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2145ED27" w14:textId="5283DF9F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080" w14:textId="19042C15" w:rsidR="00490EAC" w:rsidRPr="00EB6BE0" w:rsidRDefault="00AB14EE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8FC" w14:textId="67939AF7" w:rsidR="00490EAC" w:rsidRPr="00EB6BE0" w:rsidRDefault="00071498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2503" w14:textId="24ACED8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948" w14:textId="3821C254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615</w:t>
            </w:r>
            <w:r w:rsidR="0063521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26ACC8" w14:textId="5A1EC496" w:rsidR="00490EAC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46276AE9" w14:textId="6EBF3C36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BD86" w14:textId="3600B8A8" w:rsidR="00490EAC" w:rsidRPr="00EB6BE0" w:rsidRDefault="00AB14EE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4AD" w14:textId="3CB5C4C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11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F720" w14:textId="244AAA8F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E24" w14:textId="60E0287B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7</w:t>
            </w:r>
            <w:r w:rsidR="0063521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75CF5D" w14:textId="45850A1E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B6BE0" w:rsidRPr="00EB6BE0" w14:paraId="0EE648F9" w14:textId="77A1046A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2B2" w14:textId="39BC83B6" w:rsidR="00490EAC" w:rsidRPr="00EB6BE0" w:rsidRDefault="00AB14EE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ye</w:t>
            </w:r>
            <w:r w:rsidR="00490EAC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Visibil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5FA3" w14:textId="00CBE1C0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 8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C7D" w14:textId="28A02B4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CF1" w14:textId="3062CE7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63521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7334A58" w14:textId="025D97B3" w:rsidR="00490EAC" w:rsidRPr="00EB6BE0" w:rsidRDefault="007B1717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31B2D" w:rsidRPr="00EB6BE0" w14:paraId="4CC1BC67" w14:textId="05B80B48" w:rsidTr="00CD3528">
        <w:trPr>
          <w:trHeight w:val="318"/>
        </w:trPr>
        <w:tc>
          <w:tcPr>
            <w:tcW w:w="91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FA2" w14:textId="0C68A244" w:rsidR="00431B2D" w:rsidRPr="00EB6BE0" w:rsidRDefault="00431B2D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Planned comparisons </w:t>
            </w:r>
          </w:p>
        </w:tc>
      </w:tr>
      <w:tr w:rsidR="00EB6BE0" w:rsidRPr="00EB6BE0" w14:paraId="129A8AC4" w14:textId="024E1F5B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C4AD" w14:textId="5FFD8328" w:rsidR="00490EAC" w:rsidRPr="00EB6BE0" w:rsidRDefault="00490EAC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[fixed vs. variable]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E20A" w14:textId="3A7A873A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52A" w14:textId="09A27CF6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354" w14:textId="39A0A862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A158DB3" w14:textId="77777777" w:rsidR="00490EAC" w:rsidRPr="00EB6BE0" w:rsidRDefault="00490EAC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071498" w:rsidRPr="00EB6BE0" w14:paraId="0052F906" w14:textId="77E9CE5F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E3C" w14:textId="7777777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low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9401" w14:textId="23A973A1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0764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CE5" w14:textId="36C599E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6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418F" w14:textId="088C989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F9F08DE" w14:textId="5B91721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71498" w:rsidRPr="00EB6BE0" w14:paraId="584A3692" w14:textId="73242535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824" w14:textId="7777777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FFF5" w14:textId="55AD194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0764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8AC" w14:textId="6CAF945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E66" w14:textId="69C92519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CB4460F" w14:textId="16F01C4A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071498" w:rsidRPr="00EB6BE0" w14:paraId="281EB2E9" w14:textId="3AF08531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EE0" w14:textId="7777777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high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7711" w14:textId="26DB3F8D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70764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9C9" w14:textId="4421CBA1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037" w14:textId="55A65138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8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832772D" w14:textId="696891EB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42D63892" w14:textId="0312D30A" w:rsidTr="00CD3528">
        <w:trPr>
          <w:trHeight w:val="318"/>
        </w:trPr>
        <w:tc>
          <w:tcPr>
            <w:tcW w:w="2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1D2" w14:textId="7777777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low</w:t>
            </w:r>
            <w:proofErr w:type="spellEnd"/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9294" w14:textId="5F8DBD4C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75CF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0B7" w14:textId="5BA3F65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1C2" w14:textId="5838223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6EA5F" w14:textId="75D1A6F4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71498" w:rsidRPr="00EB6BE0" w14:paraId="56E1EAE1" w14:textId="49C9F9C8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29D" w14:textId="7777777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B841" w14:textId="3C2E0008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75CF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992" w14:textId="4BC414FD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C94" w14:textId="54FCDEA5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7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4805220" w14:textId="6BB2E5FF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071498" w:rsidRPr="00EB6BE0" w14:paraId="41CCA01E" w14:textId="29DB766F" w:rsidTr="00CD3528">
        <w:trPr>
          <w:trHeight w:val="318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DA9" w14:textId="77777777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LM_high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50A7" w14:textId="3C65FED5" w:rsidR="00071498" w:rsidRPr="00EB6BE0" w:rsidRDefault="00071498" w:rsidP="00071498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75CF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02B8" w14:textId="2FEE11D0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7.</w:t>
            </w:r>
            <w:r w:rsidR="00E751C3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D9F" w14:textId="2712B1A2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3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35B4DE0" w14:textId="79009507" w:rsidR="00071498" w:rsidRPr="00EB6BE0" w:rsidRDefault="00071498" w:rsidP="00071498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1818BEE4" w14:textId="77777777" w:rsidR="0054094E" w:rsidRDefault="0054094E" w:rsidP="004A113A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3A9AF96F" w14:textId="440759FD" w:rsidR="0054094E" w:rsidRDefault="009D02FE" w:rsidP="004A113A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</w:t>
      </w:r>
      <w:r w:rsidR="0052618B">
        <w:rPr>
          <w:rFonts w:ascii="Garamond" w:hAnsi="Garamond" w:cs="Garamond"/>
          <w:i/>
          <w:iCs/>
          <w:color w:val="000000" w:themeColor="text1"/>
        </w:rPr>
        <w:t>8</w:t>
      </w:r>
      <w:r w:rsidRPr="00CD3528">
        <w:rPr>
          <w:rFonts w:ascii="Garamond" w:hAnsi="Garamond" w:cs="Garamond"/>
          <w:i/>
          <w:iCs/>
          <w:color w:val="000000" w:themeColor="text1"/>
        </w:rPr>
        <w:t>: Results for t</w:t>
      </w:r>
      <w:r w:rsidR="0051695F" w:rsidRPr="00CD3528">
        <w:rPr>
          <w:rFonts w:ascii="Garamond" w:hAnsi="Garamond" w:cs="Garamond"/>
          <w:i/>
          <w:iCs/>
          <w:color w:val="000000" w:themeColor="text1"/>
        </w:rPr>
        <w:t>wo</w:t>
      </w:r>
      <w:r w:rsidRPr="00CD3528">
        <w:rPr>
          <w:rFonts w:ascii="Garamond" w:hAnsi="Garamond" w:cs="Garamond"/>
          <w:i/>
          <w:iCs/>
          <w:color w:val="000000" w:themeColor="text1"/>
        </w:rPr>
        <w:t>-factor repeated measure</w:t>
      </w:r>
      <w:r w:rsidR="00ED19F5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</w:t>
      </w:r>
      <w:r w:rsidR="0051695F" w:rsidRPr="00CD3528">
        <w:rPr>
          <w:rFonts w:ascii="Garamond" w:hAnsi="Garamond" w:cs="Garamond"/>
          <w:i/>
          <w:iCs/>
          <w:color w:val="000000" w:themeColor="text1"/>
        </w:rPr>
        <w:t xml:space="preserve"> of stimulus type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for </w:t>
      </w:r>
      <w:r w:rsidR="0051695F" w:rsidRPr="00CD3528">
        <w:rPr>
          <w:rFonts w:ascii="Garamond" w:hAnsi="Garamond" w:cs="Garamond"/>
          <w:i/>
          <w:iCs/>
          <w:color w:val="000000" w:themeColor="text1"/>
        </w:rPr>
        <w:t xml:space="preserve">CM vs. LM and </w:t>
      </w:r>
      <w:r w:rsidRPr="00CD3528">
        <w:rPr>
          <w:rFonts w:ascii="Garamond" w:hAnsi="Garamond" w:cs="Garamond"/>
          <w:i/>
          <w:iCs/>
          <w:color w:val="000000" w:themeColor="text1"/>
        </w:rPr>
        <w:t>L</w:t>
      </w:r>
      <w:r w:rsidR="0051695F" w:rsidRPr="00CD3528">
        <w:rPr>
          <w:rFonts w:ascii="Garamond" w:hAnsi="Garamond" w:cs="Garamond"/>
          <w:i/>
          <w:iCs/>
          <w:color w:val="000000" w:themeColor="text1"/>
        </w:rPr>
        <w:t xml:space="preserve">M vs. 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LM </w:t>
      </w:r>
      <w:r w:rsidR="0051695F" w:rsidRPr="00CD3528">
        <w:rPr>
          <w:rFonts w:ascii="Garamond" w:hAnsi="Garamond" w:cs="Garamond"/>
          <w:i/>
          <w:iCs/>
          <w:color w:val="000000" w:themeColor="text1"/>
        </w:rPr>
        <w:t>condition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, and </w:t>
      </w:r>
      <w:r w:rsidR="0051695F" w:rsidRPr="00CD3528">
        <w:rPr>
          <w:rFonts w:ascii="Garamond" w:hAnsi="Garamond" w:cs="Garamond"/>
          <w:i/>
          <w:iCs/>
          <w:color w:val="000000" w:themeColor="text1"/>
        </w:rPr>
        <w:t xml:space="preserve">the proportions of the exclusive visibility in </w:t>
      </w:r>
      <w:r w:rsidR="009431A0" w:rsidRPr="00CD3528">
        <w:rPr>
          <w:rFonts w:ascii="Garamond" w:hAnsi="Garamond" w:cs="Garamond"/>
          <w:i/>
          <w:iCs/>
          <w:color w:val="000000" w:themeColor="text1"/>
        </w:rPr>
        <w:t>%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. </w:t>
      </w:r>
      <w:r w:rsidR="00A96CEB" w:rsidRPr="00CD3528">
        <w:rPr>
          <w:rFonts w:ascii="Garamond" w:hAnsi="Garamond" w:cs="Garamond"/>
          <w:i/>
          <w:iCs/>
          <w:color w:val="000000" w:themeColor="text1"/>
        </w:rPr>
        <w:t>As the LM vs LM uses the same stimulus type, we refer here to the ‘Eye’ (i.e. fixed vs. variable) rather than the stimulus type.</w:t>
      </w:r>
    </w:p>
    <w:p w14:paraId="06E50A44" w14:textId="77777777" w:rsidR="0054094E" w:rsidRPr="00CD3528" w:rsidRDefault="0054094E" w:rsidP="004A113A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64AF991A" w14:textId="62E9DEFD" w:rsidR="00710917" w:rsidRPr="00E34E59" w:rsidRDefault="0051695F" w:rsidP="00F1652D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t>Statistical result</w:t>
      </w:r>
      <w:r w:rsidR="004B22DA" w:rsidRPr="00EB6BE0">
        <w:rPr>
          <w:rFonts w:ascii="Garamond" w:hAnsi="Garamond"/>
          <w:b/>
          <w:bCs/>
          <w:color w:val="000000" w:themeColor="text1"/>
        </w:rPr>
        <w:t>s</w:t>
      </w:r>
      <w:r w:rsidRPr="00EB6BE0">
        <w:rPr>
          <w:rFonts w:ascii="Garamond" w:hAnsi="Garamond"/>
          <w:b/>
          <w:bCs/>
          <w:color w:val="000000" w:themeColor="text1"/>
        </w:rPr>
        <w:t xml:space="preserve"> for </w:t>
      </w:r>
      <w:proofErr w:type="spellStart"/>
      <w:r w:rsidRPr="00EB6BE0">
        <w:rPr>
          <w:rFonts w:ascii="Garamond" w:hAnsi="Garamond"/>
          <w:b/>
          <w:bCs/>
          <w:color w:val="000000" w:themeColor="text1"/>
        </w:rPr>
        <w:t>Levelt’s</w:t>
      </w:r>
      <w:proofErr w:type="spellEnd"/>
      <w:r w:rsidRPr="00EB6BE0">
        <w:rPr>
          <w:rFonts w:ascii="Garamond" w:hAnsi="Garamond"/>
          <w:b/>
          <w:bCs/>
          <w:color w:val="000000" w:themeColor="text1"/>
        </w:rPr>
        <w:t xml:space="preserve"> second law</w:t>
      </w:r>
    </w:p>
    <w:tbl>
      <w:tblPr>
        <w:tblW w:w="8507" w:type="dxa"/>
        <w:tblLook w:val="04A0" w:firstRow="1" w:lastRow="0" w:firstColumn="1" w:lastColumn="0" w:noHBand="0" w:noVBand="1"/>
      </w:tblPr>
      <w:tblGrid>
        <w:gridCol w:w="1538"/>
        <w:gridCol w:w="69"/>
        <w:gridCol w:w="643"/>
        <w:gridCol w:w="2370"/>
        <w:gridCol w:w="1010"/>
        <w:gridCol w:w="1623"/>
        <w:gridCol w:w="1254"/>
      </w:tblGrid>
      <w:tr w:rsidR="00AB7134" w:rsidRPr="00AB7134" w14:paraId="2F2E9DD7" w14:textId="4A220813" w:rsidTr="00CD3528">
        <w:trPr>
          <w:trHeight w:val="319"/>
        </w:trPr>
        <w:tc>
          <w:tcPr>
            <w:tcW w:w="85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A815" w14:textId="71F177D8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(all subjects)</w:t>
            </w:r>
          </w:p>
        </w:tc>
      </w:tr>
      <w:tr w:rsidR="00136E0E" w:rsidRPr="00AB7134" w14:paraId="76C074E2" w14:textId="12E8E5AE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6EE5" w14:textId="19176E1B" w:rsidR="00AB7134" w:rsidRPr="00AB7134" w:rsidRDefault="00AB7134" w:rsidP="00AB7134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Mean durations [sec]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F92B" w14:textId="77777777" w:rsidR="00AB7134" w:rsidRPr="00AB7134" w:rsidRDefault="00AB7134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df </w:t>
            </w:r>
            <w:proofErr w:type="spellStart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effect,df</w:t>
            </w:r>
            <w:proofErr w:type="spellEnd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error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661" w14:textId="3B62309D" w:rsidR="00AB7134" w:rsidRPr="00AB7134" w:rsidRDefault="00AB7134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653" w14:textId="55C404F9" w:rsidR="00AB7134" w:rsidRPr="00AB7134" w:rsidRDefault="00AB7134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ADD2229" w14:textId="77777777" w:rsidR="00AB7134" w:rsidRPr="00AB7134" w:rsidRDefault="00AB7134" w:rsidP="00CD3528">
            <w:pPr>
              <w:jc w:val="right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  <w:p w14:paraId="61538735" w14:textId="77777777" w:rsidR="00AB7134" w:rsidRPr="00AB7134" w:rsidRDefault="00AB7134" w:rsidP="00CD3528">
            <w:pPr>
              <w:jc w:val="right"/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</w:pPr>
          </w:p>
          <w:p w14:paraId="0BBFF298" w14:textId="1074865E" w:rsidR="00AB7134" w:rsidRPr="00AB7134" w:rsidRDefault="00AB7134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136E0E" w:rsidRPr="00AB7134" w14:paraId="038C0E38" w14:textId="5DCA7567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DEC" w14:textId="4CA0729E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F42" w14:textId="15001A39" w:rsidR="00AB7134" w:rsidRPr="00AB7134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FBA" w14:textId="3FFAC58A" w:rsidR="00AB7134" w:rsidRPr="00AB7134" w:rsidRDefault="00AB713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9DD" w14:textId="0ABBF01C" w:rsidR="00AB7134" w:rsidRPr="00AB7134" w:rsidRDefault="00AB7134" w:rsidP="008547E6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7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B06D57F" w14:textId="72B24D44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136E0E" w:rsidRPr="00AB7134" w14:paraId="2FB86940" w14:textId="10394441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2009" w14:textId="35250D26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AC2" w14:textId="4830779D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4E0" w14:textId="0669AE4F" w:rsidR="00AB7134" w:rsidRPr="00AB7134" w:rsidRDefault="00AB713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B64" w14:textId="2FC715D3" w:rsidR="00AB7134" w:rsidRPr="00AB7134" w:rsidRDefault="00AB7134" w:rsidP="008547E6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5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FFC204A" w14:textId="328B07D2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*</w:t>
            </w:r>
          </w:p>
        </w:tc>
      </w:tr>
      <w:tr w:rsidR="00136E0E" w:rsidRPr="00AB7134" w14:paraId="0977441D" w14:textId="066FBD4F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1B5" w14:textId="0C4D707A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534" w14:textId="1CF958DC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0, 8.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DDAC" w14:textId="24D2A57F" w:rsidR="00AB7134" w:rsidRPr="00AB7134" w:rsidRDefault="00AB713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AE5" w14:textId="480B27BE" w:rsidR="00AB7134" w:rsidRPr="00AB7134" w:rsidRDefault="00AB7134" w:rsidP="008547E6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69</w:t>
            </w:r>
            <w:r w:rsidR="006B5B9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7BE2E15" w14:textId="1870A3D3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AB7134" w:rsidRPr="00AB7134" w14:paraId="2F8DB815" w14:textId="25FA9FD1" w:rsidTr="00CD3528">
        <w:trPr>
          <w:trHeight w:val="319"/>
        </w:trPr>
        <w:tc>
          <w:tcPr>
            <w:tcW w:w="85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D3A5" w14:textId="00524328" w:rsidR="00AB7134" w:rsidRPr="00AB7134" w:rsidRDefault="00AB7134" w:rsidP="00A044CA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  <w:r w:rsidRPr="00AB713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(all subjects)</w:t>
            </w:r>
          </w:p>
        </w:tc>
      </w:tr>
      <w:tr w:rsidR="00136E0E" w:rsidRPr="00AB7134" w14:paraId="4A0391CF" w14:textId="7EB115B0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DBD" w14:textId="58A89F43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ye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9DA2" w14:textId="4023CE1B" w:rsidR="00AB7134" w:rsidRPr="00AB7134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1EC1" w14:textId="38A6BAE6" w:rsidR="00AB7134" w:rsidRPr="00AB7134" w:rsidRDefault="00AB713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FDB" w14:textId="5CF1591C" w:rsidR="00AB7134" w:rsidRPr="00AB7134" w:rsidRDefault="00AB7134" w:rsidP="008547E6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58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A99FC58" w14:textId="5F5AD01A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136E0E" w:rsidRPr="00AB7134" w14:paraId="17409928" w14:textId="30729C1A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9675" w14:textId="7461F4D0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B53" w14:textId="59614D4D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 8.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6187" w14:textId="04DF73E5" w:rsidR="00AB7134" w:rsidRPr="00AB7134" w:rsidRDefault="00AB713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3FB" w14:textId="0A2BB6E3" w:rsidR="00AB7134" w:rsidRPr="00AB7134" w:rsidRDefault="00AB7134" w:rsidP="008547E6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9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7DB6D02" w14:textId="0767298E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136E0E" w:rsidRPr="00AB7134" w14:paraId="6457ABCA" w14:textId="77F1BE37" w:rsidTr="00CD3528">
        <w:trPr>
          <w:trHeight w:val="319"/>
        </w:trPr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4642" w14:textId="3D9C13FA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ye* Visibility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2AB1" w14:textId="0CA16284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0, 8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A489" w14:textId="264D0A1E" w:rsidR="00AB7134" w:rsidRPr="00AB7134" w:rsidRDefault="00AB713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0C9D" w14:textId="73C18A37" w:rsidR="00AB7134" w:rsidRPr="00AB7134" w:rsidRDefault="00AB7134" w:rsidP="008547E6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4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01B31AE" w14:textId="13C50247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AB7134" w:rsidRPr="00AB7134" w14:paraId="6B92F2F3" w14:textId="77777777" w:rsidTr="00CD3528">
        <w:trPr>
          <w:trHeight w:val="319"/>
        </w:trPr>
        <w:tc>
          <w:tcPr>
            <w:tcW w:w="4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EA80" w14:textId="3A1724CD" w:rsidR="00AB7134" w:rsidRPr="0049403E" w:rsidRDefault="00AB7134" w:rsidP="00A044CA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9403E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  <w:r w:rsidRPr="0049403E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 xml:space="preserve"> (Without outliers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1369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DA1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136E0E" w:rsidRPr="00AB7134" w14:paraId="1E2DA9FB" w14:textId="3E4D2581" w:rsidTr="00CD3528">
        <w:trPr>
          <w:trHeight w:val="319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240" w14:textId="61A92A76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8F4" w14:textId="3CDC600D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3254" w14:textId="7489E228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3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365" w14:textId="455978EC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3A05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4" w:type="dxa"/>
            <w:vAlign w:val="center"/>
          </w:tcPr>
          <w:p w14:paraId="30A4A3F9" w14:textId="703B77A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136E0E" w:rsidRPr="00AB7134" w14:paraId="678D9AAF" w14:textId="373366B1" w:rsidTr="00CD3528">
        <w:trPr>
          <w:trHeight w:val="319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62D" w14:textId="69C6DF6F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6DF0" w14:textId="44B05C94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81D" w14:textId="68B620C0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7FA" w14:textId="485C57CB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3</w:t>
            </w:r>
            <w:r w:rsidR="003A0525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4" w:type="dxa"/>
            <w:vAlign w:val="center"/>
          </w:tcPr>
          <w:p w14:paraId="49F768F8" w14:textId="2B6A5071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136E0E" w:rsidRPr="00AB7134" w14:paraId="4271C6AE" w14:textId="3D4C10AF" w:rsidTr="00CD3528">
        <w:trPr>
          <w:trHeight w:val="319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5BF" w14:textId="1A998AA6" w:rsidR="00AB7134" w:rsidRPr="00AB7134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</w:t>
            </w: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8FE" w14:textId="446B9F9B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1,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3B45" w14:textId="2E134848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2DF" w14:textId="4D757969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254" w:type="dxa"/>
            <w:vAlign w:val="center"/>
          </w:tcPr>
          <w:p w14:paraId="2A28E450" w14:textId="287EAE50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AB7134" w:rsidRPr="00AB7134" w14:paraId="13D59C39" w14:textId="093753CB" w:rsidTr="00CD3528">
        <w:trPr>
          <w:trHeight w:val="711"/>
        </w:trPr>
        <w:tc>
          <w:tcPr>
            <w:tcW w:w="850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63F2E" w14:textId="2692BD7F" w:rsidR="00AB7134" w:rsidRPr="0049403E" w:rsidRDefault="00AB7134" w:rsidP="00A044CA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9403E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  <w:r w:rsidRPr="0049403E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 xml:space="preserve"> (Without outliers)</w:t>
            </w:r>
          </w:p>
        </w:tc>
      </w:tr>
      <w:tr w:rsidR="00136E0E" w:rsidRPr="00AB7134" w14:paraId="73B50A3F" w14:textId="68EEAFA7" w:rsidTr="00CD3528">
        <w:trPr>
          <w:trHeight w:val="319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072" w14:textId="2220DE3F" w:rsidR="00AB7134" w:rsidRPr="00122189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2F8F" w14:textId="486A6FF0" w:rsidR="00AB7134" w:rsidRPr="00122189" w:rsidRDefault="00DF07B0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6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8FD" w14:textId="34C8C687" w:rsidR="00AB7134" w:rsidRPr="00122189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7052A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C28" w14:textId="7A19ED4D" w:rsidR="00AB7134" w:rsidRPr="00122189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48</w:t>
            </w:r>
            <w:r w:rsidR="003A0525"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4" w:type="dxa"/>
            <w:vAlign w:val="bottom"/>
          </w:tcPr>
          <w:p w14:paraId="27D57D8D" w14:textId="665E3A94" w:rsidR="00AB7134" w:rsidRPr="00122189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122189">
              <w:rPr>
                <w:rFonts w:ascii="Garamond" w:hAnsi="Garamond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122189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</w:p>
        </w:tc>
      </w:tr>
      <w:tr w:rsidR="00136E0E" w:rsidRPr="00AB7134" w14:paraId="3226E60B" w14:textId="443E4292" w:rsidTr="00CD3528">
        <w:trPr>
          <w:trHeight w:val="319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0C6D" w14:textId="70CCD9F1" w:rsidR="00AB7134" w:rsidRPr="00122189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56B0" w14:textId="32C8DD50" w:rsidR="00AB7134" w:rsidRPr="00122189" w:rsidRDefault="00DF07B0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, 6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468" w14:textId="1574F0C1" w:rsidR="00AB7134" w:rsidRPr="00122189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7052A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84C8" w14:textId="6E54B581" w:rsidR="00AB7134" w:rsidRPr="00122189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30</w:t>
            </w:r>
          </w:p>
        </w:tc>
        <w:tc>
          <w:tcPr>
            <w:tcW w:w="1254" w:type="dxa"/>
            <w:vAlign w:val="center"/>
          </w:tcPr>
          <w:p w14:paraId="238CA54C" w14:textId="0B25B38C" w:rsidR="00AB7134" w:rsidRPr="00122189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136E0E" w:rsidRPr="00AB7134" w14:paraId="7E850430" w14:textId="6081A546" w:rsidTr="00CD3528">
        <w:trPr>
          <w:trHeight w:val="319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F15D" w14:textId="778368A7" w:rsidR="00AB7134" w:rsidRPr="00122189" w:rsidRDefault="00AB7134" w:rsidP="00AB7134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 * Visibility</w:t>
            </w: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D8F" w14:textId="4F8F39FC" w:rsidR="00AB7134" w:rsidRPr="00122189" w:rsidRDefault="00122189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,</w:t>
            </w: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6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973" w14:textId="4244C912" w:rsidR="00AB7134" w:rsidRPr="00122189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7052AC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A3BB" w14:textId="75089918" w:rsidR="00AB7134" w:rsidRPr="00122189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254" w:type="dxa"/>
            <w:vAlign w:val="center"/>
          </w:tcPr>
          <w:p w14:paraId="68AE61D1" w14:textId="67E4834B" w:rsidR="00AB7134" w:rsidRPr="00122189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B7134" w:rsidRPr="00AB7134" w14:paraId="5F6D01A8" w14:textId="5A4C48C4" w:rsidTr="00CD3528">
        <w:trPr>
          <w:trHeight w:val="319"/>
        </w:trPr>
        <w:tc>
          <w:tcPr>
            <w:tcW w:w="850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06217" w14:textId="52AE9A70" w:rsidR="00AB7134" w:rsidRPr="00122189" w:rsidRDefault="00AB7134" w:rsidP="00A044CA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12218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Planned comparison</w:t>
            </w:r>
          </w:p>
        </w:tc>
      </w:tr>
      <w:tr w:rsidR="00136E0E" w:rsidRPr="00AB7134" w14:paraId="528CA66E" w14:textId="57E4A7FB" w:rsidTr="00CD3528">
        <w:trPr>
          <w:trHeight w:val="319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DCB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CM_mid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low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6F0" w14:textId="63E290C7" w:rsidR="00AB7134" w:rsidRPr="00AB7134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823" w14:textId="05D908F3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CD1E" w14:textId="2029A7C9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254" w:type="dxa"/>
            <w:vAlign w:val="bottom"/>
          </w:tcPr>
          <w:p w14:paraId="7A0D1BA7" w14:textId="6FED64DA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**</w:t>
            </w:r>
          </w:p>
        </w:tc>
      </w:tr>
      <w:tr w:rsidR="00136E0E" w:rsidRPr="00AB7134" w14:paraId="369A46F2" w14:textId="63EABCD8" w:rsidTr="00CD3528">
        <w:trPr>
          <w:trHeight w:val="319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C14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CM_mid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E77" w14:textId="7238FFE8" w:rsidR="00AB7134" w:rsidRPr="00AB7134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72B" w14:textId="0FBE58E0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198" w14:textId="73964C3B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65</w:t>
            </w:r>
          </w:p>
        </w:tc>
        <w:tc>
          <w:tcPr>
            <w:tcW w:w="1254" w:type="dxa"/>
            <w:vAlign w:val="center"/>
          </w:tcPr>
          <w:p w14:paraId="3F5B88F4" w14:textId="18AF4692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  <w:tr w:rsidR="00136E0E" w:rsidRPr="00AB7134" w14:paraId="4FD46FBB" w14:textId="1C5C6720" w:rsidTr="00CD3528">
        <w:trPr>
          <w:trHeight w:val="319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AA1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CM_mid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high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EBA" w14:textId="14644AF1" w:rsidR="00AB7134" w:rsidRPr="00AB7134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00D" w14:textId="669BB08D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B55" w14:textId="4D821BFD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464</w:t>
            </w:r>
            <w:r w:rsidR="00E322F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4" w:type="dxa"/>
            <w:vAlign w:val="center"/>
          </w:tcPr>
          <w:p w14:paraId="1FECF5B8" w14:textId="1FA71A91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136E0E" w:rsidRPr="00AB7134" w14:paraId="7BA72EC8" w14:textId="3FB5AA57" w:rsidTr="00CD3528">
        <w:trPr>
          <w:trHeight w:val="319"/>
        </w:trPr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2716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low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3BC6" w14:textId="7DD1097B" w:rsidR="00AB7134" w:rsidRPr="00AB7134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1163" w14:textId="5765A1FA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8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9D7" w14:textId="0AB9D478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E322F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4" w:type="dxa"/>
            <w:vAlign w:val="center"/>
          </w:tcPr>
          <w:p w14:paraId="3754AD8A" w14:textId="4B0E9C8C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136E0E" w:rsidRPr="00AB7134" w14:paraId="3619B599" w14:textId="75324992" w:rsidTr="00CD3528">
        <w:trPr>
          <w:trHeight w:val="319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98E7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5A3" w14:textId="6FD6E6EB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6,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163" w14:textId="7103DC0B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E44" w14:textId="4D1BFC62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59</w:t>
            </w:r>
          </w:p>
        </w:tc>
        <w:tc>
          <w:tcPr>
            <w:tcW w:w="1254" w:type="dxa"/>
            <w:vAlign w:val="center"/>
          </w:tcPr>
          <w:p w14:paraId="253D5CBA" w14:textId="174927CE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36E0E" w:rsidRPr="00AB7134" w14:paraId="26B51A66" w14:textId="30D91171" w:rsidTr="00CD3528">
        <w:trPr>
          <w:trHeight w:val="319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81D5" w14:textId="77777777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mid</w:t>
            </w:r>
            <w:proofErr w:type="spellEnd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. </w:t>
            </w:r>
            <w:proofErr w:type="spellStart"/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LM_high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7449" w14:textId="2265B338" w:rsidR="00AB7134" w:rsidRPr="00AB7134" w:rsidRDefault="00AB713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1.3,</w:t>
            </w:r>
            <w:r w:rsidR="00A044CA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AB7134">
              <w:rPr>
                <w:rFonts w:ascii="Garamond" w:hAnsi="Garamond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F4A" w14:textId="3C1D853D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9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3DE" w14:textId="45776F38" w:rsidR="00AB7134" w:rsidRPr="00AB7134" w:rsidRDefault="00AB7134" w:rsidP="00AB7134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43</w:t>
            </w:r>
          </w:p>
        </w:tc>
        <w:tc>
          <w:tcPr>
            <w:tcW w:w="1254" w:type="dxa"/>
            <w:vAlign w:val="center"/>
          </w:tcPr>
          <w:p w14:paraId="127EE110" w14:textId="3B6934FB" w:rsidR="00AB7134" w:rsidRPr="00AB7134" w:rsidRDefault="00AB7134" w:rsidP="00AB7134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AB713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4F8D6EBA" w14:textId="77777777" w:rsidR="0054094E" w:rsidRDefault="0054094E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1EA44AAC" w14:textId="3E5FF2D2" w:rsidR="0020469F" w:rsidRDefault="00A96CEB" w:rsidP="00CD3528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</w:t>
      </w:r>
      <w:r w:rsidR="0052618B">
        <w:rPr>
          <w:rFonts w:ascii="Garamond" w:hAnsi="Garamond" w:cs="Garamond"/>
          <w:i/>
          <w:iCs/>
          <w:color w:val="000000" w:themeColor="text1"/>
        </w:rPr>
        <w:t>9</w:t>
      </w:r>
      <w:r w:rsidRPr="00CD3528">
        <w:rPr>
          <w:rFonts w:ascii="Garamond" w:hAnsi="Garamond" w:cs="Garamond"/>
          <w:i/>
          <w:iCs/>
          <w:color w:val="000000" w:themeColor="text1"/>
        </w:rPr>
        <w:t>: Results for two-factor repeated measure</w:t>
      </w:r>
      <w:r w:rsidR="00ED19F5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of stimulus types for CM vs. LM and LM vs. LM condition</w:t>
      </w:r>
      <w:r w:rsidR="00ED19F5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>, and the mean durations of exclusive visibility (i.e</w:t>
      </w:r>
      <w:r w:rsidR="00293A3D" w:rsidRPr="00CD3528">
        <w:rPr>
          <w:rFonts w:ascii="Garamond" w:hAnsi="Garamond" w:cs="Garamond"/>
          <w:i/>
          <w:iCs/>
          <w:color w:val="000000" w:themeColor="text1"/>
        </w:rPr>
        <w:t>.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in seconds). As the LM vs LM uses the same stimulus type, we refer here to the ‘Eye’ (i.e. fixed vs. variable) rather than the stimulus type.</w:t>
      </w:r>
    </w:p>
    <w:p w14:paraId="01F33C48" w14:textId="2D6B6C8E" w:rsidR="00E34E59" w:rsidRDefault="00E34E59" w:rsidP="00CD3528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p w14:paraId="0D30491F" w14:textId="724372C3" w:rsidR="00E34E59" w:rsidRDefault="00E34E59" w:rsidP="00CD3528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p w14:paraId="20968B25" w14:textId="063B21E2" w:rsidR="00E34E59" w:rsidRDefault="00E34E59" w:rsidP="00CD3528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p w14:paraId="39AE5B28" w14:textId="2C85E121" w:rsidR="00E34E59" w:rsidRPr="00EB6BE0" w:rsidRDefault="00E34E59" w:rsidP="00CD3528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p w14:paraId="0BB522B3" w14:textId="0DA89848" w:rsidR="004B22DA" w:rsidRPr="00E34E59" w:rsidRDefault="004B22DA" w:rsidP="00F1652D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lastRenderedPageBreak/>
        <w:t xml:space="preserve">Statistical results for </w:t>
      </w:r>
      <w:proofErr w:type="spellStart"/>
      <w:r w:rsidRPr="00EB6BE0">
        <w:rPr>
          <w:rFonts w:ascii="Garamond" w:hAnsi="Garamond"/>
          <w:b/>
          <w:bCs/>
          <w:color w:val="000000" w:themeColor="text1"/>
        </w:rPr>
        <w:t>Levelt’s</w:t>
      </w:r>
      <w:proofErr w:type="spellEnd"/>
      <w:r w:rsidRPr="00EB6BE0">
        <w:rPr>
          <w:rFonts w:ascii="Garamond" w:hAnsi="Garamond"/>
          <w:b/>
          <w:bCs/>
          <w:color w:val="000000" w:themeColor="text1"/>
        </w:rPr>
        <w:t xml:space="preserve"> third law</w:t>
      </w:r>
    </w:p>
    <w:tbl>
      <w:tblPr>
        <w:tblW w:w="8192" w:type="dxa"/>
        <w:tblLook w:val="04A0" w:firstRow="1" w:lastRow="0" w:firstColumn="1" w:lastColumn="0" w:noHBand="0" w:noVBand="1"/>
      </w:tblPr>
      <w:tblGrid>
        <w:gridCol w:w="3029"/>
        <w:gridCol w:w="519"/>
        <w:gridCol w:w="1312"/>
        <w:gridCol w:w="73"/>
        <w:gridCol w:w="1083"/>
        <w:gridCol w:w="922"/>
        <w:gridCol w:w="1254"/>
      </w:tblGrid>
      <w:tr w:rsidR="00431B2D" w:rsidRPr="00EB6BE0" w14:paraId="750E8635" w14:textId="562BA66C" w:rsidTr="00CD3528">
        <w:trPr>
          <w:trHeight w:val="306"/>
        </w:trPr>
        <w:tc>
          <w:tcPr>
            <w:tcW w:w="81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3EB" w14:textId="03097595" w:rsidR="00431B2D" w:rsidRPr="00EB6BE0" w:rsidRDefault="00431B2D" w:rsidP="00F1652D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0C7332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ull</w:t>
            </w:r>
            <w:r w:rsidR="005E6D68" w:rsidRPr="000C7332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0C7332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lips</w:t>
            </w:r>
            <w:proofErr w:type="gramEnd"/>
          </w:p>
        </w:tc>
      </w:tr>
      <w:tr w:rsidR="00223331" w:rsidRPr="00EB6BE0" w14:paraId="7496D954" w14:textId="0417F3CA" w:rsidTr="00CD3528">
        <w:trPr>
          <w:trHeight w:val="306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D6F" w14:textId="2F942EB0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1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0AB" w14:textId="3B5F04B9" w:rsidR="00BE4204" w:rsidRPr="00EB6BE0" w:rsidRDefault="00BE4204" w:rsidP="00136E0E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F5B0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4B6A" w14:textId="7D8EC920" w:rsidR="00BE4204" w:rsidRPr="00EB6BE0" w:rsidRDefault="00E322F9" w:rsidP="00E322F9">
            <w:pPr>
              <w:jc w:val="center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             </w:t>
            </w:r>
            <w:r w:rsidR="00275E94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      </w:t>
            </w:r>
            <w:r w:rsidR="00BE4204"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292B5FF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5F031B3" w14:textId="615CE0AF" w:rsidR="00F1652D" w:rsidRPr="00EB6BE0" w:rsidRDefault="00F1652D" w:rsidP="00CD3528">
            <w:pPr>
              <w:jc w:val="right"/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223331" w:rsidRPr="00EB6BE0" w14:paraId="3EF88512" w14:textId="0AAF650A" w:rsidTr="00CD3528"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429" w14:textId="16891F83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2EC" w14:textId="75DE522E" w:rsidR="00BE4204" w:rsidRPr="00EB6BE0" w:rsidRDefault="001119C8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3, 10.</w:t>
            </w:r>
            <w:r w:rsidR="00136E0E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C09" w14:textId="6D03B73A" w:rsidR="00BE4204" w:rsidRPr="00996D7A" w:rsidRDefault="001119C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996D7A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EEE8" w14:textId="77777777" w:rsidR="001119C8" w:rsidRDefault="001119C8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  <w:p w14:paraId="2FB146DE" w14:textId="6C84A1F4" w:rsidR="00BE4204" w:rsidRPr="00EB6BE0" w:rsidRDefault="00BE4204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40</w:t>
            </w:r>
            <w:r w:rsidR="00E322F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5C3EF47" w14:textId="6BD8BF2D" w:rsidR="00BE4204" w:rsidRPr="00EB6BE0" w:rsidRDefault="00517230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223331" w:rsidRPr="00EB6BE0" w14:paraId="1E7F1B25" w14:textId="48BF2493" w:rsidTr="00CD3528"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B9F4" w14:textId="38961105" w:rsidR="00BE4204" w:rsidRPr="00A56ECA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56ECA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33A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CE4" w14:textId="77777777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41FB" w14:textId="77777777" w:rsidR="00BE4204" w:rsidRPr="00EB6BE0" w:rsidRDefault="00BE4204" w:rsidP="00E322F9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7EAF491" w14:textId="77777777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223331" w:rsidRPr="00EB6BE0" w14:paraId="38623AE2" w14:textId="3BB53E5C" w:rsidTr="00CD3528"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2B81" w14:textId="04AFF1EA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D797" w14:textId="08FF4E49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4</w:t>
            </w:r>
            <w:r w:rsidR="001119C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, 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1.</w:t>
            </w:r>
            <w:r w:rsidR="00136E0E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B2FF" w14:textId="456AF054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8CC6" w14:textId="152C768A" w:rsidR="00BE4204" w:rsidRPr="00EB6BE0" w:rsidRDefault="00BE4204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239</w:t>
            </w:r>
            <w:r w:rsidR="00E322F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6278A" w14:textId="1CC6A6C7" w:rsidR="00BE4204" w:rsidRPr="00EB6BE0" w:rsidRDefault="00517230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431B2D" w:rsidRPr="00EB6BE0" w14:paraId="2A022EB7" w14:textId="59C7A3FC" w:rsidTr="00CD3528">
        <w:trPr>
          <w:trHeight w:val="306"/>
        </w:trPr>
        <w:tc>
          <w:tcPr>
            <w:tcW w:w="81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E5FE" w14:textId="1CF08E00" w:rsidR="00431B2D" w:rsidRPr="00EB6BE0" w:rsidRDefault="00431B2D" w:rsidP="00136E0E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C7332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Half</w:t>
            </w:r>
            <w:r w:rsidR="005E6D68" w:rsidRPr="000C7332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0C7332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lips</w:t>
            </w:r>
          </w:p>
        </w:tc>
      </w:tr>
      <w:tr w:rsidR="00223331" w:rsidRPr="00EB6BE0" w14:paraId="4159A952" w14:textId="00862D40" w:rsidTr="00CD3528"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421" w14:textId="77777777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F4E" w14:textId="77777777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1A98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919" w14:textId="77777777" w:rsidR="00BE4204" w:rsidRPr="00EB6BE0" w:rsidRDefault="00BE4204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68299E9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223331" w:rsidRPr="00EB6BE0" w14:paraId="71784252" w14:textId="4B57592F" w:rsidTr="00CD3528"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7DC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05BF" w14:textId="4029BD32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</w:t>
            </w:r>
            <w:r w:rsidR="00136E0E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 14.</w:t>
            </w:r>
            <w:r w:rsidR="00136E0E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4FC5" w14:textId="1C4BEB6D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B2D" w14:textId="67A875BB" w:rsidR="00BE4204" w:rsidRPr="00EB6BE0" w:rsidRDefault="00BE4204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2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0547B3" w14:textId="068C46E3" w:rsidR="00BE4204" w:rsidRPr="00EB6BE0" w:rsidRDefault="00517230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223331" w:rsidRPr="00EB6BE0" w14:paraId="7A2E7590" w14:textId="729C7FE2" w:rsidTr="00CD3528"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4107" w14:textId="34C5CAA8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lanned comparisons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6F14" w14:textId="77777777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1B53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F673" w14:textId="77777777" w:rsidR="00BE4204" w:rsidRPr="00EB6BE0" w:rsidRDefault="00BE4204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8E2E3A1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136E0E" w:rsidRPr="00EB6BE0" w14:paraId="04091E2D" w14:textId="3343924C" w:rsidTr="00CD3528">
        <w:tblPrEx>
          <w:tblCellMar>
            <w:left w:w="0" w:type="dxa"/>
            <w:right w:w="0" w:type="dxa"/>
          </w:tblCellMar>
        </w:tblPrEx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0DA13" w14:textId="5FC6F325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LM_low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LM_mid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C008" w14:textId="5EE6A5D5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A992" w14:textId="6E6ACE38" w:rsidR="00BE4204" w:rsidRPr="00EB6BE0" w:rsidRDefault="00431B2D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6F9C7" w14:textId="188B690B" w:rsidR="00BE4204" w:rsidRPr="00EB6BE0" w:rsidRDefault="00431B2D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29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2503C5C" w14:textId="06FED901" w:rsidR="00BE4204" w:rsidRPr="00EB6BE0" w:rsidRDefault="00A56ECA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</w:t>
            </w:r>
            <w:proofErr w:type="spellStart"/>
            <w:r w:rsidR="00517230"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="00517230"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223331" w:rsidRPr="00EB6BE0" w14:paraId="346F4509" w14:textId="1B286B98" w:rsidTr="00CD3528">
        <w:tblPrEx>
          <w:tblCellMar>
            <w:left w:w="0" w:type="dxa"/>
            <w:right w:w="0" w:type="dxa"/>
          </w:tblCellMar>
        </w:tblPrEx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5C18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LM_low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LM_high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E3F5" w14:textId="12763D3F" w:rsidR="00BE4204" w:rsidRPr="00EB6BE0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DC62" w14:textId="5D1859F3" w:rsidR="00BE4204" w:rsidRPr="00EB6BE0" w:rsidRDefault="00431B2D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8627" w14:textId="18FE9FB6" w:rsidR="00BE4204" w:rsidRPr="00EB6BE0" w:rsidRDefault="00431B2D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1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8B45558" w14:textId="675BD676" w:rsidR="00BE4204" w:rsidRPr="00EB6BE0" w:rsidRDefault="00A56ECA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517230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223331" w:rsidRPr="00EB6BE0" w14:paraId="2687389D" w14:textId="393B1AD6" w:rsidTr="00CD3528">
        <w:tblPrEx>
          <w:tblCellMar>
            <w:left w:w="0" w:type="dxa"/>
            <w:right w:w="0" w:type="dxa"/>
          </w:tblCellMar>
        </w:tblPrEx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82CF5" w14:textId="70E7EC3A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LM_mid</w:t>
            </w:r>
            <w:proofErr w:type="spellEnd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vs </w:t>
            </w:r>
            <w:proofErr w:type="spellStart"/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CM_midLM_high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7FCE" w14:textId="0A3FA4BC" w:rsidR="00BE4204" w:rsidRPr="00EB6BE0" w:rsidRDefault="00071498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0E2A4" w14:textId="469F7186" w:rsidR="00BE4204" w:rsidRPr="00EB6BE0" w:rsidRDefault="00431B2D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2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3A17F" w14:textId="69C17E4A" w:rsidR="00BE4204" w:rsidRPr="00EB6BE0" w:rsidRDefault="00431B2D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34</w:t>
            </w:r>
            <w:r w:rsidR="00E322F9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B8165FA" w14:textId="79D7A04D" w:rsidR="00BE4204" w:rsidRPr="00EB6BE0" w:rsidRDefault="00A56ECA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</w:t>
            </w:r>
            <w:proofErr w:type="spellStart"/>
            <w:r w:rsidR="00517230"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="00517230"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223331" w:rsidRPr="00EB6BE0" w14:paraId="360C72D3" w14:textId="1E31E052" w:rsidTr="00CD3528">
        <w:tblPrEx>
          <w:tblCellMar>
            <w:left w:w="0" w:type="dxa"/>
            <w:right w:w="0" w:type="dxa"/>
          </w:tblCellMar>
        </w:tblPrEx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C245F" w14:textId="77777777" w:rsidR="00BE4204" w:rsidRPr="00A56ECA" w:rsidRDefault="00BE4204" w:rsidP="00F1652D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56ECA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318B" w14:textId="77777777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83F4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F50A" w14:textId="77777777" w:rsidR="00BE4204" w:rsidRPr="00EB6BE0" w:rsidRDefault="00BE4204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A775B9D" w14:textId="77777777" w:rsidR="00BE4204" w:rsidRPr="00EB6BE0" w:rsidRDefault="00BE4204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223331" w:rsidRPr="00EB6BE0" w14:paraId="1A4D839F" w14:textId="50028E38" w:rsidTr="00CD3528">
        <w:tblPrEx>
          <w:tblCellMar>
            <w:left w:w="0" w:type="dxa"/>
            <w:right w:w="0" w:type="dxa"/>
          </w:tblCellMar>
        </w:tblPrEx>
        <w:trPr>
          <w:trHeight w:val="306"/>
        </w:trPr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DDB9A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5958" w14:textId="53F9389D" w:rsidR="00BE4204" w:rsidRPr="00EB6BE0" w:rsidRDefault="00BE4204" w:rsidP="00CD3528">
            <w:pPr>
              <w:jc w:val="right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1, 9.</w:t>
            </w:r>
            <w:r w:rsidR="00136E0E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659DC" w14:textId="1AFDC876" w:rsidR="00BE4204" w:rsidRPr="00EB6BE0" w:rsidRDefault="00431B2D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</w:t>
            </w:r>
            <w:r w:rsidR="00083CEB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4569" w14:textId="69EA809C" w:rsidR="00BE4204" w:rsidRPr="00EB6BE0" w:rsidRDefault="00431B2D" w:rsidP="00E322F9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 xml:space="preserve">  </w:t>
            </w:r>
            <w:r w:rsidR="00BE4204"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9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D16E1AC" w14:textId="602D98DD" w:rsidR="00BE4204" w:rsidRPr="00EB6BE0" w:rsidRDefault="00A56ECA" w:rsidP="00CD3528">
            <w:pPr>
              <w:jc w:val="right"/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</w:rPr>
              <w:t xml:space="preserve"> </w:t>
            </w:r>
            <w:proofErr w:type="spellStart"/>
            <w:r w:rsidR="00517230"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="00517230"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</w:tbl>
    <w:p w14:paraId="7AF70702" w14:textId="77777777" w:rsidR="00450746" w:rsidRPr="00CD3528" w:rsidRDefault="00450746" w:rsidP="00192CD1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05931EC3" w14:textId="1FF53A42" w:rsidR="00A15973" w:rsidRDefault="00A60565" w:rsidP="00E34E59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 xml:space="preserve">Table </w:t>
      </w:r>
      <w:r w:rsidR="0052618B">
        <w:rPr>
          <w:rFonts w:ascii="Garamond" w:hAnsi="Garamond" w:cs="Garamond"/>
          <w:i/>
          <w:iCs/>
          <w:color w:val="000000" w:themeColor="text1"/>
        </w:rPr>
        <w:t>10</w:t>
      </w:r>
      <w:r w:rsidRPr="00CD3528">
        <w:rPr>
          <w:rFonts w:ascii="Garamond" w:hAnsi="Garamond" w:cs="Garamond"/>
          <w:i/>
          <w:iCs/>
          <w:color w:val="000000" w:themeColor="text1"/>
        </w:rPr>
        <w:t>: Results for one-factor repeated measure</w:t>
      </w:r>
      <w:r w:rsidR="00ED19F5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as well as planned comparisons of stimulus types for CM vs. LM and LM vs. LM condition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and </w:t>
      </w:r>
      <w:r w:rsidR="00386A55" w:rsidRPr="00CD3528">
        <w:rPr>
          <w:rFonts w:ascii="Garamond" w:hAnsi="Garamond" w:cs="Garamond"/>
          <w:i/>
          <w:iCs/>
          <w:color w:val="000000" w:themeColor="text1"/>
        </w:rPr>
        <w:t xml:space="preserve">different 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>visibility levels. T</w:t>
      </w:r>
      <w:r w:rsidRPr="00CD3528">
        <w:rPr>
          <w:rFonts w:ascii="Garamond" w:hAnsi="Garamond" w:cs="Garamond"/>
          <w:i/>
          <w:iCs/>
          <w:color w:val="000000" w:themeColor="text1"/>
        </w:rPr>
        <w:t>he perceptual alternations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are </w:t>
      </w:r>
      <w:r w:rsidR="00A83D50" w:rsidRPr="00CD3528">
        <w:rPr>
          <w:rFonts w:ascii="Garamond" w:hAnsi="Garamond" w:cs="Garamond"/>
          <w:i/>
          <w:iCs/>
          <w:color w:val="000000" w:themeColor="text1"/>
        </w:rPr>
        <w:t xml:space="preserve">either </w:t>
      </w:r>
      <w:r w:rsidRPr="00CD3528">
        <w:rPr>
          <w:rFonts w:ascii="Garamond" w:hAnsi="Garamond" w:cs="Garamond"/>
          <w:i/>
          <w:iCs/>
          <w:color w:val="000000" w:themeColor="text1"/>
        </w:rPr>
        <w:t>full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flip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</w:t>
      </w:r>
      <w:r w:rsidR="00A83D50" w:rsidRPr="00CD3528">
        <w:rPr>
          <w:rFonts w:ascii="Garamond" w:hAnsi="Garamond" w:cs="Garamond"/>
          <w:i/>
          <w:iCs/>
          <w:color w:val="000000" w:themeColor="text1"/>
        </w:rPr>
        <w:t xml:space="preserve">or </w:t>
      </w:r>
      <w:r w:rsidRPr="00CD3528">
        <w:rPr>
          <w:rFonts w:ascii="Garamond" w:hAnsi="Garamond" w:cs="Garamond"/>
          <w:i/>
          <w:iCs/>
          <w:color w:val="000000" w:themeColor="text1"/>
        </w:rPr>
        <w:t>half flips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(i.e.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</w:t>
      </w:r>
      <w:r w:rsidR="00A83D50" w:rsidRPr="00CD3528">
        <w:rPr>
          <w:rFonts w:ascii="Garamond" w:hAnsi="Garamond" w:cs="Garamond"/>
          <w:i/>
          <w:iCs/>
          <w:color w:val="000000" w:themeColor="text1"/>
        </w:rPr>
        <w:t>in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flips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per 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trial durations). </w:t>
      </w:r>
    </w:p>
    <w:p w14:paraId="1DC8AB1A" w14:textId="07A6D486" w:rsidR="00E34E59" w:rsidRDefault="00E34E59" w:rsidP="00E34E59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2633C557" w14:textId="77777777" w:rsidR="00E34E59" w:rsidRDefault="00E34E59" w:rsidP="00E34E59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color w:val="000000" w:themeColor="text1"/>
        </w:rPr>
      </w:pPr>
    </w:p>
    <w:p w14:paraId="13FB4878" w14:textId="423385AE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F847154" wp14:editId="06935E49">
                <wp:simplePos x="0" y="0"/>
                <wp:positionH relativeFrom="column">
                  <wp:posOffset>7951</wp:posOffset>
                </wp:positionH>
                <wp:positionV relativeFrom="paragraph">
                  <wp:posOffset>177607</wp:posOffset>
                </wp:positionV>
                <wp:extent cx="6273579" cy="1749287"/>
                <wp:effectExtent l="0" t="0" r="13335" b="16510"/>
                <wp:wrapNone/>
                <wp:docPr id="1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3579" cy="1749287"/>
                          <a:chOff x="0" y="0"/>
                          <a:chExt cx="6527800" cy="2743200"/>
                        </a:xfrm>
                      </wpg:grpSpPr>
                      <wpg:graphicFrame>
                        <wpg:cNvPr id="12" name="Chart 12"/>
                        <wpg:cNvFrPr/>
                        <wpg:xfrm>
                          <a:off x="0" y="0"/>
                          <a:ext cx="17907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3" name="Chart 13"/>
                        <wpg:cNvFrPr/>
                        <wpg:xfrm>
                          <a:off x="1790700" y="0"/>
                          <a:ext cx="23622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4" name="Chart 14"/>
                        <wpg:cNvFrPr/>
                        <wpg:xfrm>
                          <a:off x="4152900" y="0"/>
                          <a:ext cx="23749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0A2A5E" id="Group 8" o:spid="_x0000_s1026" style="position:absolute;margin-left:.65pt;margin-top:14pt;width:494pt;height:137.75pt;z-index:251661312;mso-width-relative:margin;mso-height-relative:margin" coordsize="65278,27432" o:gfxdata="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2" o:spid="_x0000_s1027" type="#_x0000_t75" style="position:absolute;width:17971;height:2768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">
                  <v:imagedata r:id="rId13" o:title=""/>
                  <o:lock v:ext="edit" aspectratio="f"/>
                </v:shape>
                <v:shape id="Chart 13" o:spid="_x0000_s1028" type="#_x0000_t75" style="position:absolute;left:17707;width:23919;height:2768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">
                  <v:imagedata r:id="rId14" o:title=""/>
                  <o:lock v:ext="edit" aspectratio="f"/>
                </v:shape>
                <v:shape id="Chart 14" o:spid="_x0000_s1029" type="#_x0000_t75" style="position:absolute;left:41361;width:24051;height:2768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">
                  <v:imagedata r:id="rId15" o:title=""/>
                  <o:lock v:ext="edit" aspectratio="f"/>
                </v:shape>
              </v:group>
            </w:pict>
          </mc:Fallback>
        </mc:AlternateContent>
      </w:r>
    </w:p>
    <w:p w14:paraId="70BC5289" w14:textId="75B23D4A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7B732E6" w14:textId="4752B8CE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D074F64" w14:textId="77AEA1B7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6E469B7" w14:textId="77777777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5F40F36" w14:textId="77777777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824A5D8" w14:textId="2AEF7BB5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6C6444C7" w14:textId="77777777" w:rsidR="00A15973" w:rsidRDefault="00A15973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554F1B5" w14:textId="2E575711" w:rsidR="00B90488" w:rsidRDefault="000B48DC" w:rsidP="00F1652D">
      <w:pPr>
        <w:spacing w:line="360" w:lineRule="auto"/>
        <w:rPr>
          <w:rFonts w:ascii="Garamond" w:hAnsi="Garamond"/>
          <w:color w:val="000000" w:themeColor="text1"/>
        </w:rPr>
      </w:pPr>
      <w:bookmarkStart w:id="0" w:name="OLE_LINK1"/>
      <w:r w:rsidRPr="00CD3528">
        <w:rPr>
          <w:rFonts w:ascii="Garamond" w:hAnsi="Garamond"/>
          <w:i/>
          <w:iCs/>
          <w:color w:val="000000" w:themeColor="text1"/>
        </w:rPr>
        <w:t xml:space="preserve">Figure 1: Results for </w:t>
      </w:r>
      <w:proofErr w:type="spellStart"/>
      <w:r w:rsidRPr="00CD3528">
        <w:rPr>
          <w:rFonts w:ascii="Garamond" w:hAnsi="Garamond"/>
          <w:i/>
          <w:iCs/>
          <w:color w:val="000000" w:themeColor="text1"/>
        </w:rPr>
        <w:t>Levelt’s</w:t>
      </w:r>
      <w:proofErr w:type="spellEnd"/>
      <w:r w:rsidRPr="00CD3528">
        <w:rPr>
          <w:rFonts w:ascii="Garamond" w:hAnsi="Garamond"/>
          <w:i/>
          <w:iCs/>
          <w:color w:val="000000" w:themeColor="text1"/>
        </w:rPr>
        <w:t xml:space="preserve"> third law when using hal</w:t>
      </w:r>
      <w:r w:rsidR="00980BBD">
        <w:rPr>
          <w:rFonts w:ascii="Garamond" w:hAnsi="Garamond"/>
          <w:i/>
          <w:iCs/>
          <w:color w:val="000000" w:themeColor="text1"/>
        </w:rPr>
        <w:t>f-</w:t>
      </w:r>
      <w:r w:rsidRPr="00CD3528">
        <w:rPr>
          <w:rFonts w:ascii="Garamond" w:hAnsi="Garamond"/>
          <w:i/>
          <w:iCs/>
          <w:color w:val="000000" w:themeColor="text1"/>
        </w:rPr>
        <w:t>flips</w:t>
      </w:r>
      <w:r w:rsidR="00C02216">
        <w:rPr>
          <w:rFonts w:ascii="Garamond" w:hAnsi="Garamond"/>
          <w:i/>
          <w:iCs/>
          <w:color w:val="000000" w:themeColor="text1"/>
        </w:rPr>
        <w:t xml:space="preserve"> (all alternations that are not </w:t>
      </w:r>
      <w:proofErr w:type="gramStart"/>
      <w:r w:rsidR="00C02216">
        <w:rPr>
          <w:rFonts w:ascii="Garamond" w:hAnsi="Garamond"/>
          <w:i/>
          <w:iCs/>
          <w:color w:val="000000" w:themeColor="text1"/>
        </w:rPr>
        <w:t>full</w:t>
      </w:r>
      <w:r w:rsidR="00980BBD">
        <w:rPr>
          <w:rFonts w:ascii="Garamond" w:hAnsi="Garamond"/>
          <w:i/>
          <w:iCs/>
          <w:color w:val="000000" w:themeColor="text1"/>
        </w:rPr>
        <w:t>-</w:t>
      </w:r>
      <w:r w:rsidR="00C02216">
        <w:rPr>
          <w:rFonts w:ascii="Garamond" w:hAnsi="Garamond"/>
          <w:i/>
          <w:iCs/>
          <w:color w:val="000000" w:themeColor="text1"/>
        </w:rPr>
        <w:t>flips</w:t>
      </w:r>
      <w:proofErr w:type="gramEnd"/>
      <w:r w:rsidR="00C02216">
        <w:rPr>
          <w:rFonts w:ascii="Garamond" w:hAnsi="Garamond"/>
          <w:i/>
          <w:iCs/>
          <w:color w:val="000000" w:themeColor="text1"/>
        </w:rPr>
        <w:t>)</w:t>
      </w:r>
      <w:r w:rsidR="00557644">
        <w:rPr>
          <w:rFonts w:ascii="Garamond" w:hAnsi="Garamond"/>
          <w:color w:val="000000" w:themeColor="text1"/>
        </w:rPr>
        <w:t>.</w:t>
      </w:r>
      <w:bookmarkEnd w:id="0"/>
    </w:p>
    <w:p w14:paraId="1B7093FD" w14:textId="118C6C0B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319A98D" w14:textId="321C3CF4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05B1A9C" w14:textId="709FEAC2" w:rsidR="00E34E59" w:rsidRDefault="00E34E59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1FE179A" w14:textId="77777777" w:rsidR="00E34E59" w:rsidRPr="00E34E59" w:rsidRDefault="00E34E59" w:rsidP="00F1652D">
      <w:pPr>
        <w:spacing w:line="360" w:lineRule="auto"/>
        <w:rPr>
          <w:rFonts w:ascii="Garamond" w:hAnsi="Garamond"/>
          <w:i/>
          <w:iCs/>
          <w:color w:val="000000" w:themeColor="text1"/>
        </w:rPr>
      </w:pPr>
    </w:p>
    <w:p w14:paraId="299CA528" w14:textId="43A5FD1B" w:rsidR="00B90488" w:rsidRDefault="00B90488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4BEF9C6" w14:textId="369CBE8E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A3E5A83" w14:textId="36472E78" w:rsidR="008545B7" w:rsidRDefault="00F64817" w:rsidP="00F1652D">
      <w:pPr>
        <w:spacing w:line="360" w:lineRule="auto"/>
        <w:rPr>
          <w:rFonts w:ascii="Garamond" w:hAnsi="Garamond"/>
          <w:color w:val="000000" w:themeColor="text1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794B9C" wp14:editId="08FB62D6">
                <wp:simplePos x="0" y="0"/>
                <wp:positionH relativeFrom="column">
                  <wp:posOffset>-160655</wp:posOffset>
                </wp:positionH>
                <wp:positionV relativeFrom="paragraph">
                  <wp:posOffset>291879</wp:posOffset>
                </wp:positionV>
                <wp:extent cx="6448425" cy="1693545"/>
                <wp:effectExtent l="0" t="0" r="15875" b="8255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1BD2E9-AE62-0C4D-B825-7513840BAF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8425" cy="1693545"/>
                          <a:chOff x="0" y="0"/>
                          <a:chExt cx="6629400" cy="2743200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F36C4D8C-0008-2642-AF00-1C552FCD01B5}"/>
                            </a:ext>
                          </a:extLst>
                        </wpg:cNvPr>
                        <wpg:cNvFrPr/>
                        <wpg:xfrm>
                          <a:off x="0" y="0"/>
                          <a:ext cx="19812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3" name="Chart 3">
                          <a:extLst>
                            <a:ext uri="{FF2B5EF4-FFF2-40B4-BE49-F238E27FC236}">
                              <a16:creationId xmlns:a16="http://schemas.microsoft.com/office/drawing/2014/main" id="{ED06AFA8-E38B-7845-8DFC-349687FAD777}"/>
                            </a:ext>
                          </a:extLst>
                        </wpg:cNvPr>
                        <wpg:cNvFrPr/>
                        <wpg:xfrm>
                          <a:off x="4229100" y="0"/>
                          <a:ext cx="24003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4" name="Chart 4">
                          <a:extLst>
                            <a:ext uri="{FF2B5EF4-FFF2-40B4-BE49-F238E27FC236}">
                              <a16:creationId xmlns:a16="http://schemas.microsoft.com/office/drawing/2014/main" id="{E50FD742-EB3D-784E-8322-89C0CEBE1991}"/>
                            </a:ext>
                          </a:extLst>
                        </wpg:cNvPr>
                        <wpg:cNvFrPr/>
                        <wpg:xfrm>
                          <a:off x="1981200" y="0"/>
                          <a:ext cx="22352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5C9AE9" id="Group 9" o:spid="_x0000_s1026" style="position:absolute;margin-left:-12.65pt;margin-top:23pt;width:507.75pt;height:133.35pt;z-index:251659264;mso-width-relative:margin;mso-height-relative:margin" coordsize="66294,27432" o:gfxdata="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">
                <v:shape id="Chart 2" o:spid="_x0000_s1027" type="#_x0000_t75" style="position:absolute;width:19976;height:275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">
                  <v:imagedata r:id="rId19" o:title=""/>
                  <o:lock v:ext="edit" aspectratio="f"/>
                </v:shape>
                <v:shape id="Chart 3" o:spid="_x0000_s1028" type="#_x0000_t75" style="position:absolute;left:42302;width:24155;height:275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">
                  <v:imagedata r:id="rId20" o:title=""/>
                  <o:lock v:ext="edit" aspectratio="f"/>
                </v:shape>
                <v:shape id="Chart 4" o:spid="_x0000_s1029" type="#_x0000_t75" style="position:absolute;left:19715;width:22587;height:275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">
                  <v:imagedata r:id="rId21" o:title=""/>
                  <o:lock v:ext="edit" aspectratio="f"/>
                </v:shape>
              </v:group>
            </w:pict>
          </mc:Fallback>
        </mc:AlternateContent>
      </w:r>
    </w:p>
    <w:p w14:paraId="52841BC5" w14:textId="6B75F27C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A0F5FC8" w14:textId="7ADA527F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49BBFFC" w14:textId="0620E51E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70256B6" w14:textId="6FC56166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02368BBB" w14:textId="019B3A36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3B14E2B7" w14:textId="4D14213B" w:rsidR="008545B7" w:rsidRDefault="008545B7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184BA3C9" w14:textId="0DC47695" w:rsidR="00806F3D" w:rsidRDefault="00806F3D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490AEEE6" w14:textId="4AAA3BBA" w:rsidR="008339DC" w:rsidRDefault="008339DC" w:rsidP="00F1652D">
      <w:pPr>
        <w:spacing w:line="360" w:lineRule="auto"/>
        <w:rPr>
          <w:rFonts w:ascii="Garamond" w:hAnsi="Garamond"/>
          <w:i/>
          <w:iCs/>
          <w:color w:val="000000" w:themeColor="text1"/>
        </w:rPr>
      </w:pPr>
    </w:p>
    <w:p w14:paraId="4505F830" w14:textId="2380374E" w:rsidR="00806F3D" w:rsidRDefault="00806F3D" w:rsidP="00F1652D">
      <w:pPr>
        <w:spacing w:line="360" w:lineRule="auto"/>
        <w:rPr>
          <w:rFonts w:ascii="Garamond" w:hAnsi="Garamond"/>
          <w:color w:val="000000" w:themeColor="text1"/>
        </w:rPr>
      </w:pPr>
      <w:r w:rsidRPr="005C430A">
        <w:rPr>
          <w:rFonts w:ascii="Garamond" w:hAnsi="Garamond"/>
          <w:i/>
          <w:iCs/>
          <w:color w:val="000000" w:themeColor="text1"/>
        </w:rPr>
        <w:t xml:space="preserve">Figure </w:t>
      </w:r>
      <w:r>
        <w:rPr>
          <w:rFonts w:ascii="Garamond" w:hAnsi="Garamond"/>
          <w:i/>
          <w:iCs/>
          <w:color w:val="000000" w:themeColor="text1"/>
        </w:rPr>
        <w:t>2</w:t>
      </w:r>
      <w:r w:rsidRPr="005C430A">
        <w:rPr>
          <w:rFonts w:ascii="Garamond" w:hAnsi="Garamond"/>
          <w:i/>
          <w:iCs/>
          <w:color w:val="000000" w:themeColor="text1"/>
        </w:rPr>
        <w:t xml:space="preserve">: Results for </w:t>
      </w:r>
      <w:proofErr w:type="spellStart"/>
      <w:r w:rsidRPr="005C430A">
        <w:rPr>
          <w:rFonts w:ascii="Garamond" w:hAnsi="Garamond"/>
          <w:i/>
          <w:iCs/>
          <w:color w:val="000000" w:themeColor="text1"/>
        </w:rPr>
        <w:t>Levelt’s</w:t>
      </w:r>
      <w:proofErr w:type="spellEnd"/>
      <w:r w:rsidRPr="005C430A">
        <w:rPr>
          <w:rFonts w:ascii="Garamond" w:hAnsi="Garamond"/>
          <w:i/>
          <w:iCs/>
          <w:color w:val="000000" w:themeColor="text1"/>
        </w:rPr>
        <w:t xml:space="preserve"> </w:t>
      </w:r>
      <w:r w:rsidR="00846AF0">
        <w:rPr>
          <w:rFonts w:ascii="Garamond" w:hAnsi="Garamond"/>
          <w:i/>
          <w:iCs/>
          <w:color w:val="000000" w:themeColor="text1"/>
        </w:rPr>
        <w:t>fourth</w:t>
      </w:r>
      <w:r w:rsidRPr="005C430A">
        <w:rPr>
          <w:rFonts w:ascii="Garamond" w:hAnsi="Garamond"/>
          <w:i/>
          <w:iCs/>
          <w:color w:val="000000" w:themeColor="text1"/>
        </w:rPr>
        <w:t xml:space="preserve"> law when using half</w:t>
      </w:r>
      <w:r w:rsidR="00980BBD">
        <w:rPr>
          <w:rFonts w:ascii="Garamond" w:hAnsi="Garamond"/>
          <w:i/>
          <w:iCs/>
          <w:color w:val="000000" w:themeColor="text1"/>
        </w:rPr>
        <w:t>-</w:t>
      </w:r>
      <w:r w:rsidRPr="005C430A">
        <w:rPr>
          <w:rFonts w:ascii="Garamond" w:hAnsi="Garamond"/>
          <w:i/>
          <w:iCs/>
          <w:color w:val="000000" w:themeColor="text1"/>
        </w:rPr>
        <w:t>flips</w:t>
      </w:r>
      <w:r>
        <w:rPr>
          <w:rFonts w:ascii="Garamond" w:hAnsi="Garamond"/>
          <w:i/>
          <w:iCs/>
          <w:color w:val="000000" w:themeColor="text1"/>
        </w:rPr>
        <w:t xml:space="preserve"> (all alternations that are not </w:t>
      </w:r>
      <w:proofErr w:type="gramStart"/>
      <w:r>
        <w:rPr>
          <w:rFonts w:ascii="Garamond" w:hAnsi="Garamond"/>
          <w:i/>
          <w:iCs/>
          <w:color w:val="000000" w:themeColor="text1"/>
        </w:rPr>
        <w:t>full</w:t>
      </w:r>
      <w:r w:rsidR="00980BBD">
        <w:rPr>
          <w:rFonts w:ascii="Garamond" w:hAnsi="Garamond"/>
          <w:i/>
          <w:iCs/>
          <w:color w:val="000000" w:themeColor="text1"/>
        </w:rPr>
        <w:t>-</w:t>
      </w:r>
      <w:r>
        <w:rPr>
          <w:rFonts w:ascii="Garamond" w:hAnsi="Garamond"/>
          <w:i/>
          <w:iCs/>
          <w:color w:val="000000" w:themeColor="text1"/>
        </w:rPr>
        <w:t>flips</w:t>
      </w:r>
      <w:proofErr w:type="gramEnd"/>
      <w:r>
        <w:rPr>
          <w:rFonts w:ascii="Garamond" w:hAnsi="Garamond"/>
          <w:i/>
          <w:iCs/>
          <w:color w:val="000000" w:themeColor="text1"/>
        </w:rPr>
        <w:t>)</w:t>
      </w:r>
      <w:r>
        <w:rPr>
          <w:rFonts w:ascii="Garamond" w:hAnsi="Garamond"/>
          <w:color w:val="000000" w:themeColor="text1"/>
        </w:rPr>
        <w:t>.</w:t>
      </w:r>
    </w:p>
    <w:p w14:paraId="0BD4D776" w14:textId="77777777" w:rsidR="00806F3D" w:rsidRDefault="00806F3D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5EE09495" w14:textId="2A9E3FCA" w:rsidR="00327AB2" w:rsidRPr="00EB6BE0" w:rsidRDefault="00327AB2" w:rsidP="00F1652D">
      <w:pPr>
        <w:spacing w:line="360" w:lineRule="auto"/>
        <w:rPr>
          <w:rFonts w:ascii="Garamond" w:hAnsi="Garamond"/>
          <w:color w:val="000000" w:themeColor="text1"/>
        </w:rPr>
      </w:pPr>
    </w:p>
    <w:p w14:paraId="2EF26EEE" w14:textId="164CF23C" w:rsidR="00BD4C2A" w:rsidRPr="00EB6BE0" w:rsidRDefault="00BD4C2A" w:rsidP="00CD3528">
      <w:pPr>
        <w:pStyle w:val="ListParagraph"/>
        <w:numPr>
          <w:ilvl w:val="1"/>
          <w:numId w:val="1"/>
        </w:numPr>
        <w:spacing w:line="360" w:lineRule="auto"/>
        <w:rPr>
          <w:rFonts w:ascii="Garamond" w:hAnsi="Garamond"/>
          <w:b/>
          <w:bCs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t xml:space="preserve">Statistical results for </w:t>
      </w:r>
      <w:proofErr w:type="spellStart"/>
      <w:r w:rsidRPr="00EB6BE0">
        <w:rPr>
          <w:rFonts w:ascii="Garamond" w:hAnsi="Garamond"/>
          <w:b/>
          <w:bCs/>
          <w:color w:val="000000" w:themeColor="text1"/>
        </w:rPr>
        <w:t>Levelt’s</w:t>
      </w:r>
      <w:proofErr w:type="spellEnd"/>
      <w:r w:rsidRPr="00EB6BE0">
        <w:rPr>
          <w:rFonts w:ascii="Garamond" w:hAnsi="Garamond"/>
          <w:b/>
          <w:bCs/>
          <w:color w:val="000000" w:themeColor="text1"/>
        </w:rPr>
        <w:t xml:space="preserve"> four</w:t>
      </w:r>
      <w:r w:rsidR="00A83D50" w:rsidRPr="00EB6BE0">
        <w:rPr>
          <w:rFonts w:ascii="Garamond" w:hAnsi="Garamond"/>
          <w:b/>
          <w:bCs/>
          <w:color w:val="000000" w:themeColor="text1"/>
        </w:rPr>
        <w:t>th</w:t>
      </w:r>
      <w:r w:rsidRPr="00EB6BE0">
        <w:rPr>
          <w:rFonts w:ascii="Garamond" w:hAnsi="Garamond"/>
          <w:b/>
          <w:bCs/>
          <w:color w:val="000000" w:themeColor="text1"/>
        </w:rPr>
        <w:t xml:space="preserve"> law</w:t>
      </w:r>
    </w:p>
    <w:p w14:paraId="4367B9EF" w14:textId="1E7AEC7F" w:rsidR="00BD4C2A" w:rsidRPr="00EB6BE0" w:rsidRDefault="00BD4C2A" w:rsidP="00F1652D">
      <w:pPr>
        <w:spacing w:line="360" w:lineRule="auto"/>
        <w:rPr>
          <w:rFonts w:ascii="Garamond" w:hAnsi="Garamond"/>
          <w:color w:val="000000" w:themeColor="text1"/>
        </w:rPr>
      </w:pPr>
    </w:p>
    <w:tbl>
      <w:tblPr>
        <w:tblW w:w="6838" w:type="dxa"/>
        <w:tblLook w:val="04A0" w:firstRow="1" w:lastRow="0" w:firstColumn="1" w:lastColumn="0" w:noHBand="0" w:noVBand="1"/>
      </w:tblPr>
      <w:tblGrid>
        <w:gridCol w:w="1350"/>
        <w:gridCol w:w="431"/>
        <w:gridCol w:w="1465"/>
        <w:gridCol w:w="1328"/>
        <w:gridCol w:w="1010"/>
        <w:gridCol w:w="1254"/>
      </w:tblGrid>
      <w:tr w:rsidR="00431B2D" w:rsidRPr="00EB6BE0" w14:paraId="0DC3DB9C" w14:textId="4E29F3AD" w:rsidTr="00CD3528">
        <w:trPr>
          <w:trHeight w:val="312"/>
        </w:trPr>
        <w:tc>
          <w:tcPr>
            <w:tcW w:w="68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0CA3" w14:textId="78CD9CE8" w:rsidR="00431B2D" w:rsidRPr="00EB6BE0" w:rsidRDefault="00431B2D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64817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ull</w:t>
            </w:r>
            <w:r w:rsidR="005E6D68" w:rsidRPr="00F64817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F64817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lips</w:t>
            </w:r>
            <w:proofErr w:type="gramEnd"/>
          </w:p>
        </w:tc>
      </w:tr>
      <w:tr w:rsidR="00EB6BE0" w:rsidRPr="00EB6BE0" w14:paraId="5141E0B3" w14:textId="5DCFAC6B" w:rsidTr="00CD3528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4331" w14:textId="50FC5CEF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807A" w14:textId="132E3149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</w:t>
            </w:r>
            <w:r w:rsidR="00F1652D"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rror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7B59" w14:textId="70F5B883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D38E" w14:textId="1DB46B1C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C380F77" w14:textId="77777777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3167199" w14:textId="3DB63C25" w:rsidR="00F1652D" w:rsidRPr="00EB6BE0" w:rsidRDefault="00F1652D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EB6BE0" w:rsidRPr="00EB6BE0" w14:paraId="0C4B9986" w14:textId="0F109D34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B86" w14:textId="523167A5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2BF0" w14:textId="6CB7E8CC" w:rsidR="00BE4204" w:rsidRPr="00EB6BE0" w:rsidRDefault="00071498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847C" w14:textId="666AC5C8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</w:t>
            </w:r>
            <w:r w:rsidR="00083CEB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4AE8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0.29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B6B843A" w14:textId="415B2614" w:rsidR="00BE4204" w:rsidRPr="00EB6BE0" w:rsidRDefault="00517230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1C80AFA2" w14:textId="36BC4F41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8EB" w14:textId="6F5663F2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ACA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2CC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DAA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395491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036B594D" w14:textId="3F6E245B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6655" w14:textId="3334A42F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ACE2" w14:textId="0D3C8F85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</w:t>
            </w:r>
            <w:r w:rsidR="00083CEB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 10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4A6B" w14:textId="675A917E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CF6D" w14:textId="188C871C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816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57D43" w14:textId="60D0B317" w:rsidR="00BE4204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431B2D" w:rsidRPr="00EB6BE0" w14:paraId="14C01EBE" w14:textId="59537B1C" w:rsidTr="00CD3528">
        <w:trPr>
          <w:trHeight w:val="312"/>
        </w:trPr>
        <w:tc>
          <w:tcPr>
            <w:tcW w:w="68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C01A" w14:textId="745EED97" w:rsidR="00431B2D" w:rsidRPr="00EB6BE0" w:rsidRDefault="00431B2D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F64817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Half</w:t>
            </w:r>
            <w:r w:rsidR="005E6D68" w:rsidRPr="00F64817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F64817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lips</w:t>
            </w:r>
          </w:p>
        </w:tc>
      </w:tr>
      <w:tr w:rsidR="00EB6BE0" w:rsidRPr="00EB6BE0" w14:paraId="4FA6EC50" w14:textId="0224AAF9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4F78" w14:textId="462979BA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CMvsLM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7C12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9156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5F11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3BFB9F2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0B1F6FD1" w14:textId="7D4D4830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5823" w14:textId="50114E5C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1700" w14:textId="62280C12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="00071498"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="00071498"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="00071498"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8</w:t>
            </w:r>
            <w:r w:rsidR="00071498"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1E22" w14:textId="3563F2A5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0.</w:t>
            </w:r>
            <w:r w:rsidR="00083CEB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F4F6" w14:textId="56607131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0.77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8D75107" w14:textId="417373CA" w:rsidR="00BE4204" w:rsidRPr="00EB6BE0" w:rsidRDefault="00517230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EB6BE0" w:rsidRPr="00EB6BE0" w14:paraId="77B70630" w14:textId="174C2920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8F98" w14:textId="380D0658" w:rsidR="00BE4204" w:rsidRPr="00EB6BE0" w:rsidRDefault="00BE4204" w:rsidP="00F1652D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LMvsLM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AD62" w14:textId="77777777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697C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8EA5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FD27136" w14:textId="77777777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</w:tr>
      <w:tr w:rsidR="00EB6BE0" w:rsidRPr="00EB6BE0" w14:paraId="6ABF782C" w14:textId="274E147D" w:rsidTr="00CD3528">
        <w:trPr>
          <w:trHeight w:val="312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DB1E" w14:textId="18E9EA83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Visibil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0A6E" w14:textId="46767946" w:rsidR="00BE4204" w:rsidRPr="00EB6BE0" w:rsidRDefault="00BE4204" w:rsidP="00F1652D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</w:t>
            </w:r>
            <w:r w:rsidR="00083CEB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 11.</w:t>
            </w:r>
            <w:r w:rsidR="00083CEB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F375" w14:textId="4A174E71" w:rsidR="00BE4204" w:rsidRPr="00EB6BE0" w:rsidRDefault="00083CEB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8CA5" w14:textId="73E35EE0" w:rsidR="00BE4204" w:rsidRPr="00EB6BE0" w:rsidRDefault="00BE4204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378</w:t>
            </w:r>
            <w:r w:rsidR="00D81D50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974BA27" w14:textId="052DDE95" w:rsidR="00BE4204" w:rsidRPr="00EB6BE0" w:rsidRDefault="00517230" w:rsidP="00F1652D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</w:tbl>
    <w:p w14:paraId="2945E0E8" w14:textId="77777777" w:rsidR="00C02216" w:rsidRDefault="00C02216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</w:p>
    <w:p w14:paraId="20F59C19" w14:textId="582639A1" w:rsidR="00A83D50" w:rsidRDefault="00A83D50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CD3528">
        <w:rPr>
          <w:rFonts w:ascii="Garamond" w:hAnsi="Garamond" w:cs="Garamond"/>
          <w:i/>
          <w:iCs/>
          <w:color w:val="000000" w:themeColor="text1"/>
        </w:rPr>
        <w:t>Table 1</w:t>
      </w:r>
      <w:r w:rsidR="0052618B">
        <w:rPr>
          <w:rFonts w:ascii="Garamond" w:hAnsi="Garamond" w:cs="Garamond"/>
          <w:i/>
          <w:iCs/>
          <w:color w:val="000000" w:themeColor="text1"/>
        </w:rPr>
        <w:t>1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: Results for </w:t>
      </w:r>
      <w:r w:rsidR="008A504F">
        <w:rPr>
          <w:rFonts w:ascii="Garamond" w:hAnsi="Garamond" w:cs="Garamond"/>
          <w:i/>
          <w:iCs/>
          <w:color w:val="000000" w:themeColor="text1"/>
        </w:rPr>
        <w:t>one</w:t>
      </w:r>
      <w:r w:rsidRPr="00CD3528">
        <w:rPr>
          <w:rFonts w:ascii="Garamond" w:hAnsi="Garamond" w:cs="Garamond"/>
          <w:i/>
          <w:iCs/>
          <w:color w:val="000000" w:themeColor="text1"/>
        </w:rPr>
        <w:t>-factor repeated measure</w:t>
      </w:r>
      <w:r w:rsidR="00ED19F5">
        <w:rPr>
          <w:rFonts w:ascii="Garamond" w:hAnsi="Garamond" w:cs="Garamond"/>
          <w:i/>
          <w:iCs/>
          <w:color w:val="000000" w:themeColor="text1"/>
        </w:rPr>
        <w:t>s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CD3528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CD3528">
        <w:rPr>
          <w:rFonts w:ascii="Garamond" w:hAnsi="Garamond" w:cs="Garamond"/>
          <w:i/>
          <w:iCs/>
          <w:color w:val="000000" w:themeColor="text1"/>
        </w:rPr>
        <w:t xml:space="preserve"> corrections of stimulus types for CM vs. LM and LM vs. LM condition, and perceptual alternations, here either full</w:t>
      </w:r>
      <w:r w:rsidR="00ED19F5">
        <w:rPr>
          <w:rFonts w:ascii="Garamond" w:hAnsi="Garamond" w:cs="Garamond"/>
          <w:i/>
          <w:iCs/>
          <w:color w:val="000000" w:themeColor="text1"/>
        </w:rPr>
        <w:t>-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 or separately </w:t>
      </w:r>
      <w:r w:rsidR="00ED19F5" w:rsidRPr="00CD3528">
        <w:rPr>
          <w:rFonts w:ascii="Garamond" w:hAnsi="Garamond" w:cs="Garamond"/>
          <w:i/>
          <w:iCs/>
          <w:color w:val="000000" w:themeColor="text1"/>
        </w:rPr>
        <w:t>half</w:t>
      </w:r>
      <w:r w:rsidR="00ED19F5">
        <w:rPr>
          <w:rFonts w:ascii="Garamond" w:hAnsi="Garamond" w:cs="Garamond"/>
          <w:i/>
          <w:iCs/>
          <w:color w:val="000000" w:themeColor="text1"/>
        </w:rPr>
        <w:t>-</w:t>
      </w:r>
      <w:r w:rsidRPr="00CD3528">
        <w:rPr>
          <w:rFonts w:ascii="Garamond" w:hAnsi="Garamond" w:cs="Garamond"/>
          <w:i/>
          <w:iCs/>
          <w:color w:val="000000" w:themeColor="text1"/>
        </w:rPr>
        <w:t>flips in flips</w:t>
      </w:r>
      <w:r w:rsidR="00F733FF" w:rsidRPr="00CD3528">
        <w:rPr>
          <w:rFonts w:ascii="Garamond" w:hAnsi="Garamond" w:cs="Garamond"/>
          <w:i/>
          <w:iCs/>
          <w:color w:val="000000" w:themeColor="text1"/>
        </w:rPr>
        <w:t xml:space="preserve"> per </w:t>
      </w:r>
      <w:r w:rsidRPr="00CD3528">
        <w:rPr>
          <w:rFonts w:ascii="Garamond" w:hAnsi="Garamond" w:cs="Garamond"/>
          <w:i/>
          <w:iCs/>
          <w:color w:val="000000" w:themeColor="text1"/>
        </w:rPr>
        <w:t xml:space="preserve">trial durations. </w:t>
      </w:r>
    </w:p>
    <w:p w14:paraId="235FDEAA" w14:textId="3977BCE4" w:rsidR="00E60F7F" w:rsidRDefault="00E60F7F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41964CB2" w14:textId="77777777" w:rsidR="00E34E59" w:rsidRDefault="00E34E59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443DB4FB" w14:textId="0E54D7E1" w:rsidR="001D708F" w:rsidRDefault="001D708F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</w:p>
    <w:p w14:paraId="2E5AC3C8" w14:textId="4066104F" w:rsidR="000B48DC" w:rsidRPr="00CD3528" w:rsidRDefault="00E60F7F" w:rsidP="00CD3528">
      <w:pPr>
        <w:pStyle w:val="Heading2"/>
        <w:rPr>
          <w:rFonts w:ascii="Garamond" w:hAnsi="Garamond" w:cs="Garamond"/>
          <w:b/>
          <w:bCs/>
          <w:color w:val="000000" w:themeColor="text1"/>
        </w:rPr>
      </w:pPr>
      <w:r w:rsidRPr="00CD3528">
        <w:rPr>
          <w:rFonts w:ascii="Garamond" w:hAnsi="Garamond" w:cs="Garamond"/>
          <w:b/>
          <w:bCs/>
          <w:color w:val="000000" w:themeColor="text1"/>
        </w:rPr>
        <w:lastRenderedPageBreak/>
        <w:t>3.0 Analysis across time</w:t>
      </w:r>
    </w:p>
    <w:p w14:paraId="724599E1" w14:textId="77777777" w:rsidR="00155CA4" w:rsidRPr="00CD3528" w:rsidRDefault="00155CA4" w:rsidP="00E60F7F">
      <w:pPr>
        <w:rPr>
          <w:rFonts w:ascii="Garamond" w:hAnsi="Garamond"/>
          <w:color w:val="000000" w:themeColor="text1"/>
        </w:rPr>
      </w:pPr>
    </w:p>
    <w:p w14:paraId="2B48F6D5" w14:textId="1F6B4BBF" w:rsidR="00E60F7F" w:rsidRPr="00CD3528" w:rsidRDefault="00E60F7F" w:rsidP="00E60F7F">
      <w:pPr>
        <w:rPr>
          <w:rFonts w:ascii="Garamond" w:hAnsi="Garamond"/>
          <w:color w:val="000000" w:themeColor="text1"/>
        </w:rPr>
      </w:pPr>
      <w:r w:rsidRPr="00CD3528">
        <w:rPr>
          <w:rFonts w:ascii="Garamond" w:hAnsi="Garamond"/>
          <w:color w:val="000000" w:themeColor="text1"/>
        </w:rPr>
        <w:t>Session 1) First vs. fourth trial</w:t>
      </w:r>
      <w:r w:rsidRPr="00CD3528">
        <w:rPr>
          <w:rFonts w:ascii="Garamond" w:hAnsi="Garamond"/>
          <w:color w:val="000000" w:themeColor="text1"/>
        </w:rPr>
        <w:tab/>
        <w:t>(Averages across participants with standard errors)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95"/>
        <w:gridCol w:w="2646"/>
        <w:gridCol w:w="2754"/>
        <w:gridCol w:w="3060"/>
      </w:tblGrid>
      <w:tr w:rsidR="00032261" w:rsidRPr="00032261" w14:paraId="25AB0C32" w14:textId="77777777" w:rsidTr="008339DC">
        <w:tc>
          <w:tcPr>
            <w:tcW w:w="895" w:type="dxa"/>
          </w:tcPr>
          <w:p w14:paraId="29320626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Type</w:t>
            </w:r>
          </w:p>
        </w:tc>
        <w:tc>
          <w:tcPr>
            <w:tcW w:w="2646" w:type="dxa"/>
          </w:tcPr>
          <w:p w14:paraId="7F229F31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IOG </w:t>
            </w:r>
            <w:proofErr w:type="spellStart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Exclusivity</w:t>
            </w:r>
            <w:proofErr w:type="spellEnd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 [%]</w:t>
            </w:r>
          </w:p>
        </w:tc>
        <w:tc>
          <w:tcPr>
            <w:tcW w:w="2754" w:type="dxa"/>
          </w:tcPr>
          <w:p w14:paraId="6E420E43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proofErr w:type="spellStart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Piecemeal</w:t>
            </w:r>
            <w:proofErr w:type="spellEnd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 [%]</w:t>
            </w:r>
          </w:p>
        </w:tc>
        <w:tc>
          <w:tcPr>
            <w:tcW w:w="3060" w:type="dxa"/>
          </w:tcPr>
          <w:p w14:paraId="772A1D18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proofErr w:type="spellStart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Superimposition</w:t>
            </w:r>
            <w:proofErr w:type="spellEnd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 [%]</w:t>
            </w:r>
          </w:p>
        </w:tc>
      </w:tr>
      <w:tr w:rsidR="00032261" w:rsidRPr="00032261" w14:paraId="66E4B923" w14:textId="77777777" w:rsidTr="008339DC">
        <w:tc>
          <w:tcPr>
            <w:tcW w:w="895" w:type="dxa"/>
          </w:tcPr>
          <w:p w14:paraId="2DFF91FD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>L98x:</w:t>
            </w:r>
          </w:p>
        </w:tc>
        <w:tc>
          <w:tcPr>
            <w:tcW w:w="2646" w:type="dxa"/>
          </w:tcPr>
          <w:p w14:paraId="409056C0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32.8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5.5 vs. 35.6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5.2 </w:t>
            </w:r>
          </w:p>
        </w:tc>
        <w:tc>
          <w:tcPr>
            <w:tcW w:w="2754" w:type="dxa"/>
          </w:tcPr>
          <w:p w14:paraId="7C5CD44B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61.9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6.9 vs. 59.1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4.4</w:t>
            </w:r>
          </w:p>
        </w:tc>
        <w:tc>
          <w:tcPr>
            <w:tcW w:w="3060" w:type="dxa"/>
          </w:tcPr>
          <w:p w14:paraId="10494B91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5.2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3.0 vs. 5.3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3.7</w:t>
            </w:r>
          </w:p>
        </w:tc>
      </w:tr>
      <w:tr w:rsidR="00E60F7F" w:rsidRPr="00032261" w14:paraId="53EB2108" w14:textId="77777777" w:rsidTr="008339DC">
        <w:tc>
          <w:tcPr>
            <w:tcW w:w="895" w:type="dxa"/>
          </w:tcPr>
          <w:p w14:paraId="6F9F6E25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>CM7x:</w:t>
            </w:r>
          </w:p>
        </w:tc>
        <w:tc>
          <w:tcPr>
            <w:tcW w:w="2646" w:type="dxa"/>
          </w:tcPr>
          <w:p w14:paraId="52517A00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8.5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3.6 vs. 2.5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.1</w:t>
            </w:r>
          </w:p>
        </w:tc>
        <w:tc>
          <w:tcPr>
            <w:tcW w:w="2754" w:type="dxa"/>
          </w:tcPr>
          <w:p w14:paraId="1AC235E2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26.6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1.2 vs. 35.6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1.6</w:t>
            </w:r>
          </w:p>
        </w:tc>
        <w:tc>
          <w:tcPr>
            <w:tcW w:w="3060" w:type="dxa"/>
          </w:tcPr>
          <w:p w14:paraId="2799D773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64.9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3.9 vs. 61.9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2.6</w:t>
            </w:r>
          </w:p>
        </w:tc>
      </w:tr>
    </w:tbl>
    <w:p w14:paraId="7E5F09F7" w14:textId="77777777" w:rsidR="00E60F7F" w:rsidRPr="00CD3528" w:rsidRDefault="00E60F7F" w:rsidP="00E60F7F">
      <w:pPr>
        <w:rPr>
          <w:rFonts w:ascii="Garamond" w:hAnsi="Garamond"/>
          <w:color w:val="000000" w:themeColor="text1"/>
        </w:rPr>
      </w:pPr>
    </w:p>
    <w:p w14:paraId="1F0E55AC" w14:textId="77777777" w:rsidR="00E60F7F" w:rsidRPr="00CD3528" w:rsidRDefault="00E60F7F" w:rsidP="00E60F7F">
      <w:pPr>
        <w:rPr>
          <w:rFonts w:ascii="Garamond" w:hAnsi="Garamond"/>
          <w:color w:val="000000" w:themeColor="text1"/>
        </w:rPr>
      </w:pPr>
      <w:r w:rsidRPr="00CD3528">
        <w:rPr>
          <w:rFonts w:ascii="Garamond" w:hAnsi="Garamond"/>
          <w:color w:val="000000" w:themeColor="text1"/>
        </w:rPr>
        <w:t>Session 2) First vs. fourth trial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95"/>
        <w:gridCol w:w="2646"/>
        <w:gridCol w:w="2754"/>
        <w:gridCol w:w="3060"/>
      </w:tblGrid>
      <w:tr w:rsidR="00032261" w:rsidRPr="00032261" w14:paraId="772043BA" w14:textId="77777777" w:rsidTr="008339DC">
        <w:tc>
          <w:tcPr>
            <w:tcW w:w="895" w:type="dxa"/>
          </w:tcPr>
          <w:p w14:paraId="03F97497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Type</w:t>
            </w:r>
          </w:p>
        </w:tc>
        <w:tc>
          <w:tcPr>
            <w:tcW w:w="2646" w:type="dxa"/>
          </w:tcPr>
          <w:p w14:paraId="13FA74D0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IOG </w:t>
            </w:r>
            <w:proofErr w:type="spellStart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Exclusivity</w:t>
            </w:r>
            <w:proofErr w:type="spellEnd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 [%]</w:t>
            </w:r>
          </w:p>
        </w:tc>
        <w:tc>
          <w:tcPr>
            <w:tcW w:w="2754" w:type="dxa"/>
          </w:tcPr>
          <w:p w14:paraId="0A600CA2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proofErr w:type="spellStart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Piecemeal</w:t>
            </w:r>
            <w:proofErr w:type="spellEnd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 [%]</w:t>
            </w:r>
          </w:p>
        </w:tc>
        <w:tc>
          <w:tcPr>
            <w:tcW w:w="3060" w:type="dxa"/>
          </w:tcPr>
          <w:p w14:paraId="21D157C1" w14:textId="77777777" w:rsidR="00E60F7F" w:rsidRPr="00CD3528" w:rsidRDefault="00E60F7F" w:rsidP="008339DC">
            <w:pPr>
              <w:rPr>
                <w:rFonts w:ascii="Garamond" w:hAnsi="Garamond"/>
                <w:b/>
                <w:bCs/>
                <w:color w:val="000000" w:themeColor="text1"/>
              </w:rPr>
            </w:pPr>
            <w:proofErr w:type="spellStart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>Superimposition</w:t>
            </w:r>
            <w:proofErr w:type="spellEnd"/>
            <w:r w:rsidRPr="00CD3528">
              <w:rPr>
                <w:rFonts w:ascii="Garamond" w:hAnsi="Garamond"/>
                <w:b/>
                <w:bCs/>
                <w:color w:val="000000" w:themeColor="text1"/>
              </w:rPr>
              <w:t xml:space="preserve"> [%]</w:t>
            </w:r>
          </w:p>
        </w:tc>
      </w:tr>
      <w:tr w:rsidR="00032261" w:rsidRPr="00032261" w14:paraId="7B96F961" w14:textId="77777777" w:rsidTr="008339DC">
        <w:tc>
          <w:tcPr>
            <w:tcW w:w="895" w:type="dxa"/>
          </w:tcPr>
          <w:p w14:paraId="2BD334C0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>L98x:</w:t>
            </w:r>
          </w:p>
        </w:tc>
        <w:tc>
          <w:tcPr>
            <w:tcW w:w="2646" w:type="dxa"/>
          </w:tcPr>
          <w:p w14:paraId="609B7F17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33.6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8.5 vs. 41.1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5.7</w:t>
            </w:r>
          </w:p>
        </w:tc>
        <w:tc>
          <w:tcPr>
            <w:tcW w:w="2754" w:type="dxa"/>
          </w:tcPr>
          <w:p w14:paraId="48679149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48.8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9.2 vs. 56.2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>4.7</w:t>
            </w:r>
          </w:p>
        </w:tc>
        <w:tc>
          <w:tcPr>
            <w:tcW w:w="3060" w:type="dxa"/>
          </w:tcPr>
          <w:p w14:paraId="483D87FE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5.1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4.5 vs. 2.8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.6</w:t>
            </w:r>
          </w:p>
        </w:tc>
      </w:tr>
      <w:tr w:rsidR="00032261" w:rsidRPr="00032261" w14:paraId="3CE562B9" w14:textId="77777777" w:rsidTr="008339DC">
        <w:tc>
          <w:tcPr>
            <w:tcW w:w="895" w:type="dxa"/>
          </w:tcPr>
          <w:p w14:paraId="69EA03D5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>CM7x:</w:t>
            </w:r>
          </w:p>
        </w:tc>
        <w:tc>
          <w:tcPr>
            <w:tcW w:w="2646" w:type="dxa"/>
          </w:tcPr>
          <w:p w14:paraId="51A1FD7C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7.9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5.5 vs. 10.5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9.4 </w:t>
            </w:r>
          </w:p>
        </w:tc>
        <w:tc>
          <w:tcPr>
            <w:tcW w:w="2754" w:type="dxa"/>
          </w:tcPr>
          <w:p w14:paraId="4E866898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20.0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9.8 vs. 18.0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8.1 </w:t>
            </w:r>
          </w:p>
        </w:tc>
        <w:tc>
          <w:tcPr>
            <w:tcW w:w="3060" w:type="dxa"/>
          </w:tcPr>
          <w:p w14:paraId="1567744D" w14:textId="77777777" w:rsidR="00E60F7F" w:rsidRPr="00CD3528" w:rsidRDefault="00E60F7F" w:rsidP="008339DC">
            <w:pPr>
              <w:rPr>
                <w:rFonts w:ascii="Garamond" w:hAnsi="Garamond"/>
                <w:color w:val="000000" w:themeColor="text1"/>
              </w:rPr>
            </w:pPr>
            <w:r w:rsidRPr="00CD3528">
              <w:rPr>
                <w:rFonts w:ascii="Garamond" w:hAnsi="Garamond"/>
                <w:color w:val="000000" w:themeColor="text1"/>
              </w:rPr>
              <w:t xml:space="preserve">59.6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6.2 vs. 71.5 </w:t>
            </w:r>
            <w:r w:rsidRPr="00CD3528">
              <w:rPr>
                <w:rFonts w:ascii="Garamond" w:hAnsi="Garamond"/>
                <w:color w:val="000000" w:themeColor="text1"/>
              </w:rPr>
              <w:sym w:font="Symbol" w:char="F0B1"/>
            </w:r>
            <w:r w:rsidRPr="00CD3528">
              <w:rPr>
                <w:rFonts w:ascii="Garamond" w:hAnsi="Garamond"/>
                <w:color w:val="000000" w:themeColor="text1"/>
              </w:rPr>
              <w:t xml:space="preserve"> 13.0</w:t>
            </w:r>
          </w:p>
        </w:tc>
      </w:tr>
    </w:tbl>
    <w:p w14:paraId="22D3E10B" w14:textId="77777777" w:rsidR="00DB315D" w:rsidRDefault="00DB315D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/>
          <w:i/>
          <w:iCs/>
          <w:color w:val="000000" w:themeColor="text1"/>
        </w:rPr>
      </w:pPr>
    </w:p>
    <w:p w14:paraId="7DF5EC2A" w14:textId="54319F79" w:rsidR="00380FD1" w:rsidRDefault="005E4C99" w:rsidP="00F1652D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color w:val="000000" w:themeColor="text1"/>
        </w:rPr>
      </w:pPr>
      <w:r w:rsidRPr="00CD3528">
        <w:rPr>
          <w:rFonts w:ascii="Garamond" w:hAnsi="Garamond"/>
          <w:i/>
          <w:iCs/>
          <w:color w:val="000000" w:themeColor="text1"/>
        </w:rPr>
        <w:t>Table</w:t>
      </w:r>
      <w:r w:rsidR="00D70CCE">
        <w:rPr>
          <w:rFonts w:ascii="Garamond" w:hAnsi="Garamond"/>
          <w:i/>
          <w:iCs/>
          <w:color w:val="000000" w:themeColor="text1"/>
        </w:rPr>
        <w:t xml:space="preserve"> </w:t>
      </w:r>
      <w:r w:rsidRPr="00CD3528">
        <w:rPr>
          <w:rFonts w:ascii="Garamond" w:hAnsi="Garamond"/>
          <w:i/>
          <w:iCs/>
          <w:color w:val="000000" w:themeColor="text1"/>
        </w:rPr>
        <w:t>1</w:t>
      </w:r>
      <w:r w:rsidR="00D70CCE" w:rsidRPr="00CD3528">
        <w:rPr>
          <w:rFonts w:ascii="Garamond" w:hAnsi="Garamond"/>
          <w:i/>
          <w:iCs/>
          <w:color w:val="000000" w:themeColor="text1"/>
        </w:rPr>
        <w:t>2</w:t>
      </w:r>
      <w:r w:rsidRPr="00CD3528">
        <w:rPr>
          <w:rFonts w:ascii="Garamond" w:hAnsi="Garamond"/>
          <w:i/>
          <w:iCs/>
          <w:color w:val="000000" w:themeColor="text1"/>
        </w:rPr>
        <w:t xml:space="preserve">: Relative proportions across trials and sessions. A repeated </w:t>
      </w:r>
      <w:r w:rsidRPr="008D76C4">
        <w:rPr>
          <w:rFonts w:ascii="Garamond" w:hAnsi="Garamond"/>
          <w:i/>
          <w:iCs/>
          <w:color w:val="000000" w:themeColor="text1"/>
        </w:rPr>
        <w:t>measure</w:t>
      </w:r>
      <w:r w:rsidR="00DB315D" w:rsidRPr="008D76C4">
        <w:rPr>
          <w:rFonts w:ascii="Garamond" w:hAnsi="Garamond"/>
          <w:i/>
          <w:iCs/>
          <w:color w:val="000000" w:themeColor="text1"/>
        </w:rPr>
        <w:t>s</w:t>
      </w:r>
      <w:r w:rsidRPr="00CD3528">
        <w:rPr>
          <w:rFonts w:ascii="Garamond" w:hAnsi="Garamond"/>
          <w:i/>
          <w:iCs/>
          <w:color w:val="000000" w:themeColor="text1"/>
        </w:rPr>
        <w:t xml:space="preserve"> ANOVA across</w:t>
      </w:r>
      <w:r w:rsidR="00DB315D">
        <w:rPr>
          <w:rFonts w:ascii="Garamond" w:hAnsi="Garamond"/>
          <w:i/>
          <w:iCs/>
          <w:color w:val="000000" w:themeColor="text1"/>
        </w:rPr>
        <w:t xml:space="preserve"> stimulus type, state</w:t>
      </w:r>
      <w:r w:rsidRPr="00CD3528">
        <w:rPr>
          <w:rFonts w:ascii="Garamond" w:hAnsi="Garamond"/>
          <w:i/>
          <w:iCs/>
          <w:color w:val="000000" w:themeColor="text1"/>
        </w:rPr>
        <w:t>, trials, and sessions found no significant effect of trials [F(1,</w:t>
      </w:r>
      <w:proofErr w:type="gramStart"/>
      <w:r w:rsidRPr="00CD3528">
        <w:rPr>
          <w:rFonts w:ascii="Garamond" w:hAnsi="Garamond"/>
          <w:i/>
          <w:iCs/>
          <w:color w:val="000000" w:themeColor="text1"/>
        </w:rPr>
        <w:t>7)=</w:t>
      </w:r>
      <w:proofErr w:type="gramEnd"/>
      <w:r w:rsidRPr="00CD3528">
        <w:rPr>
          <w:rFonts w:ascii="Garamond" w:hAnsi="Garamond"/>
          <w:i/>
          <w:iCs/>
          <w:color w:val="000000" w:themeColor="text1"/>
        </w:rPr>
        <w:t xml:space="preserve">2.0,p=0.20] </w:t>
      </w:r>
      <w:r w:rsidR="00AD5535" w:rsidRPr="00CD3528">
        <w:rPr>
          <w:rFonts w:ascii="Garamond" w:hAnsi="Garamond"/>
          <w:i/>
          <w:iCs/>
          <w:color w:val="000000" w:themeColor="text1"/>
        </w:rPr>
        <w:t>or</w:t>
      </w:r>
      <w:r w:rsidRPr="00CD3528">
        <w:rPr>
          <w:rFonts w:ascii="Garamond" w:hAnsi="Garamond"/>
          <w:i/>
          <w:iCs/>
          <w:color w:val="000000" w:themeColor="text1"/>
        </w:rPr>
        <w:t xml:space="preserve"> sessions [F(1,7)=0.2,p=0.68].</w:t>
      </w:r>
    </w:p>
    <w:tbl>
      <w:tblPr>
        <w:tblW w:w="7496" w:type="dxa"/>
        <w:tblLook w:val="04A0" w:firstRow="1" w:lastRow="0" w:firstColumn="1" w:lastColumn="0" w:noHBand="0" w:noVBand="1"/>
      </w:tblPr>
      <w:tblGrid>
        <w:gridCol w:w="1817"/>
        <w:gridCol w:w="581"/>
        <w:gridCol w:w="1465"/>
        <w:gridCol w:w="1328"/>
        <w:gridCol w:w="1051"/>
        <w:gridCol w:w="1254"/>
      </w:tblGrid>
      <w:tr w:rsidR="00E715FA" w:rsidRPr="00EB6BE0" w14:paraId="41FA7EB1" w14:textId="77777777" w:rsidTr="00CD3528">
        <w:trPr>
          <w:trHeight w:val="234"/>
        </w:trPr>
        <w:tc>
          <w:tcPr>
            <w:tcW w:w="74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7F0" w14:textId="055DF8EB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50984" w:rsidRPr="00EB6BE0" w14:paraId="064D96AC" w14:textId="77777777" w:rsidTr="00CD3528">
        <w:trPr>
          <w:trHeight w:val="312"/>
        </w:trPr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B113C" w14:textId="339E22C2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="00D70CCE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98vsCM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108D6" w14:textId="77777777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df effect, df error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CABA5" w14:textId="77777777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F- value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1B1BB" w14:textId="77777777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0DCC3624" w14:textId="77777777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E45C96F" w14:textId="77777777" w:rsidR="00F354F5" w:rsidRPr="00EB6BE0" w:rsidRDefault="00F354F5" w:rsidP="008339DC">
            <w:pPr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 w:cs="Garamond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550984" w:rsidRPr="00EB6BE0" w14:paraId="6238B77D" w14:textId="77777777" w:rsidTr="00B27B97">
        <w:trPr>
          <w:trHeight w:val="312"/>
        </w:trPr>
        <w:tc>
          <w:tcPr>
            <w:tcW w:w="23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4F6" w14:textId="60A3B156" w:rsidR="00F354F5" w:rsidRPr="00EB6BE0" w:rsidRDefault="003E0E6D" w:rsidP="008339DC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timulus typ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F36" w14:textId="0A2EEF30" w:rsidR="00F354F5" w:rsidRPr="00EB6BE0" w:rsidRDefault="00F354F5" w:rsidP="008339D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="003E0E6D">
              <w:rPr>
                <w:rFonts w:ascii="Garamond" w:hAnsi="Garamond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F64" w14:textId="6C13E327" w:rsidR="00F354F5" w:rsidRPr="00EB6BE0" w:rsidRDefault="00F354F5" w:rsidP="008339D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.</w:t>
            </w:r>
            <w:r w:rsidR="0041392E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B4C" w14:textId="480C3E9C" w:rsidR="00F354F5" w:rsidRPr="00EB6BE0" w:rsidRDefault="00F354F5" w:rsidP="008339D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0.</w:t>
            </w:r>
            <w:r w:rsidR="001953FD">
              <w:rPr>
                <w:rFonts w:ascii="Garamond" w:hAnsi="Garamond"/>
                <w:color w:val="000000" w:themeColor="text1"/>
                <w:sz w:val="20"/>
                <w:szCs w:val="20"/>
              </w:rPr>
              <w:t>3506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4A6A11C6" w14:textId="77777777" w:rsidR="00F354F5" w:rsidRPr="00EB6BE0" w:rsidRDefault="00F354F5" w:rsidP="008339D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353B82EE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2DA316" w14:textId="6854F92A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ession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675DB" w14:textId="4AD6E576" w:rsidR="00B27B97" w:rsidRPr="00EB6BE0" w:rsidRDefault="00B27B97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43DEF" w14:textId="1A008229" w:rsidR="00B27B97" w:rsidRPr="00CD3528" w:rsidRDefault="00B27B97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265B2B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8B88B" w14:textId="095131FA" w:rsidR="00B27B97" w:rsidRPr="00CD3528" w:rsidRDefault="00B27B97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6845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84C613F" w14:textId="533263E5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1F10E69A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F0636" w14:textId="1EE7B23A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Perceptual state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2E0CA6" w14:textId="116E6522" w:rsidR="00B27B97" w:rsidRPr="00EB6BE0" w:rsidRDefault="00B27B97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1.2,8.6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A81DA3" w14:textId="390D9B44" w:rsidR="00B27B97" w:rsidRPr="00CD3528" w:rsidRDefault="00633B90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85CE2F" w14:textId="1CBF3BE8" w:rsidR="00B27B97" w:rsidRPr="00CD3528" w:rsidRDefault="002026DF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A439DFE" w14:textId="72A3DA85" w:rsidR="00B27B97" w:rsidRPr="00EB6BE0" w:rsidRDefault="008A504F" w:rsidP="00B27B97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**</w:t>
            </w:r>
          </w:p>
        </w:tc>
      </w:tr>
      <w:tr w:rsidR="00B27B97" w:rsidRPr="00EB6BE0" w14:paraId="31AEB77A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DADB92" w14:textId="7280FE8B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rial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632F4" w14:textId="1BF204DB" w:rsidR="00B27B97" w:rsidRPr="00EB6BE0" w:rsidRDefault="00B27B97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7D75FB" w14:textId="5C3F58FE" w:rsidR="00B27B97" w:rsidRPr="00CD3528" w:rsidRDefault="00633B90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2418FF" w14:textId="464688FC" w:rsidR="00B27B97" w:rsidRPr="00CD3528" w:rsidRDefault="0027215E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1970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9DF96F3" w14:textId="2076E63E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2A5E7EB6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B1D502" w14:textId="1DE5972A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*Session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57330" w14:textId="3135D678" w:rsidR="00B27B97" w:rsidRPr="00EB6BE0" w:rsidRDefault="00B27B97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60BA86" w14:textId="2CA254A8" w:rsidR="00B27B97" w:rsidRPr="00CD3528" w:rsidRDefault="00302B3B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E08876" w14:textId="173C15FB" w:rsidR="00B27B97" w:rsidRPr="00CD3528" w:rsidRDefault="00016A13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3506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00DFF249" w14:textId="57DDA1D3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6CFD16BA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926D81" w14:textId="0BE4D7DD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*State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FD5B8" w14:textId="6E6D696B" w:rsidR="00B27B97" w:rsidRPr="00EB6BE0" w:rsidRDefault="00B27B97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369DE1" w14:textId="6EE84A52" w:rsidR="00B27B97" w:rsidRPr="00CD3528" w:rsidRDefault="00302B3B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396C1" w14:textId="19F650D9" w:rsidR="00B27B97" w:rsidRPr="00CD3528" w:rsidRDefault="00016A13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0.000</w:t>
            </w:r>
            <w:r w:rsidR="00EA0F98" w:rsidRPr="00CD3528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DCB5809" w14:textId="54045624" w:rsidR="00B27B97" w:rsidRPr="00EB6BE0" w:rsidRDefault="00E25A7A" w:rsidP="00B27B97">
            <w:pPr>
              <w:rPr>
                <w:rFonts w:ascii="Garamond" w:hAnsi="Garamond"/>
                <w:color w:val="000000" w:themeColor="text1"/>
              </w:rPr>
            </w:pPr>
            <w:r>
              <w:rPr>
                <w:rFonts w:ascii="Garamond" w:hAnsi="Garamond"/>
                <w:color w:val="000000" w:themeColor="text1"/>
              </w:rPr>
              <w:t>***</w:t>
            </w:r>
          </w:p>
        </w:tc>
      </w:tr>
      <w:tr w:rsidR="00B27B97" w:rsidRPr="00EB6BE0" w14:paraId="1FD6CFB3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F052A" w14:textId="6539F633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essions *State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612A6" w14:textId="4D9FCD20" w:rsidR="00B27B97" w:rsidRPr="00EB6BE0" w:rsidRDefault="007025E6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1.3,9.2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61D7C" w14:textId="36D2947E" w:rsidR="00B27B97" w:rsidRPr="00CD3528" w:rsidRDefault="00265B2B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45D3D8" w14:textId="35E4F625" w:rsidR="00B27B97" w:rsidRPr="00CD3528" w:rsidRDefault="00016A13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1124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DDCEF57" w14:textId="5D764E7C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073595F7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A7B7F7" w14:textId="4F408734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*Trial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96F20" w14:textId="245D69CA" w:rsidR="00B27B97" w:rsidRPr="00EB6BE0" w:rsidRDefault="00564AD4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8E3C9" w14:textId="30644BB7" w:rsidR="00B27B97" w:rsidRPr="00CD3528" w:rsidRDefault="00302B3B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76299" w14:textId="11D0EC87" w:rsidR="00B27B97" w:rsidRPr="00CD3528" w:rsidRDefault="005607B4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3506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7DE537C" w14:textId="6E259A7D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4357D24E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453D5" w14:textId="1E00B1C9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essions*Trial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110697" w14:textId="2EB03922" w:rsidR="00B27B97" w:rsidRPr="00EB6BE0" w:rsidRDefault="00564AD4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6C47E" w14:textId="6A254C51" w:rsidR="00B27B97" w:rsidRPr="00CD3528" w:rsidRDefault="008B52DD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265B2B">
              <w:rPr>
                <w:rFonts w:ascii="Garamond" w:hAnsi="Garamond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1CF65B" w14:textId="1E7087E1" w:rsidR="00B27B97" w:rsidRPr="00CD3528" w:rsidRDefault="00B519FE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6845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6823E011" w14:textId="33A4988F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15E2B4D2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C5F87" w14:textId="17EDEF44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tates*Trial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C97A95" w14:textId="337CE1D9" w:rsidR="00B27B97" w:rsidRPr="00EB6BE0" w:rsidRDefault="00564AD4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3.0,21.</w:t>
            </w:r>
            <w:r w:rsidR="0085607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709D57" w14:textId="3EE367F0" w:rsidR="00B27B97" w:rsidRPr="00CD3528" w:rsidRDefault="008B52DD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265B2B">
              <w:rPr>
                <w:rFonts w:ascii="Garamond" w:hAnsi="Garamond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0EC26" w14:textId="3A3029E8" w:rsidR="00B27B97" w:rsidRPr="00CD3528" w:rsidRDefault="00B519FE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5</w:t>
            </w:r>
            <w:r w:rsidR="002F21CA">
              <w:rPr>
                <w:rFonts w:ascii="Garamond" w:hAnsi="Garamond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380239A" w14:textId="4C7D7632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79CE2821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E29612" w14:textId="79258DDC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ssion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ate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41A69" w14:textId="69D3671F" w:rsidR="00B27B97" w:rsidRPr="00EB6BE0" w:rsidRDefault="0085607C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1.7,11.7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6214F" w14:textId="369D0DEA" w:rsidR="00B27B97" w:rsidRPr="00CD3528" w:rsidRDefault="008B52DD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88B481" w14:textId="56DF7261" w:rsidR="00B27B97" w:rsidRPr="00CD3528" w:rsidRDefault="00B519FE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3015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081ACC7" w14:textId="042C4A9D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6BE189D8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1E310" w14:textId="7D0C8153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ssion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rial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00B90C" w14:textId="3C10631E" w:rsidR="00B27B97" w:rsidRPr="00EB6BE0" w:rsidRDefault="004D56A2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.0</w:t>
            </w:r>
            <w:r w:rsidRPr="00EB6BE0">
              <w:rPr>
                <w:rFonts w:ascii="Garamond" w:hAnsi="Garamond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7F234" w14:textId="5F512EAC" w:rsidR="00B27B97" w:rsidRPr="00CD3528" w:rsidRDefault="008B52DD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37D80" w14:textId="0EEF1465" w:rsidR="00B27B97" w:rsidRPr="00CD3528" w:rsidRDefault="00B519FE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3506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F124B5A" w14:textId="60743664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67238944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720E9E" w14:textId="611DC3CA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ates*Trials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A793A6" w14:textId="553A0B04" w:rsidR="00B27B97" w:rsidRPr="00EB6BE0" w:rsidRDefault="009B012A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2.3,15.9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80F62" w14:textId="57F7CDD0" w:rsidR="00B27B97" w:rsidRPr="00CD3528" w:rsidRDefault="008B52DD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2.</w:t>
            </w:r>
            <w:r w:rsidR="00265B2B">
              <w:rPr>
                <w:rFonts w:ascii="Garamond" w:hAnsi="Garamond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318C4" w14:textId="021174AA" w:rsidR="00B27B97" w:rsidRPr="00CD3528" w:rsidRDefault="00593730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132</w:t>
            </w:r>
            <w:r w:rsidR="002F21CA">
              <w:rPr>
                <w:rFonts w:ascii="Garamond" w:hAnsi="Garamond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B69DBD7" w14:textId="6ADEDB73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B27B97" w:rsidRPr="00EB6BE0" w14:paraId="392F2F12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5DE74" w14:textId="7AFA5E76" w:rsidR="00B27B97" w:rsidRDefault="00B27B97" w:rsidP="00B27B97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ssion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ates*</w:t>
            </w:r>
            <w:proofErr w:type="spellStart"/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rialss</w:t>
            </w:r>
            <w:proofErr w:type="spellEnd"/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43DF6E" w14:textId="3F487672" w:rsidR="00B27B97" w:rsidRPr="00EB6BE0" w:rsidRDefault="009B012A" w:rsidP="00B27B97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2.7,19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F7041" w14:textId="12F6C8ED" w:rsidR="00B27B97" w:rsidRPr="00CD3528" w:rsidRDefault="008B52DD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239AA" w14:textId="13FCFF08" w:rsidR="00B27B97" w:rsidRPr="00CD3528" w:rsidRDefault="00DF1D93" w:rsidP="00B27B97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 w:rsidRPr="00CD3528">
              <w:rPr>
                <w:rFonts w:ascii="Garamond" w:hAnsi="Garamond" w:cs="Arial"/>
                <w:color w:val="000000"/>
                <w:sz w:val="20"/>
                <w:szCs w:val="20"/>
              </w:rPr>
              <w:t>0.3896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BCB169B" w14:textId="0295BA93" w:rsidR="00B27B97" w:rsidRPr="00EB6BE0" w:rsidRDefault="00B27B97" w:rsidP="00B27B97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5839A6" w:rsidRPr="00EB6BE0" w14:paraId="133DB924" w14:textId="77777777" w:rsidTr="00CD3528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5DE028" w14:textId="26CE53B4" w:rsidR="005839A6" w:rsidRPr="00550984" w:rsidRDefault="005839A6" w:rsidP="005839A6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ypes*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essions</w:t>
            </w:r>
            <w:r w:rsidRPr="00550984"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*S</w:t>
            </w:r>
            <w:r>
              <w:rPr>
                <w:rFonts w:ascii="Garamond" w:hAnsi="Garamond" w:cs="Arial"/>
                <w:color w:val="000000" w:themeColor="text1"/>
                <w:sz w:val="20"/>
                <w:szCs w:val="20"/>
              </w:rPr>
              <w:t>tates*Trial</w:t>
            </w: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D28B7" w14:textId="74D7E92E" w:rsidR="005839A6" w:rsidRDefault="005839A6" w:rsidP="005839A6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>2.4,17.0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BFA137" w14:textId="2DCC850E" w:rsidR="005839A6" w:rsidRPr="00EB6BE0" w:rsidRDefault="005839A6" w:rsidP="005839A6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.</w:t>
            </w:r>
            <w:r w:rsidR="00265B2B">
              <w:rPr>
                <w:rFonts w:ascii="Garamond" w:hAnsi="Garamond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87F51" w14:textId="5C8DCA29" w:rsidR="005839A6" w:rsidRPr="00DF1D93" w:rsidRDefault="005839A6" w:rsidP="005839A6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ascii="Garamond" w:hAnsi="Garamond" w:cs="Arial"/>
                <w:color w:val="000000"/>
                <w:sz w:val="20"/>
                <w:szCs w:val="20"/>
              </w:rPr>
              <w:t>0.5421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B591314" w14:textId="0E599CF4" w:rsidR="005839A6" w:rsidRPr="00EB6BE0" w:rsidRDefault="005839A6" w:rsidP="005839A6">
            <w:pPr>
              <w:rPr>
                <w:rFonts w:ascii="Garamond" w:hAnsi="Garamond"/>
                <w:color w:val="000000" w:themeColor="text1"/>
              </w:rPr>
            </w:pPr>
            <w:proofErr w:type="spellStart"/>
            <w:r w:rsidRPr="00EB6BE0">
              <w:rPr>
                <w:rFonts w:ascii="Garamond" w:hAnsi="Garamond"/>
                <w:color w:val="000000" w:themeColor="text1"/>
              </w:rPr>
              <w:t>n.s</w:t>
            </w:r>
            <w:proofErr w:type="spellEnd"/>
            <w:r w:rsidRPr="00EB6BE0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DF00B0" w:rsidRPr="00EB6BE0" w14:paraId="60480811" w14:textId="77777777" w:rsidTr="00DF00B0">
        <w:trPr>
          <w:trHeight w:val="312"/>
        </w:trPr>
        <w:tc>
          <w:tcPr>
            <w:tcW w:w="23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A96A3B" w14:textId="77777777" w:rsidR="00DF00B0" w:rsidRDefault="00DF00B0" w:rsidP="005839A6">
            <w:pPr>
              <w:rPr>
                <w:rFonts w:ascii="Garamond" w:hAnsi="Garamond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D3B71" w14:textId="77777777" w:rsidR="00DF00B0" w:rsidRDefault="00DF00B0" w:rsidP="005839A6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BE2801" w14:textId="77777777" w:rsidR="00DF00B0" w:rsidRDefault="00DF00B0" w:rsidP="005839A6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1192EA" w14:textId="77777777" w:rsidR="00DF00B0" w:rsidRDefault="00DF00B0" w:rsidP="005839A6">
            <w:pPr>
              <w:rPr>
                <w:rFonts w:ascii="Garamond" w:hAnsi="Garamond" w:cs="Arial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83E1211" w14:textId="77777777" w:rsidR="00DF00B0" w:rsidRPr="00EB6BE0" w:rsidRDefault="00DF00B0" w:rsidP="005839A6">
            <w:pPr>
              <w:rPr>
                <w:rFonts w:ascii="Garamond" w:hAnsi="Garamond"/>
                <w:color w:val="000000" w:themeColor="text1"/>
              </w:rPr>
            </w:pPr>
          </w:p>
        </w:tc>
      </w:tr>
    </w:tbl>
    <w:p w14:paraId="2DBA0F86" w14:textId="4C6FD909" w:rsidR="00233C88" w:rsidRPr="00841E3C" w:rsidRDefault="006539F5" w:rsidP="00233C88">
      <w:pPr>
        <w:tabs>
          <w:tab w:val="left" w:pos="1394"/>
        </w:tabs>
        <w:autoSpaceDE w:val="0"/>
        <w:autoSpaceDN w:val="0"/>
        <w:adjustRightInd w:val="0"/>
        <w:spacing w:line="360" w:lineRule="auto"/>
        <w:rPr>
          <w:rFonts w:ascii="Garamond" w:hAnsi="Garamond" w:cs="Garamond"/>
          <w:i/>
          <w:iCs/>
          <w:color w:val="000000" w:themeColor="text1"/>
        </w:rPr>
      </w:pPr>
      <w:r w:rsidRPr="005C430A">
        <w:rPr>
          <w:rFonts w:ascii="Garamond" w:hAnsi="Garamond" w:cs="Garamond"/>
          <w:i/>
          <w:iCs/>
          <w:color w:val="000000" w:themeColor="text1"/>
        </w:rPr>
        <w:t>Table 1</w:t>
      </w:r>
      <w:r>
        <w:rPr>
          <w:rFonts w:ascii="Garamond" w:hAnsi="Garamond" w:cs="Garamond"/>
          <w:i/>
          <w:iCs/>
          <w:color w:val="000000" w:themeColor="text1"/>
        </w:rPr>
        <w:t>3</w:t>
      </w:r>
      <w:r w:rsidRPr="005C430A">
        <w:rPr>
          <w:rFonts w:ascii="Garamond" w:hAnsi="Garamond" w:cs="Garamond"/>
          <w:i/>
          <w:iCs/>
          <w:color w:val="000000" w:themeColor="text1"/>
        </w:rPr>
        <w:t xml:space="preserve">: Results for </w:t>
      </w:r>
      <w:r w:rsidR="004D7300">
        <w:rPr>
          <w:rFonts w:ascii="Garamond" w:hAnsi="Garamond" w:cs="Garamond"/>
          <w:i/>
          <w:iCs/>
          <w:color w:val="000000" w:themeColor="text1"/>
        </w:rPr>
        <w:t>multi</w:t>
      </w:r>
      <w:r w:rsidRPr="005C430A">
        <w:rPr>
          <w:rFonts w:ascii="Garamond" w:hAnsi="Garamond" w:cs="Garamond"/>
          <w:i/>
          <w:iCs/>
          <w:color w:val="000000" w:themeColor="text1"/>
        </w:rPr>
        <w:t>-factor repeated measure</w:t>
      </w:r>
      <w:r>
        <w:rPr>
          <w:rFonts w:ascii="Garamond" w:hAnsi="Garamond" w:cs="Garamond"/>
          <w:i/>
          <w:iCs/>
          <w:color w:val="000000" w:themeColor="text1"/>
        </w:rPr>
        <w:t>s</w:t>
      </w:r>
      <w:r w:rsidRPr="005C430A">
        <w:rPr>
          <w:rFonts w:ascii="Garamond" w:hAnsi="Garamond" w:cs="Garamond"/>
          <w:i/>
          <w:iCs/>
          <w:color w:val="000000" w:themeColor="text1"/>
        </w:rPr>
        <w:t xml:space="preserve"> ANOVAs with Greenhouse-</w:t>
      </w:r>
      <w:proofErr w:type="spellStart"/>
      <w:r w:rsidRPr="005C430A">
        <w:rPr>
          <w:rFonts w:ascii="Garamond" w:hAnsi="Garamond" w:cs="Garamond"/>
          <w:i/>
          <w:iCs/>
          <w:color w:val="000000" w:themeColor="text1"/>
        </w:rPr>
        <w:t>Geisser</w:t>
      </w:r>
      <w:proofErr w:type="spellEnd"/>
      <w:r w:rsidRPr="005C430A">
        <w:rPr>
          <w:rFonts w:ascii="Garamond" w:hAnsi="Garamond" w:cs="Garamond"/>
          <w:i/>
          <w:iCs/>
          <w:color w:val="000000" w:themeColor="text1"/>
        </w:rPr>
        <w:t xml:space="preserve"> corrections for </w:t>
      </w:r>
      <w:r w:rsidR="008974E0">
        <w:rPr>
          <w:rFonts w:ascii="Garamond" w:hAnsi="Garamond" w:cs="Garamond"/>
          <w:i/>
          <w:iCs/>
          <w:color w:val="000000" w:themeColor="text1"/>
        </w:rPr>
        <w:t xml:space="preserve">L98 </w:t>
      </w:r>
      <w:r w:rsidRPr="005C430A">
        <w:rPr>
          <w:rFonts w:ascii="Garamond" w:hAnsi="Garamond" w:cs="Garamond"/>
          <w:i/>
          <w:iCs/>
          <w:color w:val="000000" w:themeColor="text1"/>
        </w:rPr>
        <w:t xml:space="preserve">vs. </w:t>
      </w:r>
      <w:r w:rsidR="008974E0">
        <w:rPr>
          <w:rFonts w:ascii="Garamond" w:hAnsi="Garamond" w:cs="Garamond"/>
          <w:i/>
          <w:iCs/>
          <w:color w:val="000000" w:themeColor="text1"/>
        </w:rPr>
        <w:t>CM.</w:t>
      </w:r>
      <w:r w:rsidRPr="005C430A">
        <w:rPr>
          <w:rFonts w:ascii="Garamond" w:hAnsi="Garamond" w:cs="Garamond"/>
          <w:i/>
          <w:iCs/>
          <w:color w:val="000000" w:themeColor="text1"/>
        </w:rPr>
        <w:t xml:space="preserve"> </w:t>
      </w:r>
      <w:r w:rsidR="00D70CDE">
        <w:rPr>
          <w:rFonts w:ascii="Garamond" w:hAnsi="Garamond" w:cs="Garamond"/>
          <w:i/>
          <w:iCs/>
          <w:color w:val="000000" w:themeColor="text1"/>
        </w:rPr>
        <w:t>for an a</w:t>
      </w:r>
      <w:r w:rsidR="00DB315D">
        <w:rPr>
          <w:rFonts w:ascii="Garamond" w:hAnsi="Garamond" w:cs="Garamond"/>
          <w:i/>
          <w:iCs/>
          <w:color w:val="000000" w:themeColor="text1"/>
        </w:rPr>
        <w:t>nalysis across stimulus type</w:t>
      </w:r>
      <w:r w:rsidR="00233C88">
        <w:rPr>
          <w:rFonts w:ascii="Garamond" w:hAnsi="Garamond" w:cs="Garamond"/>
          <w:i/>
          <w:iCs/>
          <w:color w:val="000000" w:themeColor="text1"/>
        </w:rPr>
        <w:t>s</w:t>
      </w:r>
      <w:r w:rsidR="00DB315D">
        <w:rPr>
          <w:rFonts w:ascii="Garamond" w:hAnsi="Garamond" w:cs="Garamond"/>
          <w:i/>
          <w:iCs/>
          <w:color w:val="000000" w:themeColor="text1"/>
        </w:rPr>
        <w:t>, perceptual state</w:t>
      </w:r>
      <w:r w:rsidR="00233C88">
        <w:rPr>
          <w:rFonts w:ascii="Garamond" w:hAnsi="Garamond" w:cs="Garamond"/>
          <w:i/>
          <w:iCs/>
          <w:color w:val="000000" w:themeColor="text1"/>
        </w:rPr>
        <w:t>s</w:t>
      </w:r>
      <w:r w:rsidR="008974E0">
        <w:rPr>
          <w:rFonts w:ascii="Garamond" w:hAnsi="Garamond" w:cs="Garamond"/>
          <w:i/>
          <w:iCs/>
          <w:color w:val="000000" w:themeColor="text1"/>
        </w:rPr>
        <w:t xml:space="preserve">, </w:t>
      </w:r>
      <w:r w:rsidR="00D70CDE">
        <w:rPr>
          <w:rFonts w:ascii="Garamond" w:hAnsi="Garamond" w:cs="Garamond"/>
          <w:i/>
          <w:iCs/>
          <w:color w:val="000000" w:themeColor="text1"/>
        </w:rPr>
        <w:t>trial</w:t>
      </w:r>
      <w:r w:rsidR="00B10DE5">
        <w:rPr>
          <w:rFonts w:ascii="Garamond" w:hAnsi="Garamond" w:cs="Garamond"/>
          <w:i/>
          <w:iCs/>
          <w:color w:val="000000" w:themeColor="text1"/>
        </w:rPr>
        <w:t>s</w:t>
      </w:r>
      <w:r w:rsidR="008974E0">
        <w:rPr>
          <w:rFonts w:ascii="Garamond" w:hAnsi="Garamond" w:cs="Garamond"/>
          <w:i/>
          <w:iCs/>
          <w:color w:val="000000" w:themeColor="text1"/>
        </w:rPr>
        <w:t>,</w:t>
      </w:r>
      <w:r w:rsidR="00D70CDE">
        <w:rPr>
          <w:rFonts w:ascii="Garamond" w:hAnsi="Garamond" w:cs="Garamond"/>
          <w:i/>
          <w:iCs/>
          <w:color w:val="000000" w:themeColor="text1"/>
        </w:rPr>
        <w:t xml:space="preserve"> and</w:t>
      </w:r>
      <w:r w:rsidR="008974E0">
        <w:rPr>
          <w:rFonts w:ascii="Garamond" w:hAnsi="Garamond" w:cs="Garamond"/>
          <w:i/>
          <w:iCs/>
          <w:color w:val="000000" w:themeColor="text1"/>
        </w:rPr>
        <w:t xml:space="preserve"> session</w:t>
      </w:r>
      <w:r w:rsidR="00D70CDE">
        <w:rPr>
          <w:rFonts w:ascii="Garamond" w:hAnsi="Garamond" w:cs="Garamond"/>
          <w:i/>
          <w:iCs/>
          <w:color w:val="000000" w:themeColor="text1"/>
        </w:rPr>
        <w:t xml:space="preserve">s. </w:t>
      </w:r>
    </w:p>
    <w:p w14:paraId="4659EB53" w14:textId="01C6A8F5" w:rsidR="00710917" w:rsidRPr="00EB6BE0" w:rsidRDefault="00710917" w:rsidP="00F1652D">
      <w:pPr>
        <w:spacing w:line="360" w:lineRule="auto"/>
        <w:rPr>
          <w:rFonts w:ascii="Garamond" w:hAnsi="Garamond"/>
          <w:color w:val="000000" w:themeColor="text1"/>
        </w:rPr>
      </w:pPr>
      <w:r w:rsidRPr="00EB6BE0">
        <w:rPr>
          <w:rFonts w:ascii="Garamond" w:hAnsi="Garamond"/>
          <w:b/>
          <w:bCs/>
          <w:color w:val="000000" w:themeColor="text1"/>
        </w:rPr>
        <w:t>References</w:t>
      </w:r>
    </w:p>
    <w:p w14:paraId="0EC2C01A" w14:textId="348B4B60" w:rsidR="00710917" w:rsidRPr="00EB6BE0" w:rsidRDefault="00710917" w:rsidP="00F1652D">
      <w:pPr>
        <w:widowControl w:val="0"/>
        <w:autoSpaceDE w:val="0"/>
        <w:autoSpaceDN w:val="0"/>
        <w:adjustRightInd w:val="0"/>
        <w:spacing w:line="360" w:lineRule="auto"/>
        <w:rPr>
          <w:rFonts w:ascii="Garamond" w:hAnsi="Garamond"/>
          <w:noProof/>
          <w:color w:val="000000" w:themeColor="text1"/>
        </w:rPr>
      </w:pPr>
      <w:r w:rsidRPr="00EB6BE0">
        <w:rPr>
          <w:rFonts w:ascii="Garamond" w:hAnsi="Garamond"/>
          <w:color w:val="000000" w:themeColor="text1"/>
        </w:rPr>
        <w:fldChar w:fldCharType="begin" w:fldLock="1"/>
      </w:r>
      <w:r w:rsidRPr="00EB6BE0">
        <w:rPr>
          <w:rFonts w:ascii="Garamond" w:hAnsi="Garamond"/>
          <w:color w:val="000000" w:themeColor="text1"/>
        </w:rPr>
        <w:instrText xml:space="preserve">ADDIN Mendeley Bibliography CSL_BIBLIOGRAPHY </w:instrText>
      </w:r>
      <w:r w:rsidRPr="00EB6BE0">
        <w:rPr>
          <w:rFonts w:ascii="Garamond" w:hAnsi="Garamond"/>
          <w:color w:val="000000" w:themeColor="text1"/>
        </w:rPr>
        <w:fldChar w:fldCharType="separate"/>
      </w:r>
      <w:r w:rsidRPr="00EB6BE0">
        <w:rPr>
          <w:rFonts w:ascii="Garamond" w:hAnsi="Garamond"/>
          <w:noProof/>
          <w:color w:val="000000" w:themeColor="text1"/>
        </w:rPr>
        <w:t>Skerswetat, J., Formankiewicz, M. A. and Waugh, S. J. (2016) ‘Very few exclusive percepts for contrast-modulated stimuli during binocular rivalry’, Vision Research. Elsevier Ltd, 121, pp. 10–22. doi: 10.1016/j.visres.2016.01.002.</w:t>
      </w:r>
    </w:p>
    <w:p w14:paraId="1722E1F8" w14:textId="1AB5175E" w:rsidR="00233C88" w:rsidRPr="00233C88" w:rsidRDefault="00710917" w:rsidP="00233C88">
      <w:pPr>
        <w:spacing w:line="360" w:lineRule="auto"/>
        <w:rPr>
          <w:rFonts w:ascii="Garamond" w:hAnsi="Garamond"/>
        </w:rPr>
      </w:pPr>
      <w:r w:rsidRPr="00EB6BE0">
        <w:rPr>
          <w:rFonts w:ascii="Garamond" w:hAnsi="Garamond"/>
          <w:color w:val="000000" w:themeColor="text1"/>
        </w:rPr>
        <w:fldChar w:fldCharType="end"/>
      </w:r>
    </w:p>
    <w:sectPr w:rsidR="00233C88" w:rsidRPr="00233C88" w:rsidSect="00994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75396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14B0CDF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5961979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7D43925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2E6E7F3C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32094EAD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552A6B9C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6857117C"/>
    <w:multiLevelType w:val="hybridMultilevel"/>
    <w:tmpl w:val="9104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E50D90"/>
    <w:multiLevelType w:val="multilevel"/>
    <w:tmpl w:val="71263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C5B"/>
    <w:rsid w:val="00010843"/>
    <w:rsid w:val="00015392"/>
    <w:rsid w:val="00016A13"/>
    <w:rsid w:val="00032261"/>
    <w:rsid w:val="00071498"/>
    <w:rsid w:val="000807CF"/>
    <w:rsid w:val="00083CEB"/>
    <w:rsid w:val="00087B65"/>
    <w:rsid w:val="000B48DC"/>
    <w:rsid w:val="000C7332"/>
    <w:rsid w:val="000C7BD8"/>
    <w:rsid w:val="000D3586"/>
    <w:rsid w:val="000F1945"/>
    <w:rsid w:val="001119C8"/>
    <w:rsid w:val="00122189"/>
    <w:rsid w:val="001300FF"/>
    <w:rsid w:val="001317E1"/>
    <w:rsid w:val="00136E0E"/>
    <w:rsid w:val="0014084E"/>
    <w:rsid w:val="00142F9A"/>
    <w:rsid w:val="0015089D"/>
    <w:rsid w:val="00155CA4"/>
    <w:rsid w:val="00182563"/>
    <w:rsid w:val="00184898"/>
    <w:rsid w:val="00192CD1"/>
    <w:rsid w:val="001953FD"/>
    <w:rsid w:val="001C54CD"/>
    <w:rsid w:val="001D708F"/>
    <w:rsid w:val="002026DF"/>
    <w:rsid w:val="0020469F"/>
    <w:rsid w:val="00204B35"/>
    <w:rsid w:val="0022284C"/>
    <w:rsid w:val="00223331"/>
    <w:rsid w:val="00231D79"/>
    <w:rsid w:val="00233C88"/>
    <w:rsid w:val="0024255B"/>
    <w:rsid w:val="00265B2B"/>
    <w:rsid w:val="00266ED6"/>
    <w:rsid w:val="0027215E"/>
    <w:rsid w:val="00275E94"/>
    <w:rsid w:val="00293A3D"/>
    <w:rsid w:val="002A3813"/>
    <w:rsid w:val="002B0F86"/>
    <w:rsid w:val="002B1F2D"/>
    <w:rsid w:val="002D22C9"/>
    <w:rsid w:val="002D4538"/>
    <w:rsid w:val="002E26B8"/>
    <w:rsid w:val="002E76C7"/>
    <w:rsid w:val="002F21CA"/>
    <w:rsid w:val="00302B3B"/>
    <w:rsid w:val="003234BA"/>
    <w:rsid w:val="003264AC"/>
    <w:rsid w:val="00327AB2"/>
    <w:rsid w:val="00375786"/>
    <w:rsid w:val="00380FD1"/>
    <w:rsid w:val="00385189"/>
    <w:rsid w:val="00386A55"/>
    <w:rsid w:val="003A0525"/>
    <w:rsid w:val="003B3ADB"/>
    <w:rsid w:val="003E0E6D"/>
    <w:rsid w:val="003E2B68"/>
    <w:rsid w:val="003E3648"/>
    <w:rsid w:val="003E5E44"/>
    <w:rsid w:val="003F35DA"/>
    <w:rsid w:val="003F42B0"/>
    <w:rsid w:val="00402B09"/>
    <w:rsid w:val="0041392E"/>
    <w:rsid w:val="00431B2D"/>
    <w:rsid w:val="004437F3"/>
    <w:rsid w:val="00450746"/>
    <w:rsid w:val="004705FB"/>
    <w:rsid w:val="00470650"/>
    <w:rsid w:val="004904B9"/>
    <w:rsid w:val="00490EAC"/>
    <w:rsid w:val="0049403E"/>
    <w:rsid w:val="004A113A"/>
    <w:rsid w:val="004A4D3C"/>
    <w:rsid w:val="004B2204"/>
    <w:rsid w:val="004B22DA"/>
    <w:rsid w:val="004D56A2"/>
    <w:rsid w:val="004D7300"/>
    <w:rsid w:val="004E33C4"/>
    <w:rsid w:val="004F7D00"/>
    <w:rsid w:val="00505D02"/>
    <w:rsid w:val="0051695F"/>
    <w:rsid w:val="00517230"/>
    <w:rsid w:val="0052618B"/>
    <w:rsid w:val="0054094E"/>
    <w:rsid w:val="00544526"/>
    <w:rsid w:val="00550984"/>
    <w:rsid w:val="00557644"/>
    <w:rsid w:val="005607B4"/>
    <w:rsid w:val="00562A36"/>
    <w:rsid w:val="00564AD4"/>
    <w:rsid w:val="005839A6"/>
    <w:rsid w:val="005901F7"/>
    <w:rsid w:val="00592AD3"/>
    <w:rsid w:val="00593730"/>
    <w:rsid w:val="005E4C99"/>
    <w:rsid w:val="005E60B4"/>
    <w:rsid w:val="005E6D68"/>
    <w:rsid w:val="0060161F"/>
    <w:rsid w:val="006110F4"/>
    <w:rsid w:val="00617E20"/>
    <w:rsid w:val="00625071"/>
    <w:rsid w:val="00632645"/>
    <w:rsid w:val="00633B90"/>
    <w:rsid w:val="00635210"/>
    <w:rsid w:val="006539F5"/>
    <w:rsid w:val="00657D5B"/>
    <w:rsid w:val="006716B0"/>
    <w:rsid w:val="00685CD4"/>
    <w:rsid w:val="006A617E"/>
    <w:rsid w:val="006B5B95"/>
    <w:rsid w:val="006F08F7"/>
    <w:rsid w:val="007025E6"/>
    <w:rsid w:val="007052AC"/>
    <w:rsid w:val="00710917"/>
    <w:rsid w:val="0071629E"/>
    <w:rsid w:val="00745B90"/>
    <w:rsid w:val="00752139"/>
    <w:rsid w:val="00785622"/>
    <w:rsid w:val="007861B5"/>
    <w:rsid w:val="007B1717"/>
    <w:rsid w:val="007B4274"/>
    <w:rsid w:val="007D1CF0"/>
    <w:rsid w:val="007D544E"/>
    <w:rsid w:val="007F0C4A"/>
    <w:rsid w:val="007F5A6A"/>
    <w:rsid w:val="007F7E42"/>
    <w:rsid w:val="00806EF8"/>
    <w:rsid w:val="00806F3D"/>
    <w:rsid w:val="008339DC"/>
    <w:rsid w:val="00836E3D"/>
    <w:rsid w:val="00841E3C"/>
    <w:rsid w:val="00846AF0"/>
    <w:rsid w:val="00852C6B"/>
    <w:rsid w:val="008545B7"/>
    <w:rsid w:val="008547E6"/>
    <w:rsid w:val="0085607C"/>
    <w:rsid w:val="00886C66"/>
    <w:rsid w:val="008974E0"/>
    <w:rsid w:val="008A504F"/>
    <w:rsid w:val="008B52DD"/>
    <w:rsid w:val="008C0574"/>
    <w:rsid w:val="008D2F03"/>
    <w:rsid w:val="008D76C4"/>
    <w:rsid w:val="00925D66"/>
    <w:rsid w:val="0093796D"/>
    <w:rsid w:val="009431A0"/>
    <w:rsid w:val="00945D4D"/>
    <w:rsid w:val="00980BBD"/>
    <w:rsid w:val="0098631D"/>
    <w:rsid w:val="00986957"/>
    <w:rsid w:val="009943A6"/>
    <w:rsid w:val="009947AC"/>
    <w:rsid w:val="00996D7A"/>
    <w:rsid w:val="009B012A"/>
    <w:rsid w:val="009C3189"/>
    <w:rsid w:val="009C4D8C"/>
    <w:rsid w:val="009D02FE"/>
    <w:rsid w:val="00A044CA"/>
    <w:rsid w:val="00A131DA"/>
    <w:rsid w:val="00A15973"/>
    <w:rsid w:val="00A222B3"/>
    <w:rsid w:val="00A4736B"/>
    <w:rsid w:val="00A56ECA"/>
    <w:rsid w:val="00A60565"/>
    <w:rsid w:val="00A63D12"/>
    <w:rsid w:val="00A70A5C"/>
    <w:rsid w:val="00A70F0A"/>
    <w:rsid w:val="00A83D50"/>
    <w:rsid w:val="00A96CEB"/>
    <w:rsid w:val="00AA0C11"/>
    <w:rsid w:val="00AA3F67"/>
    <w:rsid w:val="00AB14EE"/>
    <w:rsid w:val="00AB7134"/>
    <w:rsid w:val="00AD5535"/>
    <w:rsid w:val="00AE157B"/>
    <w:rsid w:val="00AE59EF"/>
    <w:rsid w:val="00B10DE5"/>
    <w:rsid w:val="00B13A0A"/>
    <w:rsid w:val="00B17023"/>
    <w:rsid w:val="00B27B97"/>
    <w:rsid w:val="00B30545"/>
    <w:rsid w:val="00B519FE"/>
    <w:rsid w:val="00B603D9"/>
    <w:rsid w:val="00B90488"/>
    <w:rsid w:val="00BA3D44"/>
    <w:rsid w:val="00BB52B4"/>
    <w:rsid w:val="00BC02B7"/>
    <w:rsid w:val="00BC1F3F"/>
    <w:rsid w:val="00BD4C2A"/>
    <w:rsid w:val="00BE4204"/>
    <w:rsid w:val="00C02216"/>
    <w:rsid w:val="00C2546B"/>
    <w:rsid w:val="00C3787D"/>
    <w:rsid w:val="00C751D6"/>
    <w:rsid w:val="00C92E8F"/>
    <w:rsid w:val="00CA0C5B"/>
    <w:rsid w:val="00CA6FCB"/>
    <w:rsid w:val="00CC5D12"/>
    <w:rsid w:val="00CD3528"/>
    <w:rsid w:val="00CF70FF"/>
    <w:rsid w:val="00D10689"/>
    <w:rsid w:val="00D16C91"/>
    <w:rsid w:val="00D32FE6"/>
    <w:rsid w:val="00D43697"/>
    <w:rsid w:val="00D6462B"/>
    <w:rsid w:val="00D70CCE"/>
    <w:rsid w:val="00D70CDE"/>
    <w:rsid w:val="00D74202"/>
    <w:rsid w:val="00D81D50"/>
    <w:rsid w:val="00D9156D"/>
    <w:rsid w:val="00D92026"/>
    <w:rsid w:val="00D95109"/>
    <w:rsid w:val="00DA4174"/>
    <w:rsid w:val="00DB315D"/>
    <w:rsid w:val="00DE12C4"/>
    <w:rsid w:val="00DF00B0"/>
    <w:rsid w:val="00DF07B0"/>
    <w:rsid w:val="00DF1D93"/>
    <w:rsid w:val="00DF4900"/>
    <w:rsid w:val="00E1225A"/>
    <w:rsid w:val="00E17AC2"/>
    <w:rsid w:val="00E209AA"/>
    <w:rsid w:val="00E25A7A"/>
    <w:rsid w:val="00E31F89"/>
    <w:rsid w:val="00E322F9"/>
    <w:rsid w:val="00E34E59"/>
    <w:rsid w:val="00E54474"/>
    <w:rsid w:val="00E60F7F"/>
    <w:rsid w:val="00E715FA"/>
    <w:rsid w:val="00E751C3"/>
    <w:rsid w:val="00E868FB"/>
    <w:rsid w:val="00E9469C"/>
    <w:rsid w:val="00E96C0D"/>
    <w:rsid w:val="00EA0F98"/>
    <w:rsid w:val="00EB21E8"/>
    <w:rsid w:val="00EB6BE0"/>
    <w:rsid w:val="00ED19F5"/>
    <w:rsid w:val="00EF7F8E"/>
    <w:rsid w:val="00F02E63"/>
    <w:rsid w:val="00F0517A"/>
    <w:rsid w:val="00F1652D"/>
    <w:rsid w:val="00F354F5"/>
    <w:rsid w:val="00F47792"/>
    <w:rsid w:val="00F64817"/>
    <w:rsid w:val="00F733FF"/>
    <w:rsid w:val="00FF3EDF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E4131"/>
  <w15:chartTrackingRefBased/>
  <w15:docId w15:val="{AAA937BA-D164-7441-9717-A41FBAFF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3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F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C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C5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A0C5B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51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0F8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90EAC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60F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E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9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9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9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59E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chart" Target="charts/chart6.xml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chart" Target="charts/chart3.xml"/><Relationship Id="rId17" Type="http://schemas.openxmlformats.org/officeDocument/2006/relationships/chart" Target="charts/chart5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2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chart" Target="charts/chart1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hyperlink" Target="mailto:j.skerswetat@northeastern.edu" TargetMode="Externa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nskerswetat\Google%20Drive\Forschung\ARU%20Research\IOG%20and%20second%20order%20stimuli%20experiment\Paper%20and%20poster%20and%20talks\Combined%20paper%20IOG\Scientific%20reports_submitted%20documents\R1\IOG%20CM_R1\IOG_Levelt_CMvsLM_all%5b1%5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nskerswetat\Google%20Drive\Forschung\ARU%20Research\IOG%20and%20second%20order%20stimuli%20experiment\Paper%20and%20poster%20and%20talks\Combined%20paper%20IOG\Scientific%20reports_submitted%20documents\R1\IOG%20CM_R1\IOG_Levelt_CMvsLM_all%5b1%5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nskerswetat\Google%20Drive\Forschung\ARU%20Research\IOG%20and%20second%20order%20stimuli%20experiment\Paper%20and%20poster%20and%20talks\Combined%20paper%20IOG\Scientific%20reports_submitted%20documents\R1\IOG%20CM_R1\IOG_Levelt_CMvsLM_all%5b1%5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nskerswetat\Google%20Drive\Forschung\ARU%20Research\IOG%20and%20second%20order%20stimuli%20experiment\Paper%20and%20poster%20and%20talks\Combined%20paper%20IOG\Scientific%20reports_submitted%20documents\R1\IOG%20CM_R1\IOG_Levelt_CMvsLM_all%5b1%5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nskerswetat\Google%20Drive\Forschung\ARU%20Research\IOG%20and%20second%20order%20stimuli%20experiment\Paper%20and%20poster%20and%20talks\Combined%20paper%20IOG\Scientific%20reports_submitted%20documents\R1\IOG%20CM_R1\IOG_Levelt_CMvsLM_all%5b1%5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anskerswetat\Google%20Drive\Forschung\ARU%20Research\IOG%20and%20second%20order%20stimuli%20experiment\Paper%20and%20poster%20and%20talks\Combined%20paper%20IOG\Scientific%20reports_submitted%20documents\R1\IOG%20CM_R1\IOG_Levelt_CMvsLM_all%5b1%5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baseline="0">
                <a:effectLst/>
                <a:latin typeface="Garamond" panose="02020404030301010803" pitchFamily="18" charset="0"/>
              </a:rPr>
              <a:t>Prediction 3rd law</a:t>
            </a:r>
            <a:endParaRPr lang="en-US" sz="1000">
              <a:effectLst/>
              <a:latin typeface="Garamond" panose="02020404030301010803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Fliprate!$B$486:$D$486</c:f>
              <c:strCache>
                <c:ptCount val="3"/>
                <c:pt idx="0">
                  <c:v>7x vs 3.5x</c:v>
                </c:pt>
                <c:pt idx="1">
                  <c:v>7x vs 7x</c:v>
                </c:pt>
                <c:pt idx="2">
                  <c:v>7x vs 44x</c:v>
                </c:pt>
              </c:strCache>
            </c:strRef>
          </c:cat>
          <c:val>
            <c:numRef>
              <c:f>Fliprate!$B$487:$D$487</c:f>
              <c:numCache>
                <c:formatCode>General</c:formatCode>
                <c:ptCount val="3"/>
                <c:pt idx="0">
                  <c:v>15</c:v>
                </c:pt>
                <c:pt idx="1">
                  <c:v>25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2B-AC48-AEDD-855EFBB1A1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73304815"/>
        <c:axId val="932999087"/>
      </c:barChart>
      <c:catAx>
        <c:axId val="1373304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2999087"/>
        <c:crosses val="autoZero"/>
        <c:auto val="1"/>
        <c:lblAlgn val="ctr"/>
        <c:lblOffset val="100"/>
        <c:noMultiLvlLbl val="0"/>
      </c:catAx>
      <c:valAx>
        <c:axId val="932999087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3733048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baseline="0">
                <a:effectLst/>
                <a:latin typeface="Garamond" panose="02020404030301010803" pitchFamily="18" charset="0"/>
              </a:rPr>
              <a:t>Half flips 3rd law: CMvsLM</a:t>
            </a:r>
            <a:endParaRPr lang="en-US" sz="1000">
              <a:effectLst/>
              <a:latin typeface="Garamond" panose="02020404030301010803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sphere">
              <a:fgClr>
                <a:srgbClr val="FF0000"/>
              </a:fgClr>
              <a:bgClr>
                <a:schemeClr val="bg1"/>
              </a:bgClr>
            </a:pattFill>
            <a:ln w="44450">
              <a:solidFill>
                <a:srgbClr val="0070C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iprate!$B$495:$D$495</c:f>
                <c:numCache>
                  <c:formatCode>General</c:formatCode>
                  <c:ptCount val="3"/>
                  <c:pt idx="0">
                    <c:v>6.0950625762695809</c:v>
                  </c:pt>
                  <c:pt idx="1">
                    <c:v>6.2458242223144085</c:v>
                  </c:pt>
                  <c:pt idx="2">
                    <c:v>6.8011299617268612</c:v>
                  </c:pt>
                </c:numCache>
              </c:numRef>
            </c:plus>
            <c:minus>
              <c:numRef>
                <c:f>Fliprate!$B$495:$D$495</c:f>
                <c:numCache>
                  <c:formatCode>General</c:formatCode>
                  <c:ptCount val="3"/>
                  <c:pt idx="0">
                    <c:v>6.0950625762695809</c:v>
                  </c:pt>
                  <c:pt idx="1">
                    <c:v>6.2458242223144085</c:v>
                  </c:pt>
                  <c:pt idx="2">
                    <c:v>6.80112996172686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iprate!$B$489:$D$489</c:f>
              <c:strCache>
                <c:ptCount val="3"/>
                <c:pt idx="0">
                  <c:v>7x vs 3.5x</c:v>
                </c:pt>
                <c:pt idx="1">
                  <c:v>7x vs 7x</c:v>
                </c:pt>
                <c:pt idx="2">
                  <c:v>7x vs 44x</c:v>
                </c:pt>
              </c:strCache>
            </c:strRef>
          </c:cat>
          <c:val>
            <c:numRef>
              <c:f>Fliprate!$B$490:$D$490</c:f>
              <c:numCache>
                <c:formatCode>0.00</c:formatCode>
                <c:ptCount val="3"/>
                <c:pt idx="0">
                  <c:v>18.263888888888889</c:v>
                </c:pt>
                <c:pt idx="1">
                  <c:v>22.763888888888889</c:v>
                </c:pt>
                <c:pt idx="2">
                  <c:v>28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79-B445-ADC7-7C9AB734F4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42367023"/>
        <c:axId val="858806031"/>
      </c:barChart>
      <c:catAx>
        <c:axId val="10423670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8806031"/>
        <c:crosses val="autoZero"/>
        <c:auto val="1"/>
        <c:lblAlgn val="ctr"/>
        <c:lblOffset val="100"/>
        <c:noMultiLvlLbl val="0"/>
      </c:catAx>
      <c:valAx>
        <c:axId val="8588060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half flip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23670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baseline="0">
                <a:effectLst/>
                <a:latin typeface="Garamond" panose="02020404030301010803" pitchFamily="18" charset="0"/>
              </a:rPr>
              <a:t>Half flips 3rd law: LMvsLM</a:t>
            </a:r>
            <a:endParaRPr lang="en-US" sz="1000">
              <a:effectLst/>
              <a:latin typeface="Garamond" panose="02020404030301010803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smConfetti">
              <a:fgClr>
                <a:schemeClr val="tx2"/>
              </a:fgClr>
              <a:bgClr>
                <a:schemeClr val="bg1"/>
              </a:bgClr>
            </a:pattFill>
            <a:ln w="22225">
              <a:solidFill>
                <a:srgbClr val="0070C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liprate!$B$495:$D$495</c:f>
                <c:numCache>
                  <c:formatCode>General</c:formatCode>
                  <c:ptCount val="3"/>
                  <c:pt idx="0">
                    <c:v>6.0950625762695809</c:v>
                  </c:pt>
                  <c:pt idx="1">
                    <c:v>6.2458242223144085</c:v>
                  </c:pt>
                  <c:pt idx="2">
                    <c:v>6.8011299617268612</c:v>
                  </c:pt>
                </c:numCache>
              </c:numRef>
            </c:plus>
            <c:minus>
              <c:numRef>
                <c:f>Fliprate!$B$495:$D$495</c:f>
                <c:numCache>
                  <c:formatCode>General</c:formatCode>
                  <c:ptCount val="3"/>
                  <c:pt idx="0">
                    <c:v>6.0950625762695809</c:v>
                  </c:pt>
                  <c:pt idx="1">
                    <c:v>6.2458242223144085</c:v>
                  </c:pt>
                  <c:pt idx="2">
                    <c:v>6.80112996172686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iprate!$B$493:$D$493</c:f>
              <c:strCache>
                <c:ptCount val="3"/>
                <c:pt idx="0">
                  <c:v>7x vs 3.5x</c:v>
                </c:pt>
                <c:pt idx="1">
                  <c:v>7x vs 7x</c:v>
                </c:pt>
                <c:pt idx="2">
                  <c:v>7x vs 44x</c:v>
                </c:pt>
              </c:strCache>
            </c:strRef>
          </c:cat>
          <c:val>
            <c:numRef>
              <c:f>Fliprate!$B$494:$D$494</c:f>
              <c:numCache>
                <c:formatCode>0.00</c:formatCode>
                <c:ptCount val="3"/>
                <c:pt idx="0">
                  <c:v>26.444444444444443</c:v>
                </c:pt>
                <c:pt idx="1">
                  <c:v>24.472222222222221</c:v>
                </c:pt>
                <c:pt idx="2">
                  <c:v>22.2400793650793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CB-4442-8965-C454A191E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39348767"/>
        <c:axId val="939152975"/>
      </c:barChart>
      <c:catAx>
        <c:axId val="9393487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52975"/>
        <c:crossesAt val="0"/>
        <c:auto val="1"/>
        <c:lblAlgn val="ctr"/>
        <c:lblOffset val="100"/>
        <c:noMultiLvlLbl val="0"/>
      </c:catAx>
      <c:valAx>
        <c:axId val="939152975"/>
        <c:scaling>
          <c:orientation val="minMax"/>
          <c:max val="4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half flip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3487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latin typeface="Garamond" panose="02020404030301010803" pitchFamily="18" charset="0"/>
              </a:rPr>
              <a:t>Prediction 4th law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89144065325167"/>
          <c:y val="0.14465296004666084"/>
          <c:w val="0.83518263342082244"/>
          <c:h val="0.718898002333041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65000"/>
                    <a:alpha val="29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71A-B04F-AB9A-D722ADB69215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71A-B04F-AB9A-D722ADB69215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6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71A-B04F-AB9A-D722ADB69215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71A-B04F-AB9A-D722ADB69215}"/>
              </c:ext>
            </c:extLst>
          </c:dPt>
          <c:cat>
            <c:strRef>
              <c:f>'4th law'!$S$476:$V$476</c:f>
              <c:strCache>
                <c:ptCount val="4"/>
                <c:pt idx="0">
                  <c:v>Near-threshold</c:v>
                </c:pt>
                <c:pt idx="1">
                  <c:v>Low</c:v>
                </c:pt>
                <c:pt idx="2">
                  <c:v>Equal</c:v>
                </c:pt>
                <c:pt idx="3">
                  <c:v>High</c:v>
                </c:pt>
              </c:strCache>
            </c:strRef>
          </c:cat>
          <c:val>
            <c:numRef>
              <c:f>'4th law'!$S$477:$V$477</c:f>
              <c:numCache>
                <c:formatCode>General</c:formatCode>
                <c:ptCount val="4"/>
                <c:pt idx="0">
                  <c:v>30</c:v>
                </c:pt>
                <c:pt idx="1">
                  <c:v>20</c:v>
                </c:pt>
                <c:pt idx="2">
                  <c:v>25</c:v>
                </c:pt>
                <c:pt idx="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71A-B04F-AB9A-D722ADB692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04475599"/>
        <c:axId val="904477231"/>
      </c:barChart>
      <c:catAx>
        <c:axId val="9044755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4477231"/>
        <c:crosses val="autoZero"/>
        <c:auto val="1"/>
        <c:lblAlgn val="ctr"/>
        <c:lblOffset val="100"/>
        <c:noMultiLvlLbl val="0"/>
      </c:catAx>
      <c:valAx>
        <c:axId val="904477231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9044755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u="none" strike="noStrike" baseline="0">
                <a:effectLst/>
                <a:latin typeface="Garamond" panose="02020404030301010803" pitchFamily="18" charset="0"/>
              </a:rPr>
              <a:t>Half flips 4th law: </a:t>
            </a:r>
            <a:r>
              <a:rPr lang="en-US" sz="1000">
                <a:latin typeface="Garamond" panose="02020404030301010803" pitchFamily="18" charset="0"/>
              </a:rPr>
              <a:t>LMvsL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dotDmnd">
              <a:fgClr>
                <a:srgbClr val="0070C0"/>
              </a:fgClr>
              <a:bgClr>
                <a:schemeClr val="bg1"/>
              </a:bgClr>
            </a:pattFill>
            <a:ln w="12700">
              <a:solidFill>
                <a:srgbClr val="0070C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4th law'!$J$478,'4th law'!$N$478,'4th law'!$R$478)</c:f>
                <c:numCache>
                  <c:formatCode>General</c:formatCode>
                  <c:ptCount val="3"/>
                  <c:pt idx="0">
                    <c:v>6.7635359880606378</c:v>
                  </c:pt>
                  <c:pt idx="1">
                    <c:v>7.8019128461321579</c:v>
                  </c:pt>
                  <c:pt idx="2">
                    <c:v>8.0395756797857878</c:v>
                  </c:pt>
                </c:numCache>
              </c:numRef>
            </c:plus>
            <c:minus>
              <c:numRef>
                <c:f>('4th law'!$J$478,'4th law'!$N$478,'4th law'!$R$478)</c:f>
                <c:numCache>
                  <c:formatCode>General</c:formatCode>
                  <c:ptCount val="3"/>
                  <c:pt idx="0">
                    <c:v>6.7635359880606378</c:v>
                  </c:pt>
                  <c:pt idx="1">
                    <c:v>7.8019128461321579</c:v>
                  </c:pt>
                  <c:pt idx="2">
                    <c:v>8.03957567978578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4th law'!$J$476:$L$476</c:f>
              <c:strCache>
                <c:ptCount val="3"/>
                <c:pt idx="0">
                  <c:v>3.5x vs 3.5x</c:v>
                </c:pt>
                <c:pt idx="1">
                  <c:v>7x vs 7x</c:v>
                </c:pt>
                <c:pt idx="2">
                  <c:v>43x vs 43x</c:v>
                </c:pt>
              </c:strCache>
            </c:strRef>
          </c:cat>
          <c:val>
            <c:numRef>
              <c:f>('4th law'!$J$477,'4th law'!$N$477,'4th law'!$R$477)</c:f>
              <c:numCache>
                <c:formatCode>General</c:formatCode>
                <c:ptCount val="3"/>
                <c:pt idx="0">
                  <c:v>26.480714285714285</c:v>
                </c:pt>
                <c:pt idx="1">
                  <c:v>26.764444444444443</c:v>
                </c:pt>
                <c:pt idx="2">
                  <c:v>21.656224489795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50-4E44-9A23-0121D669A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02925535"/>
        <c:axId val="1232970159"/>
      </c:barChart>
      <c:catAx>
        <c:axId val="9029255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2970159"/>
        <c:crosses val="autoZero"/>
        <c:auto val="1"/>
        <c:lblAlgn val="ctr"/>
        <c:lblOffset val="100"/>
        <c:noMultiLvlLbl val="0"/>
      </c:catAx>
      <c:valAx>
        <c:axId val="12329701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half f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29255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>
                <a:latin typeface="Garamond" panose="02020404030301010803" pitchFamily="18" charset="0"/>
              </a:rPr>
              <a:t>Half flips 4th law: CMvsL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sphere">
              <a:fgClr>
                <a:srgbClr val="FF0000"/>
              </a:fgClr>
              <a:bgClr>
                <a:schemeClr val="bg1"/>
              </a:bgClr>
            </a:pattFill>
            <a:ln w="38100">
              <a:solidFill>
                <a:srgbClr val="0070C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4th law'!$B$478,'4th law'!$F$478)</c:f>
                <c:numCache>
                  <c:formatCode>General</c:formatCode>
                  <c:ptCount val="2"/>
                  <c:pt idx="0">
                    <c:v>7.9433061781680969</c:v>
                  </c:pt>
                  <c:pt idx="1">
                    <c:v>6.5716793532250897</c:v>
                  </c:pt>
                </c:numCache>
              </c:numRef>
            </c:plus>
            <c:minus>
              <c:numRef>
                <c:f>('4th law'!$B$478,'4th law'!$F$478)</c:f>
                <c:numCache>
                  <c:formatCode>General</c:formatCode>
                  <c:ptCount val="2"/>
                  <c:pt idx="0">
                    <c:v>7.9433061781680969</c:v>
                  </c:pt>
                  <c:pt idx="1">
                    <c:v>6.57167935322508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4th law'!$B$476,'4th law'!$F$476)</c:f>
              <c:strCache>
                <c:ptCount val="2"/>
                <c:pt idx="0">
                  <c:v>3.5x vs 3.5x</c:v>
                </c:pt>
                <c:pt idx="1">
                  <c:v>7x vs 7x</c:v>
                </c:pt>
              </c:strCache>
            </c:strRef>
          </c:cat>
          <c:val>
            <c:numRef>
              <c:f>('4th law'!$B$477,'4th law'!$F$477)</c:f>
              <c:numCache>
                <c:formatCode>General</c:formatCode>
                <c:ptCount val="2"/>
                <c:pt idx="0">
                  <c:v>20.638888888888889</c:v>
                </c:pt>
                <c:pt idx="1">
                  <c:v>21.597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55-8241-A419-666DEDAEDE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39441839"/>
        <c:axId val="939271055"/>
      </c:barChart>
      <c:catAx>
        <c:axId val="9394418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271055"/>
        <c:crosses val="autoZero"/>
        <c:auto val="1"/>
        <c:lblAlgn val="ctr"/>
        <c:lblOffset val="100"/>
        <c:noMultiLvlLbl val="0"/>
      </c:catAx>
      <c:valAx>
        <c:axId val="939271055"/>
        <c:scaling>
          <c:orientation val="minMax"/>
          <c:max val="4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half fli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4418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C940401B443446950E83787B62815D" ma:contentTypeVersion="13" ma:contentTypeDescription="Create a new document." ma:contentTypeScope="" ma:versionID="c4865b6880fe7fc6c199fedab884ebb9">
  <xsd:schema xmlns:xsd="http://www.w3.org/2001/XMLSchema" xmlns:xs="http://www.w3.org/2001/XMLSchema" xmlns:p="http://schemas.microsoft.com/office/2006/metadata/properties" xmlns:ns3="6b494f05-939f-47b7-827f-de1e15f7b078" xmlns:ns4="dd5d29e2-e009-49d8-a581-e6c7b528f0f3" targetNamespace="http://schemas.microsoft.com/office/2006/metadata/properties" ma:root="true" ma:fieldsID="21a2413ef8670f60b3c9b65eee9dd7b0" ns3:_="" ns4:_="">
    <xsd:import namespace="6b494f05-939f-47b7-827f-de1e15f7b078"/>
    <xsd:import namespace="dd5d29e2-e009-49d8-a581-e6c7b528f0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94f05-939f-47b7-827f-de1e15f7b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d29e2-e009-49d8-a581-e6c7b528f0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93552-9E12-4651-BFE0-6620AAA54A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D03769-FFA5-4D9E-878A-193CA9DA25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94f05-939f-47b7-827f-de1e15f7b078"/>
    <ds:schemaRef ds:uri="dd5d29e2-e009-49d8-a581-e6c7b528f0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E4018B-A30B-4EED-AC04-2580B6569D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A624F8-2E2E-4368-BEA7-C5F7E9025A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2944</Words>
  <Characters>1678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rswetat, Jan</dc:creator>
  <cp:keywords/>
  <dc:description/>
  <cp:lastModifiedBy>Skerswetat, Jan</cp:lastModifiedBy>
  <cp:revision>13</cp:revision>
  <cp:lastPrinted>2020-07-02T09:36:00Z</cp:lastPrinted>
  <dcterms:created xsi:type="dcterms:W3CDTF">2020-07-07T08:29:00Z</dcterms:created>
  <dcterms:modified xsi:type="dcterms:W3CDTF">2020-07-0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3550b9-4d5c-32da-bfc0-1d5aafdd8532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2DC940401B443446950E83787B62815D</vt:lpwstr>
  </property>
</Properties>
</file>